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74C633" w14:textId="3D6ADC3F" w:rsidR="00334E80" w:rsidRPr="004705D7" w:rsidRDefault="00334E80" w:rsidP="00334E80">
      <w:pPr>
        <w:spacing w:line="360" w:lineRule="auto"/>
        <w:rPr>
          <w:rFonts w:ascii="Tahoma" w:eastAsia="Times New Roman" w:hAnsi="Tahoma" w:cs="Tahoma"/>
          <w:b/>
          <w:lang w:val="en-US"/>
        </w:rPr>
      </w:pPr>
      <w:bookmarkStart w:id="0" w:name="_Hlk536693882"/>
      <w:r w:rsidRPr="004705D7">
        <w:rPr>
          <w:rFonts w:ascii="Tahoma" w:hAnsi="Tahoma" w:cs="Tahoma"/>
          <w:b/>
          <w:bCs/>
          <w:lang w:val="en-US"/>
        </w:rPr>
        <w:t xml:space="preserve">Barriers to Treatment Optimization and Achievement of Patients’ Goals: Perspectives from </w:t>
      </w:r>
      <w:r w:rsidR="004D3D1F">
        <w:rPr>
          <w:rFonts w:ascii="Tahoma" w:hAnsi="Tahoma" w:cs="Tahoma"/>
          <w:b/>
          <w:bCs/>
          <w:lang w:val="en-US"/>
        </w:rPr>
        <w:t>People Living</w:t>
      </w:r>
      <w:r w:rsidRPr="004705D7">
        <w:rPr>
          <w:rFonts w:ascii="Tahoma" w:hAnsi="Tahoma" w:cs="Tahoma"/>
          <w:b/>
          <w:bCs/>
          <w:lang w:val="en-US"/>
        </w:rPr>
        <w:t xml:space="preserve"> with Rheumatoid Arthritis Enrolled in the </w:t>
      </w:r>
      <w:proofErr w:type="spellStart"/>
      <w:r w:rsidRPr="004705D7">
        <w:rPr>
          <w:rFonts w:ascii="Tahoma" w:hAnsi="Tahoma" w:cs="Tahoma"/>
          <w:b/>
          <w:bCs/>
          <w:lang w:val="en-US"/>
        </w:rPr>
        <w:t>ArthritisPower</w:t>
      </w:r>
      <w:proofErr w:type="spellEnd"/>
      <w:r w:rsidRPr="004705D7">
        <w:rPr>
          <w:rFonts w:ascii="Tahoma" w:hAnsi="Tahoma" w:cs="Tahoma"/>
          <w:b/>
          <w:bCs/>
          <w:lang w:val="en-US"/>
        </w:rPr>
        <w:t xml:space="preserve"> Registry</w:t>
      </w:r>
    </w:p>
    <w:bookmarkEnd w:id="0"/>
    <w:p w14:paraId="0D523D81" w14:textId="62E617F7" w:rsidR="00756CB0" w:rsidRPr="000639ED" w:rsidRDefault="0055732B" w:rsidP="00756CB0">
      <w:pPr>
        <w:pStyle w:val="Manuscriptbody"/>
        <w:spacing w:before="240"/>
        <w:rPr>
          <w:vertAlign w:val="superscript"/>
          <w:lang w:val="en-US"/>
        </w:rPr>
      </w:pPr>
      <w:r w:rsidRPr="000639ED">
        <w:rPr>
          <w:lang w:val="en-US"/>
        </w:rPr>
        <w:t>Kelly Gavigan,</w:t>
      </w:r>
      <w:r>
        <w:rPr>
          <w:vertAlign w:val="superscript"/>
          <w:lang w:val="en-US"/>
        </w:rPr>
        <w:t xml:space="preserve">1 </w:t>
      </w:r>
      <w:r w:rsidRPr="000639ED">
        <w:rPr>
          <w:lang w:val="en-US"/>
        </w:rPr>
        <w:t>W. Ben</w:t>
      </w:r>
      <w:r>
        <w:rPr>
          <w:lang w:val="en-US"/>
        </w:rPr>
        <w:t>jamin</w:t>
      </w:r>
      <w:r w:rsidRPr="000639ED">
        <w:rPr>
          <w:lang w:val="en-US"/>
        </w:rPr>
        <w:t xml:space="preserve"> Nowell,</w:t>
      </w:r>
      <w:r>
        <w:rPr>
          <w:vertAlign w:val="superscript"/>
          <w:lang w:val="en-US"/>
        </w:rPr>
        <w:t xml:space="preserve">1 </w:t>
      </w:r>
      <w:r w:rsidRPr="000639ED">
        <w:rPr>
          <w:lang w:val="en-US"/>
        </w:rPr>
        <w:t>Mylene S. Serna,</w:t>
      </w:r>
      <w:r>
        <w:rPr>
          <w:vertAlign w:val="superscript"/>
          <w:lang w:val="en-US"/>
        </w:rPr>
        <w:t xml:space="preserve">2 </w:t>
      </w:r>
      <w:r w:rsidR="00756CB0" w:rsidRPr="000639ED">
        <w:rPr>
          <w:lang w:val="en-US"/>
        </w:rPr>
        <w:t>Jeffrey L. Stark,</w:t>
      </w:r>
      <w:r>
        <w:rPr>
          <w:vertAlign w:val="superscript"/>
          <w:lang w:val="en-US"/>
        </w:rPr>
        <w:t>2</w:t>
      </w:r>
      <w:r w:rsidR="00756CB0" w:rsidRPr="000639ED">
        <w:rPr>
          <w:lang w:val="en-US"/>
        </w:rPr>
        <w:t xml:space="preserve"> Moham</w:t>
      </w:r>
      <w:r w:rsidR="00ED65D6" w:rsidRPr="000639ED">
        <w:rPr>
          <w:lang w:val="en-US"/>
        </w:rPr>
        <w:t>e</w:t>
      </w:r>
      <w:r w:rsidR="00756CB0" w:rsidRPr="000639ED">
        <w:rPr>
          <w:lang w:val="en-US"/>
        </w:rPr>
        <w:t>d Yassine,</w:t>
      </w:r>
      <w:r>
        <w:rPr>
          <w:vertAlign w:val="superscript"/>
          <w:lang w:val="en-US"/>
        </w:rPr>
        <w:t>2</w:t>
      </w:r>
      <w:r w:rsidR="00756CB0" w:rsidRPr="000639ED">
        <w:rPr>
          <w:lang w:val="en-US"/>
        </w:rPr>
        <w:t xml:space="preserve"> Jeffrey R. Curtis</w:t>
      </w:r>
      <w:r w:rsidR="00756CB0" w:rsidRPr="000639ED">
        <w:rPr>
          <w:vertAlign w:val="superscript"/>
          <w:lang w:val="en-US"/>
        </w:rPr>
        <w:t>3</w:t>
      </w:r>
    </w:p>
    <w:p w14:paraId="270E25A7" w14:textId="555DF8EA" w:rsidR="00756CB0" w:rsidRPr="000639ED" w:rsidRDefault="0055732B" w:rsidP="00756CB0">
      <w:pPr>
        <w:pStyle w:val="Manuscriptbody"/>
        <w:rPr>
          <w:lang w:val="en-US"/>
        </w:rPr>
      </w:pPr>
      <w:r>
        <w:rPr>
          <w:vertAlign w:val="superscript"/>
          <w:lang w:val="en-US"/>
        </w:rPr>
        <w:t>1</w:t>
      </w:r>
      <w:r w:rsidRPr="000639ED">
        <w:rPr>
          <w:lang w:val="en-US"/>
        </w:rPr>
        <w:t>Global Healthy Living Foundation, Upper Nyack, New York, USA;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2</w:t>
      </w:r>
      <w:r w:rsidR="00756CB0" w:rsidRPr="000639ED">
        <w:rPr>
          <w:lang w:val="en-US"/>
        </w:rPr>
        <w:t xml:space="preserve">UCB Pharma, Smyrna, Georgia, USA; </w:t>
      </w:r>
      <w:r w:rsidR="00756CB0" w:rsidRPr="000639ED">
        <w:rPr>
          <w:vertAlign w:val="superscript"/>
          <w:lang w:val="en-US"/>
        </w:rPr>
        <w:t>3</w:t>
      </w:r>
      <w:r w:rsidR="00756CB0" w:rsidRPr="000639ED">
        <w:rPr>
          <w:lang w:val="en-US"/>
        </w:rPr>
        <w:t>University of Alabama at Birmingham, Birmingham, Alabama, USA</w:t>
      </w:r>
      <w:r w:rsidR="00773247">
        <w:rPr>
          <w:lang w:val="en-US"/>
        </w:rPr>
        <w:t xml:space="preserve"> </w:t>
      </w:r>
    </w:p>
    <w:p w14:paraId="1890D5AE" w14:textId="77777777" w:rsidR="00E9116F" w:rsidRDefault="00E9116F" w:rsidP="00CA34D6">
      <w:pPr>
        <w:pStyle w:val="Manuscriptbodytitle"/>
        <w:sectPr w:rsidR="00E9116F" w:rsidSect="00AF743B">
          <w:headerReference w:type="default" r:id="rId20"/>
          <w:footerReference w:type="default" r:id="rId21"/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14:paraId="03F1B2F0" w14:textId="3929EDB4" w:rsidR="006B7CF0" w:rsidRPr="004705D7" w:rsidRDefault="006B7CF0" w:rsidP="00CA34D6">
      <w:pPr>
        <w:pStyle w:val="Manuscriptbodytitle"/>
      </w:pPr>
      <w:r w:rsidRPr="004705D7">
        <w:lastRenderedPageBreak/>
        <w:t>SUPPLEMENTARY DATA</w:t>
      </w:r>
    </w:p>
    <w:p w14:paraId="02FBFEEF" w14:textId="39AE97E2" w:rsidR="00EA7FEE" w:rsidRPr="004705D7" w:rsidRDefault="00EA7FEE" w:rsidP="002A6359">
      <w:pPr>
        <w:pStyle w:val="Manuscriptbodytitle"/>
        <w:spacing w:after="100" w:afterAutospacing="1" w:line="360" w:lineRule="auto"/>
        <w:rPr>
          <w:rStyle w:val="ManuscriptbodytitleChar"/>
          <w:b/>
        </w:rPr>
      </w:pPr>
      <w:r w:rsidRPr="004705D7">
        <w:rPr>
          <w:rStyle w:val="ManuscriptbodytitleChar"/>
          <w:b/>
        </w:rPr>
        <w:t xml:space="preserve">Table </w:t>
      </w:r>
      <w:r w:rsidR="006707DC" w:rsidRPr="004705D7">
        <w:rPr>
          <w:rStyle w:val="ManuscriptbodytitleChar"/>
          <w:b/>
        </w:rPr>
        <w:t>S1</w:t>
      </w:r>
      <w:r w:rsidRPr="004705D7">
        <w:rPr>
          <w:rStyle w:val="ManuscriptbodytitleChar"/>
          <w:b/>
        </w:rPr>
        <w:t>.</w:t>
      </w:r>
      <w:r w:rsidR="002D1EB0" w:rsidRPr="004705D7">
        <w:rPr>
          <w:rStyle w:val="ManuscriptbodytitleChar"/>
        </w:rPr>
        <w:t xml:space="preserve"> All questions within the </w:t>
      </w:r>
      <w:proofErr w:type="spellStart"/>
      <w:r w:rsidR="002D1EB0" w:rsidRPr="004705D7">
        <w:rPr>
          <w:rStyle w:val="ManuscriptbodytitleChar"/>
        </w:rPr>
        <w:t>ArthritisPower</w:t>
      </w:r>
      <w:proofErr w:type="spellEnd"/>
      <w:r w:rsidR="002D1EB0" w:rsidRPr="004705D7">
        <w:rPr>
          <w:rStyle w:val="ManuscriptbodytitleChar"/>
        </w:rPr>
        <w:t xml:space="preserve"> custom, online survey</w:t>
      </w:r>
    </w:p>
    <w:tbl>
      <w:tblPr>
        <w:tblStyle w:val="TableGrid"/>
        <w:tblW w:w="8931" w:type="dxa"/>
        <w:tblInd w:w="-5" w:type="dxa"/>
        <w:tblLook w:val="04A0" w:firstRow="1" w:lastRow="0" w:firstColumn="1" w:lastColumn="0" w:noHBand="0" w:noVBand="1"/>
      </w:tblPr>
      <w:tblGrid>
        <w:gridCol w:w="6379"/>
        <w:gridCol w:w="2552"/>
      </w:tblGrid>
      <w:tr w:rsidR="00270EA0" w:rsidRPr="004705D7" w14:paraId="246C4A64" w14:textId="77777777" w:rsidTr="00D4194B">
        <w:trPr>
          <w:trHeight w:val="399"/>
        </w:trPr>
        <w:tc>
          <w:tcPr>
            <w:tcW w:w="89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297CBA5" w14:textId="0D2C1645" w:rsidR="00270EA0" w:rsidRPr="002A6359" w:rsidRDefault="00270EA0" w:rsidP="00334E80">
            <w:pPr>
              <w:jc w:val="center"/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>Survey questions</w:t>
            </w:r>
            <w:r w:rsidR="00257AF3" w:rsidRPr="002A6359"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  <w:t xml:space="preserve"> and potential responses</w:t>
            </w:r>
          </w:p>
        </w:tc>
      </w:tr>
      <w:tr w:rsidR="00E56DAE" w:rsidRPr="004705D7" w14:paraId="77241C7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9D64B78" w14:textId="77777777" w:rsidR="00E56DAE" w:rsidRPr="002A6359" w:rsidRDefault="00E56DAE" w:rsidP="00E56DA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Which goals are the most important to you in the overall management of your RA?</w:t>
            </w:r>
          </w:p>
          <w:p w14:paraId="1371284F" w14:textId="381CC2C0" w:rsidR="00E56DAE" w:rsidRPr="002A6359" w:rsidRDefault="00E56DAE" w:rsidP="00E56DAE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lease select up to three factors:</w:t>
            </w:r>
          </w:p>
        </w:tc>
      </w:tr>
      <w:tr w:rsidR="00270EA0" w:rsidRPr="004705D7" w14:paraId="68E9EB9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B9B892B" w14:textId="43784E51" w:rsidR="00270EA0" w:rsidRPr="002A6359" w:rsidRDefault="00270EA0" w:rsidP="00270EA0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reduce pain and swelling in my joints</w:t>
            </w:r>
          </w:p>
        </w:tc>
      </w:tr>
      <w:tr w:rsidR="00D155FE" w:rsidRPr="004705D7" w14:paraId="54C54D2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97F53F8" w14:textId="1D7AD153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reduce fatigue</w:t>
            </w:r>
          </w:p>
        </w:tc>
      </w:tr>
      <w:tr w:rsidR="00D155FE" w:rsidRPr="004705D7" w14:paraId="4A52A14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1B510CE" w14:textId="37EE7B9B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prevent damage to my joints</w:t>
            </w:r>
          </w:p>
        </w:tc>
      </w:tr>
      <w:tr w:rsidR="00D155FE" w:rsidRPr="004705D7" w14:paraId="654149F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99BB37A" w14:textId="093D32F6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continue to do the things I enjoy (e.g. hobbies, gardening, sports, playing an instrument, playing with kids/grandkids)</w:t>
            </w:r>
          </w:p>
        </w:tc>
      </w:tr>
      <w:tr w:rsidR="00D155FE" w:rsidRPr="004705D7" w14:paraId="6408B27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F993810" w14:textId="2250AEE8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be able to carry out usual physical activities (e.g. cooking, cleaning, bathing, dressing)</w:t>
            </w:r>
          </w:p>
        </w:tc>
      </w:tr>
      <w:tr w:rsidR="00D155FE" w:rsidRPr="004705D7" w14:paraId="5CED265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3E6EBB3" w14:textId="4F8476F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maintain my independence</w:t>
            </w:r>
          </w:p>
        </w:tc>
      </w:tr>
      <w:tr w:rsidR="00D155FE" w:rsidRPr="004705D7" w14:paraId="123F646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048C1CB" w14:textId="47060F10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continue to work</w:t>
            </w:r>
          </w:p>
        </w:tc>
      </w:tr>
      <w:tr w:rsidR="00D155FE" w:rsidRPr="004705D7" w14:paraId="11CE5D5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736F127" w14:textId="633165C6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participate in social activities with friends and family</w:t>
            </w:r>
          </w:p>
        </w:tc>
      </w:tr>
      <w:tr w:rsidR="00D155FE" w:rsidRPr="004705D7" w14:paraId="27FAF35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32405AF" w14:textId="143721C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o improve emotional wellbeing</w:t>
            </w:r>
          </w:p>
        </w:tc>
      </w:tr>
      <w:tr w:rsidR="000D4AA0" w:rsidRPr="004705D7" w14:paraId="274CA7C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64F3263" w14:textId="790FD4A6" w:rsidR="000D4AA0" w:rsidRPr="002A6359" w:rsidRDefault="00DF593F" w:rsidP="000D4AA0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ources of information about RA:</w:t>
            </w:r>
          </w:p>
        </w:tc>
      </w:tr>
      <w:tr w:rsidR="00D155FE" w:rsidRPr="004705D7" w14:paraId="60C68F7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78BFF1B" w14:textId="15A440DC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rheumatologist</w:t>
            </w:r>
          </w:p>
        </w:tc>
      </w:tr>
      <w:tr w:rsidR="00D155FE" w:rsidRPr="004705D7" w14:paraId="74DB8E8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4B0272D" w14:textId="5925156B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Online educational websites</w:t>
            </w:r>
          </w:p>
        </w:tc>
      </w:tr>
      <w:tr w:rsidR="00D155FE" w:rsidRPr="004705D7" w14:paraId="547542B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D417D6A" w14:textId="08854FA0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Online support groups or blogs</w:t>
            </w:r>
          </w:p>
        </w:tc>
      </w:tr>
      <w:tr w:rsidR="00D155FE" w:rsidRPr="004705D7" w14:paraId="22A9771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90A7EA5" w14:textId="7D6FD59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Print materials like pamphlets and books</w:t>
            </w:r>
          </w:p>
        </w:tc>
      </w:tr>
      <w:tr w:rsidR="00D155FE" w:rsidRPr="004705D7" w14:paraId="6DFFA23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F31365F" w14:textId="4237CA7F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Other people I know diagnosed with RA</w:t>
            </w:r>
          </w:p>
        </w:tc>
      </w:tr>
      <w:tr w:rsidR="00D155FE" w:rsidRPr="004705D7" w14:paraId="070B79B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FE032D8" w14:textId="0D2DD656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primary care physician</w:t>
            </w:r>
          </w:p>
        </w:tc>
      </w:tr>
      <w:tr w:rsidR="00D155FE" w:rsidRPr="004705D7" w14:paraId="5C60172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19A6D4E" w14:textId="09CC99E7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Pharmacist </w:t>
            </w:r>
          </w:p>
        </w:tc>
      </w:tr>
      <w:tr w:rsidR="00D155FE" w:rsidRPr="004705D7" w14:paraId="272F7A5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E3F8DCB" w14:textId="3CF95FFC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dvertising from pharmaceutical companies</w:t>
            </w:r>
          </w:p>
        </w:tc>
      </w:tr>
      <w:tr w:rsidR="00D155FE" w:rsidRPr="004705D7" w14:paraId="7020DA9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95DD77F" w14:textId="5BBDC24E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Other healthcare providers</w:t>
            </w:r>
          </w:p>
        </w:tc>
      </w:tr>
      <w:tr w:rsidR="00D155FE" w:rsidRPr="004705D7" w14:paraId="31DEE19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604668C" w14:textId="7D2FDFEC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Family or friends</w:t>
            </w:r>
          </w:p>
        </w:tc>
      </w:tr>
      <w:tr w:rsidR="00D155FE" w:rsidRPr="004705D7" w14:paraId="2B89733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C8B6AB5" w14:textId="22EC19F9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Other </w:t>
            </w:r>
          </w:p>
        </w:tc>
      </w:tr>
      <w:tr w:rsidR="00D155FE" w:rsidRPr="004705D7" w14:paraId="124DC5D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D326B5D" w14:textId="12F74B5D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have not received information about RA [exclusive choice]</w:t>
            </w:r>
          </w:p>
        </w:tc>
      </w:tr>
      <w:tr w:rsidR="00104CF5" w:rsidRPr="004705D7" w14:paraId="2E698EA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E6471AB" w14:textId="5E608618" w:rsidR="00104CF5" w:rsidRPr="002A6359" w:rsidRDefault="00104CF5" w:rsidP="00D155FE">
            <w:pPr>
              <w:rPr>
                <w:rFonts w:ascii="Tahoma" w:hAnsi="Tahoma" w:cs="Tahoma"/>
                <w:b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Aspects of RA treatment or care for which more information is needed:</w:t>
            </w:r>
          </w:p>
        </w:tc>
      </w:tr>
      <w:tr w:rsidR="00D155FE" w:rsidRPr="004705D7" w14:paraId="1CF0662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6837A1D" w14:textId="2EE0729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Long-terms effects of treatment</w:t>
            </w:r>
          </w:p>
        </w:tc>
      </w:tr>
      <w:tr w:rsidR="00D155FE" w:rsidRPr="004705D7" w14:paraId="6F13775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981AE96" w14:textId="14508C13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Foods/diet that improve symptoms</w:t>
            </w:r>
          </w:p>
        </w:tc>
      </w:tr>
      <w:tr w:rsidR="00D155FE" w:rsidRPr="004705D7" w14:paraId="19C7439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01CBE8E" w14:textId="25CD21D5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Ways to improve my ability to do usual physical activities</w:t>
            </w:r>
          </w:p>
        </w:tc>
      </w:tr>
      <w:tr w:rsidR="00D155FE" w:rsidRPr="004705D7" w14:paraId="4F1D7EA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2F293D1" w14:textId="0072C07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proofErr w:type="spellStart"/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Behaviours</w:t>
            </w:r>
            <w:proofErr w:type="spellEnd"/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or activities that improve symptoms (e.g. meditation, exercise)</w:t>
            </w:r>
          </w:p>
        </w:tc>
      </w:tr>
      <w:tr w:rsidR="00D155FE" w:rsidRPr="004705D7" w14:paraId="5BDFF18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E93819B" w14:textId="0A85C4D3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eatment options available to me</w:t>
            </w:r>
          </w:p>
        </w:tc>
      </w:tr>
      <w:tr w:rsidR="00D155FE" w:rsidRPr="004705D7" w14:paraId="02C10F1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86E83BF" w14:textId="07C7FD3D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How to access online or in-person support groups</w:t>
            </w:r>
          </w:p>
        </w:tc>
      </w:tr>
      <w:tr w:rsidR="00D155FE" w:rsidRPr="004705D7" w14:paraId="4C3F1F6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B0C91B9" w14:textId="6A9B286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want/need additional information about my treatment or care</w:t>
            </w:r>
          </w:p>
        </w:tc>
      </w:tr>
      <w:tr w:rsidR="00BB0705" w:rsidRPr="004705D7" w14:paraId="2C6727F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A341DC7" w14:textId="58D896B7" w:rsidR="00BB0705" w:rsidRPr="002A6359" w:rsidRDefault="00BB070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Most important factors</w:t>
            </w:r>
            <w:r w:rsidR="00257AF3"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for RA treatment decision making:</w:t>
            </w:r>
          </w:p>
        </w:tc>
      </w:tr>
      <w:tr w:rsidR="00D155FE" w:rsidRPr="004705D7" w14:paraId="1575BD9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E343F85" w14:textId="7E340987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Being actively involved in making decisions with my doctor about a treatment</w:t>
            </w:r>
          </w:p>
        </w:tc>
      </w:tr>
      <w:tr w:rsidR="00D155FE" w:rsidRPr="004705D7" w14:paraId="32ABF41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59A7CA1" w14:textId="5AE910AF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whether a treatment improves my RA symptoms</w:t>
            </w:r>
          </w:p>
        </w:tc>
      </w:tr>
      <w:tr w:rsidR="00D155FE" w:rsidRPr="004705D7" w14:paraId="199A8E4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F66E637" w14:textId="5F411E28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about all available RA treatment options</w:t>
            </w:r>
          </w:p>
        </w:tc>
      </w:tr>
      <w:tr w:rsidR="00D155FE" w:rsidRPr="004705D7" w14:paraId="00FE190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FE3CB61" w14:textId="11B53309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how much I will have to pay for a treatment</w:t>
            </w:r>
          </w:p>
        </w:tc>
      </w:tr>
      <w:tr w:rsidR="00D155FE" w:rsidRPr="004705D7" w14:paraId="7877691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04E574A" w14:textId="241C117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a treatment helps me to continue doing things I enjoy (e.g. hobbies, gardening, sports, playing an instrument, playing with kids/grandkids)</w:t>
            </w:r>
          </w:p>
        </w:tc>
      </w:tr>
      <w:tr w:rsidR="00D155FE" w:rsidRPr="004705D7" w14:paraId="2C88B50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4E3A6F5" w14:textId="1D84614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about clinical trial results that demonstrate the effectiveness of a treatment on RA symptoms and disease progression</w:t>
            </w:r>
          </w:p>
        </w:tc>
      </w:tr>
      <w:tr w:rsidR="00D155FE" w:rsidRPr="004705D7" w14:paraId="55CF93A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9D2C4AA" w14:textId="7A7E935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lastRenderedPageBreak/>
              <w:t>Knowing whether a treatment helps me to maintain my independence and not rely on other too much</w:t>
            </w:r>
          </w:p>
        </w:tc>
      </w:tr>
      <w:tr w:rsidR="00D155FE" w:rsidRPr="004705D7" w14:paraId="5D8074B6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78ED4A5" w14:textId="12E0208E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my doctor supports the treatment decision</w:t>
            </w:r>
          </w:p>
        </w:tc>
      </w:tr>
      <w:tr w:rsidR="00D155FE" w:rsidRPr="004705D7" w14:paraId="2A8EAA6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0885E19" w14:textId="18771F7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a treatment helps to prevent physical deformity</w:t>
            </w:r>
          </w:p>
        </w:tc>
      </w:tr>
      <w:tr w:rsidR="00D155FE" w:rsidRPr="004705D7" w14:paraId="7FCACF5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8431008" w14:textId="054EC826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whether a treatment helps improve my usual physical activities</w:t>
            </w:r>
          </w:p>
        </w:tc>
      </w:tr>
      <w:tr w:rsidR="00D155FE" w:rsidRPr="004705D7" w14:paraId="4B0DBCB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00A0279" w14:textId="1C3DAE8D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how a treatment might help me reach my treatment goals</w:t>
            </w:r>
          </w:p>
        </w:tc>
      </w:tr>
      <w:tr w:rsidR="00D155FE" w:rsidRPr="004705D7" w14:paraId="0A03A17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848C03D" w14:textId="338F16D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what happens if my RA is not adequately treated</w:t>
            </w:r>
          </w:p>
        </w:tc>
      </w:tr>
      <w:tr w:rsidR="00D155FE" w:rsidRPr="004705D7" w14:paraId="53F85A3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987A602" w14:textId="2639542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whether a treatment helps me continue working</w:t>
            </w:r>
          </w:p>
        </w:tc>
      </w:tr>
      <w:tr w:rsidR="00D155FE" w:rsidRPr="004705D7" w14:paraId="61AF937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58746AF" w14:textId="2E00433E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the impact that a treatment might have on my family life</w:t>
            </w:r>
          </w:p>
        </w:tc>
      </w:tr>
      <w:tr w:rsidR="00D155FE" w:rsidRPr="004705D7" w14:paraId="14B8F2F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B674B1B" w14:textId="273013E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Hearing from another patient like me who took the same treatment</w:t>
            </w:r>
          </w:p>
        </w:tc>
      </w:tr>
      <w:tr w:rsidR="00D155FE" w:rsidRPr="004705D7" w14:paraId="60FA6FC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4717DF9" w14:textId="31F9FBB8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Knowing the impact that a treatment might have on my family planning goals (i.e., conceiving a child, pregnancy or breastfeeding)</w:t>
            </w:r>
          </w:p>
        </w:tc>
      </w:tr>
      <w:tr w:rsidR="00D155FE" w:rsidRPr="004705D7" w14:paraId="456FECD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96BBE4A" w14:textId="761D0B73" w:rsidR="00D155FE" w:rsidRPr="002A6359" w:rsidRDefault="00D155FE" w:rsidP="000B5517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Getting the advice of a friend</w:t>
            </w:r>
            <w:r w:rsidR="000B5517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nd/or loved one about a</w:t>
            </w:r>
            <w:r w:rsidR="000B5517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eatment</w:t>
            </w:r>
          </w:p>
        </w:tc>
      </w:tr>
      <w:tr w:rsidR="00981CBF" w:rsidRPr="004705D7" w14:paraId="3D3B7B7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EBADCC5" w14:textId="77777777" w:rsidR="00981CBF" w:rsidRPr="002A6359" w:rsidRDefault="00981CBF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When thinking about your last treatment change, which of the factors below had the strongest influence on your decision to change? </w:t>
            </w:r>
          </w:p>
          <w:p w14:paraId="4F925E60" w14:textId="4BD540FD" w:rsidR="00981CBF" w:rsidRPr="002A6359" w:rsidRDefault="00981CBF" w:rsidP="00D155FE">
            <w:pPr>
              <w:rPr>
                <w:rFonts w:ascii="Tahoma" w:hAnsi="Tahoma" w:cs="Tahoma"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lease select up to three factors:</w:t>
            </w:r>
          </w:p>
        </w:tc>
      </w:tr>
      <w:tr w:rsidR="00D155FE" w:rsidRPr="004705D7" w14:paraId="04CC900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9769204" w14:textId="47EEB177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doctor recommended the change</w:t>
            </w:r>
          </w:p>
        </w:tc>
      </w:tr>
      <w:tr w:rsidR="00D155FE" w:rsidRPr="004705D7" w14:paraId="2CA70F1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D08FB8D" w14:textId="7B48F97E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RA symptoms were still bad or had gotten worse on the treatment I was previously on</w:t>
            </w:r>
          </w:p>
        </w:tc>
      </w:tr>
      <w:tr w:rsidR="00D155FE" w:rsidRPr="004705D7" w14:paraId="5EAFB4E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2AE95A5" w14:textId="07058EE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reach a treatment goal (i.e. lower disease activity score) that my doctor and I had set</w:t>
            </w:r>
          </w:p>
        </w:tc>
      </w:tr>
      <w:tr w:rsidR="00D155FE" w:rsidRPr="004705D7" w14:paraId="2E9DCA2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5B22762" w14:textId="297F0D3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thought my RA symptoms would get better on the new treatment compared to what I had been on</w:t>
            </w:r>
          </w:p>
        </w:tc>
      </w:tr>
      <w:tr w:rsidR="00D155FE" w:rsidRPr="004705D7" w14:paraId="57F6DD5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248A536" w14:textId="352053CB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had heard, seen and/or read about the new treatment</w:t>
            </w:r>
          </w:p>
        </w:tc>
      </w:tr>
      <w:tr w:rsidR="00D155FE" w:rsidRPr="004705D7" w14:paraId="079CFA2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4E2B095" w14:textId="2210BCF2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omeone I know is/was on the new treatment and had a good experience</w:t>
            </w:r>
          </w:p>
        </w:tc>
      </w:tr>
      <w:tr w:rsidR="00D155FE" w:rsidRPr="004705D7" w14:paraId="0F14914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16A88F3" w14:textId="6628427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think I could refuse to make a treatment change suggested by my doctor</w:t>
            </w:r>
          </w:p>
        </w:tc>
      </w:tr>
      <w:tr w:rsidR="00D155FE" w:rsidRPr="004705D7" w14:paraId="48B9EEC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AEE081B" w14:textId="19833350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insurance plan offered lower costs to me for the treatment that I changed to</w:t>
            </w:r>
          </w:p>
        </w:tc>
      </w:tr>
      <w:tr w:rsidR="00D155FE" w:rsidRPr="004705D7" w14:paraId="1E01AF2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9FF30D9" w14:textId="2D48FCE9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experienced side effects from the treatment I was previously on</w:t>
            </w:r>
          </w:p>
        </w:tc>
      </w:tr>
      <w:tr w:rsidR="00D155FE" w:rsidRPr="004705D7" w14:paraId="066E5FE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D8D7280" w14:textId="1EA2AC70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concerned about the side effects of the treatment even though I hadn’t experienced any</w:t>
            </w:r>
          </w:p>
        </w:tc>
      </w:tr>
      <w:tr w:rsidR="00D155FE" w:rsidRPr="004705D7" w14:paraId="549A989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FBE5A4A" w14:textId="5DECD788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nted my RA treatment to be appropriate for my family planning goals (i.e., conceiving a child, pregnancy or breastfeeding)</w:t>
            </w:r>
          </w:p>
        </w:tc>
      </w:tr>
      <w:tr w:rsidR="00D155FE" w:rsidRPr="004705D7" w14:paraId="057988A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D7D92E7" w14:textId="0D7A99A0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insurance stopped covering the treatment I was previously on</w:t>
            </w:r>
          </w:p>
        </w:tc>
      </w:tr>
      <w:tr w:rsidR="00D155FE" w:rsidRPr="004705D7" w14:paraId="7974CB7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3C075D2" w14:textId="07FF6225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nted to change the way my RA treatment is given (e.g., tablets, injection, or infusion)</w:t>
            </w:r>
          </w:p>
        </w:tc>
      </w:tr>
      <w:tr w:rsidR="00D155FE" w:rsidRPr="004705D7" w14:paraId="3A823D7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E032A7F" w14:textId="5DFC5F9B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insurance plan covers the treatment that I changed to</w:t>
            </w:r>
          </w:p>
        </w:tc>
      </w:tr>
      <w:tr w:rsidR="008A45E4" w:rsidRPr="004705D7" w14:paraId="571ADE6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637D608" w14:textId="34C49252" w:rsidR="008A45E4" w:rsidRPr="002A6359" w:rsidRDefault="008A45E4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When thinking about your most recent decision to NOT change treatments, which factors had the strongest influence on your decision? Please </w:t>
            </w:r>
            <w:r w:rsidR="00816697"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elect up to three factors:</w:t>
            </w:r>
          </w:p>
        </w:tc>
      </w:tr>
      <w:tr w:rsidR="00D155FE" w:rsidRPr="004705D7" w14:paraId="3087DFC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7B39C82" w14:textId="495AA225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doctor said it was ok if we did not make the change</w:t>
            </w:r>
          </w:p>
        </w:tc>
      </w:tr>
      <w:tr w:rsidR="00D155FE" w:rsidRPr="004705D7" w14:paraId="7D653CF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5606090" w14:textId="22ACAC78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concerned about potential side effects with the new treatment</w:t>
            </w:r>
          </w:p>
        </w:tc>
      </w:tr>
      <w:tr w:rsidR="00D155FE" w:rsidRPr="004705D7" w14:paraId="750113F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ADB2AAD" w14:textId="2BE1BAA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think there were medication options better than my current treatment</w:t>
            </w:r>
          </w:p>
        </w:tc>
      </w:tr>
      <w:tr w:rsidR="00D155FE" w:rsidRPr="004705D7" w14:paraId="3CE1BD2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E11D33D" w14:textId="10DA76D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concerned about what I had heard, seen and/or read about an RA treatment</w:t>
            </w:r>
          </w:p>
        </w:tc>
      </w:tr>
      <w:tr w:rsidR="00D155FE" w:rsidRPr="004705D7" w14:paraId="702D111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7883A2F" w14:textId="28BDF272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want to switch to a treatment that requires injection or infusion</w:t>
            </w:r>
          </w:p>
        </w:tc>
      </w:tr>
      <w:tr w:rsidR="00D155FE" w:rsidRPr="004705D7" w14:paraId="1EDE2B16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BDB8085" w14:textId="18172D02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could not afford the cost of a different treatment</w:t>
            </w:r>
          </w:p>
        </w:tc>
      </w:tr>
      <w:tr w:rsidR="00D155FE" w:rsidRPr="004705D7" w14:paraId="1921E26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1A52FA6" w14:textId="023FC5A4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felt satisfied with the current state of my RA symptoms</w:t>
            </w:r>
          </w:p>
        </w:tc>
      </w:tr>
      <w:tr w:rsidR="00D155FE" w:rsidRPr="004705D7" w14:paraId="26256A7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1293D68" w14:textId="35422AC1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want to deal with getting approval from my insurance company for a different treatment</w:t>
            </w:r>
          </w:p>
        </w:tc>
      </w:tr>
      <w:tr w:rsidR="00D155FE" w:rsidRPr="004705D7" w14:paraId="04C3DED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44B3883" w14:textId="6E724516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concerned about an increase in RA symptoms with the new treatment</w:t>
            </w:r>
          </w:p>
        </w:tc>
      </w:tr>
      <w:tr w:rsidR="00D155FE" w:rsidRPr="004705D7" w14:paraId="26C1239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CD8083F" w14:textId="7B18F71A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want to increase the number of medications I am taking</w:t>
            </w:r>
          </w:p>
        </w:tc>
      </w:tr>
      <w:tr w:rsidR="00D155FE" w:rsidRPr="004705D7" w14:paraId="1E9B570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1EBD01B" w14:textId="74857B53" w:rsidR="00D155FE" w:rsidRPr="002A6359" w:rsidRDefault="00D155FE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concerned about drug interactions with the new treatment</w:t>
            </w:r>
          </w:p>
        </w:tc>
      </w:tr>
      <w:tr w:rsidR="001E6AE8" w:rsidRPr="004705D7" w14:paraId="7FA2866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1ACDCE2" w14:textId="6F29E2E1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want to fill a new prescription so soon after refilling the prescription for my current treatment</w:t>
            </w:r>
          </w:p>
        </w:tc>
      </w:tr>
      <w:tr w:rsidR="001E6AE8" w:rsidRPr="004705D7" w14:paraId="5DAC878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2317043" w14:textId="21D59422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s not given enough time to make a decision about changing my RA treatment</w:t>
            </w:r>
          </w:p>
        </w:tc>
      </w:tr>
      <w:tr w:rsidR="001E6AE8" w:rsidRPr="004705D7" w14:paraId="5FEB403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94A3BF6" w14:textId="72F1F37D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wanted my RA treatment to be appropriate for my family planning goals (i.e., conceiving a child, pregnancy or breastfeeding)</w:t>
            </w:r>
          </w:p>
        </w:tc>
      </w:tr>
      <w:tr w:rsidR="001E6AE8" w:rsidRPr="004705D7" w14:paraId="55D3CB0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68E22A4" w14:textId="60335400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want to decrease the number of medications I am taking</w:t>
            </w:r>
          </w:p>
        </w:tc>
      </w:tr>
      <w:tr w:rsidR="001E6AE8" w:rsidRPr="004705D7" w14:paraId="6A6B458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20379FA" w14:textId="647F0D76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lastRenderedPageBreak/>
              <w:t>I did not want to make a lifestyle change (e.g., no longer drinking alcohol, going in for regular infusions)</w:t>
            </w:r>
          </w:p>
        </w:tc>
      </w:tr>
      <w:tr w:rsidR="00DC4485" w:rsidRPr="004705D7" w14:paraId="5559B43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FE7A960" w14:textId="5E17348E" w:rsidR="00DC4485" w:rsidRPr="002A6359" w:rsidRDefault="00D65DA1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Which healthcare provider do you see most often for the treatment and care of your RA?</w:t>
            </w:r>
          </w:p>
        </w:tc>
      </w:tr>
      <w:tr w:rsidR="001E6AE8" w:rsidRPr="004705D7" w14:paraId="013666F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FBC9894" w14:textId="050811CE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Rheumatologist </w:t>
            </w:r>
          </w:p>
        </w:tc>
      </w:tr>
      <w:tr w:rsidR="001E6AE8" w:rsidRPr="004705D7" w14:paraId="4F5922C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6239D5E" w14:textId="1AF587BB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General practitioner/family doctor</w:t>
            </w:r>
          </w:p>
        </w:tc>
      </w:tr>
      <w:tr w:rsidR="001E6AE8" w:rsidRPr="004705D7" w14:paraId="70B4E2E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6B2B41E" w14:textId="07417582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urse practitioner</w:t>
            </w:r>
          </w:p>
        </w:tc>
      </w:tr>
      <w:tr w:rsidR="001E6AE8" w:rsidRPr="004705D7" w14:paraId="32C37A1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A36C8D5" w14:textId="41B3733D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Physician’s assistant</w:t>
            </w:r>
          </w:p>
        </w:tc>
      </w:tr>
      <w:tr w:rsidR="003566D1" w:rsidRPr="004705D7" w14:paraId="0428E06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45B0DB0" w14:textId="316D6133" w:rsidR="003566D1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How often do you visit your </w:t>
            </w:r>
            <w:r w:rsidR="00D65DA1"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[healthcare provider indicated above]</w:t>
            </w: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?</w:t>
            </w:r>
          </w:p>
        </w:tc>
      </w:tr>
      <w:tr w:rsidR="001E6AE8" w:rsidRPr="004705D7" w14:paraId="78E87EA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FEFADBA" w14:textId="4072C9CB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Every 1–3 months</w:t>
            </w:r>
          </w:p>
        </w:tc>
      </w:tr>
      <w:tr w:rsidR="001E6AE8" w:rsidRPr="004705D7" w14:paraId="607DA7A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1E7B0FC" w14:textId="5AE6C5BF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Every 4–6 months</w:t>
            </w:r>
          </w:p>
        </w:tc>
      </w:tr>
      <w:tr w:rsidR="001E6AE8" w:rsidRPr="004705D7" w14:paraId="2BD1505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B7FAB09" w14:textId="3786FE0D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Yearly </w:t>
            </w:r>
          </w:p>
        </w:tc>
      </w:tr>
      <w:tr w:rsidR="001E6AE8" w:rsidRPr="004705D7" w14:paraId="0645CDC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052DF1B" w14:textId="69FCC2FE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see my doctor regularly</w:t>
            </w:r>
          </w:p>
        </w:tc>
      </w:tr>
      <w:tr w:rsidR="00D65DA1" w:rsidRPr="004705D7" w14:paraId="7A576D2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D1B45F3" w14:textId="76420719" w:rsidR="00D65DA1" w:rsidRPr="002A6359" w:rsidRDefault="00D65DA1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Which other healthcare providers have you seen for the treatment and care of your RA?</w:t>
            </w:r>
          </w:p>
        </w:tc>
      </w:tr>
      <w:tr w:rsidR="001E6AE8" w:rsidRPr="004705D7" w14:paraId="47E61F1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E7F622D" w14:textId="439F210A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General practitioner/family doctor</w:t>
            </w:r>
          </w:p>
        </w:tc>
      </w:tr>
      <w:tr w:rsidR="001E6AE8" w:rsidRPr="004705D7" w14:paraId="2FAEE0B6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FD8151D" w14:textId="5F1CFB32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Rheumatologist </w:t>
            </w:r>
          </w:p>
        </w:tc>
      </w:tr>
      <w:tr w:rsidR="001E6AE8" w:rsidRPr="004705D7" w14:paraId="544E197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ED7B52C" w14:textId="4DE01BAC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Pharmacist </w:t>
            </w:r>
          </w:p>
        </w:tc>
      </w:tr>
      <w:tr w:rsidR="001E6AE8" w:rsidRPr="004705D7" w14:paraId="1D0FA04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3960376" w14:textId="632E0C9C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urse practitioner</w:t>
            </w:r>
          </w:p>
        </w:tc>
      </w:tr>
      <w:tr w:rsidR="001E6AE8" w:rsidRPr="004705D7" w14:paraId="45B717B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D25FF11" w14:textId="3F5D11C3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llied health professionals (i.e. dietitian/nutritionist, physical therapist, clinical psychologist, medical assistant, occupational therapist, social worker</w:t>
            </w:r>
          </w:p>
        </w:tc>
      </w:tr>
      <w:tr w:rsidR="001E6AE8" w:rsidRPr="004705D7" w14:paraId="15FB0CC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C09908B" w14:textId="4CFDAF13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Physician’s assistant</w:t>
            </w:r>
          </w:p>
        </w:tc>
      </w:tr>
      <w:tr w:rsidR="001E6AE8" w:rsidRPr="004705D7" w14:paraId="7535D65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43B6246" w14:textId="1C405397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urse/registered nurse</w:t>
            </w:r>
          </w:p>
        </w:tc>
      </w:tr>
      <w:tr w:rsidR="00DC4485" w:rsidRPr="004705D7" w14:paraId="7F38B31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3B7DA26" w14:textId="4CAB4B34" w:rsidR="00DC4485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How would you describe your overall RA disease activity over the past 7 days?</w:t>
            </w:r>
          </w:p>
        </w:tc>
      </w:tr>
      <w:tr w:rsidR="001E6AE8" w:rsidRPr="004705D7" w14:paraId="5C9C79D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1E656CA" w14:textId="3833D505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one/low</w:t>
            </w:r>
          </w:p>
        </w:tc>
      </w:tr>
      <w:tr w:rsidR="001E6AE8" w:rsidRPr="004705D7" w14:paraId="6368C20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3D31210" w14:textId="7809406B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edium</w:t>
            </w:r>
          </w:p>
        </w:tc>
      </w:tr>
      <w:tr w:rsidR="001E6AE8" w:rsidRPr="004705D7" w14:paraId="149E929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FCCF34D" w14:textId="78C0B367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High </w:t>
            </w:r>
          </w:p>
        </w:tc>
      </w:tr>
      <w:tr w:rsidR="00DC4485" w:rsidRPr="004705D7" w14:paraId="5876B6F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359008C" w14:textId="491754EA" w:rsidR="00DC4485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How would you describe your pain over the past 7 days?</w:t>
            </w:r>
          </w:p>
        </w:tc>
      </w:tr>
      <w:tr w:rsidR="001E6AE8" w:rsidRPr="004705D7" w14:paraId="74B27CA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888D725" w14:textId="24121DF5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one/low</w:t>
            </w:r>
          </w:p>
        </w:tc>
      </w:tr>
      <w:tr w:rsidR="001E6AE8" w:rsidRPr="004705D7" w14:paraId="1B8E06C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7741672" w14:textId="2A34832A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edium</w:t>
            </w:r>
          </w:p>
        </w:tc>
      </w:tr>
      <w:tr w:rsidR="001E6AE8" w:rsidRPr="004705D7" w14:paraId="1D23622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D645526" w14:textId="04625DA8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High </w:t>
            </w:r>
          </w:p>
        </w:tc>
      </w:tr>
      <w:tr w:rsidR="00DC4485" w:rsidRPr="004705D7" w14:paraId="61138796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F2171B2" w14:textId="3B30A6EC" w:rsidR="00DC4485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How would you describe your ability to carry out your usual physical activity over the past 7 days?</w:t>
            </w:r>
          </w:p>
        </w:tc>
      </w:tr>
      <w:tr w:rsidR="001E6AE8" w:rsidRPr="004705D7" w14:paraId="0AB6E75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7F8B14F" w14:textId="1933B10F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one/low</w:t>
            </w:r>
          </w:p>
        </w:tc>
      </w:tr>
      <w:tr w:rsidR="001E6AE8" w:rsidRPr="004705D7" w14:paraId="4665BD0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284A975" w14:textId="395964C7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edium</w:t>
            </w:r>
          </w:p>
        </w:tc>
      </w:tr>
      <w:tr w:rsidR="001E6AE8" w:rsidRPr="004705D7" w14:paraId="15436A8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6AA1063" w14:textId="1344DF70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High </w:t>
            </w:r>
          </w:p>
        </w:tc>
      </w:tr>
      <w:tr w:rsidR="00DC4485" w:rsidRPr="004705D7" w14:paraId="61888A76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4808559" w14:textId="5ABF374B" w:rsidR="00DC4485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How would you describe your fatigue over the past 7 days?</w:t>
            </w:r>
          </w:p>
        </w:tc>
      </w:tr>
      <w:tr w:rsidR="001E6AE8" w:rsidRPr="004705D7" w14:paraId="65048FB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1084323" w14:textId="3667233D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one/low</w:t>
            </w:r>
          </w:p>
        </w:tc>
      </w:tr>
      <w:tr w:rsidR="001E6AE8" w:rsidRPr="004705D7" w14:paraId="0909EFC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4D2761C" w14:textId="716E706E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edium</w:t>
            </w:r>
          </w:p>
        </w:tc>
      </w:tr>
      <w:tr w:rsidR="001E6AE8" w:rsidRPr="004705D7" w14:paraId="18BA1E6F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B2FED95" w14:textId="78A741ED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High </w:t>
            </w:r>
          </w:p>
        </w:tc>
      </w:tr>
      <w:tr w:rsidR="00DC4485" w:rsidRPr="004705D7" w14:paraId="7CA3F464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4B91D3F" w14:textId="45D7F44D" w:rsidR="00DC4485" w:rsidRPr="002A6359" w:rsidRDefault="00DC4485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How would you describe your difficulty sleeping over the past 7 days?</w:t>
            </w:r>
          </w:p>
        </w:tc>
      </w:tr>
      <w:tr w:rsidR="001E6AE8" w:rsidRPr="004705D7" w14:paraId="19DA330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B06AAFC" w14:textId="7A87A422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None/low</w:t>
            </w:r>
          </w:p>
        </w:tc>
      </w:tr>
      <w:tr w:rsidR="001E6AE8" w:rsidRPr="004705D7" w14:paraId="72196D7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6623F0C" w14:textId="134168AE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edium</w:t>
            </w:r>
          </w:p>
        </w:tc>
      </w:tr>
      <w:tr w:rsidR="001E6AE8" w:rsidRPr="004705D7" w14:paraId="174C251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F9EB9D6" w14:textId="48AFAC97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High </w:t>
            </w:r>
          </w:p>
        </w:tc>
      </w:tr>
      <w:tr w:rsidR="00CB2128" w:rsidRPr="004705D7" w14:paraId="5AE6885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233739A" w14:textId="400A9D3B" w:rsidR="00CB2128" w:rsidRPr="002A6359" w:rsidRDefault="00CB2128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What was the effect of your treatment change on your RA symptoms? [</w:t>
            </w:r>
            <w:r w:rsidR="00D73EE3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articipant</w:t>
            </w: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 who had changed treatment]</w:t>
            </w:r>
          </w:p>
        </w:tc>
      </w:tr>
      <w:tr w:rsidR="001E6AE8" w:rsidRPr="004705D7" w14:paraId="59FFD25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E276FFB" w14:textId="1CF81E6F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id not notice a change in RA symptoms</w:t>
            </w:r>
          </w:p>
        </w:tc>
      </w:tr>
      <w:tr w:rsidR="001E6AE8" w:rsidRPr="004705D7" w14:paraId="2890925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0466B57" w14:textId="5E77EF40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RA symptoms got better</w:t>
            </w:r>
          </w:p>
        </w:tc>
      </w:tr>
      <w:tr w:rsidR="001E6AE8" w:rsidRPr="004705D7" w14:paraId="65DCAB62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EAAB489" w14:textId="1D9594BA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RA symptoms got worse</w:t>
            </w:r>
          </w:p>
        </w:tc>
      </w:tr>
      <w:tr w:rsidR="00CB2128" w:rsidRPr="004705D7" w14:paraId="1C6C233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4A64E9DA" w14:textId="723EA9C9" w:rsidR="00CB2128" w:rsidRPr="002A6359" w:rsidRDefault="00CB2128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Reasons why a treatment change was not discussed at your last visit? [</w:t>
            </w:r>
            <w:r w:rsidR="00D73EE3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articipant</w:t>
            </w: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 who were not offered a treatment change]</w:t>
            </w:r>
          </w:p>
        </w:tc>
      </w:tr>
      <w:tr w:rsidR="001E6AE8" w:rsidRPr="004705D7" w14:paraId="0ADC7CC3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90BF5AA" w14:textId="38FFC9CE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lastRenderedPageBreak/>
              <w:t>My provider is satisfied with my current treatment</w:t>
            </w:r>
          </w:p>
        </w:tc>
      </w:tr>
      <w:tr w:rsidR="001E6AE8" w:rsidRPr="004705D7" w14:paraId="4A9BCE6B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AC8F640" w14:textId="167AE39F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am satisfied with my current treatment and I have told my provider this</w:t>
            </w:r>
          </w:p>
        </w:tc>
      </w:tr>
      <w:tr w:rsidR="001E6AE8" w:rsidRPr="004705D7" w14:paraId="7D616E6C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B39398C" w14:textId="70EDEACF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Other </w:t>
            </w:r>
          </w:p>
        </w:tc>
      </w:tr>
      <w:tr w:rsidR="001E6AE8" w:rsidRPr="004705D7" w14:paraId="399F92E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1AA4A6CC" w14:textId="7F11D5A5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 not discuss treatment options with my provider</w:t>
            </w:r>
          </w:p>
        </w:tc>
      </w:tr>
      <w:tr w:rsidR="002557DE" w:rsidRPr="004705D7" w14:paraId="1EBC646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B5D20B3" w14:textId="2819136D" w:rsidR="002557DE" w:rsidRPr="002A6359" w:rsidRDefault="002557DE" w:rsidP="00D155FE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What concerns do you have about your ability to see your treating doctor?</w:t>
            </w:r>
          </w:p>
        </w:tc>
      </w:tr>
      <w:tr w:rsidR="001E6AE8" w:rsidRPr="004705D7" w14:paraId="5C6E3E91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7C8A305C" w14:textId="63A59768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have concerns about my ability to see a doctor to treat my RA [exclusive choice]</w:t>
            </w:r>
          </w:p>
        </w:tc>
      </w:tr>
      <w:tr w:rsidR="001E6AE8" w:rsidRPr="004705D7" w14:paraId="23785670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2BFCF16" w14:textId="4085FEEA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takes me too long to get an appointment with my doctor</w:t>
            </w:r>
          </w:p>
        </w:tc>
      </w:tr>
      <w:tr w:rsidR="001E6AE8" w:rsidRPr="004705D7" w14:paraId="61F80029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2ECD018" w14:textId="333421D5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have enough doctors to choose from for my care</w:t>
            </w:r>
          </w:p>
        </w:tc>
      </w:tr>
      <w:tr w:rsidR="001E6AE8" w:rsidRPr="004705D7" w14:paraId="6DC514B7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14C0E15" w14:textId="634CB8C0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have enough time with my doctor during a visit</w:t>
            </w:r>
          </w:p>
        </w:tc>
      </w:tr>
      <w:tr w:rsidR="001E6AE8" w:rsidRPr="004705D7" w14:paraId="0E5CFD98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37C15169" w14:textId="5B8ED18D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costs me too much to see a doctor</w:t>
            </w:r>
          </w:p>
        </w:tc>
      </w:tr>
      <w:tr w:rsidR="001E6AE8" w:rsidRPr="004705D7" w14:paraId="683A78FD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5357BEAB" w14:textId="0600A492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takes me too long to travel to my doctor</w:t>
            </w:r>
          </w:p>
        </w:tc>
      </w:tr>
      <w:tr w:rsidR="001E6AE8" w:rsidRPr="004705D7" w14:paraId="7DDB580E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2EAEAACD" w14:textId="14EFFED0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have to wait too long in the waiting room</w:t>
            </w:r>
          </w:p>
        </w:tc>
      </w:tr>
      <w:tr w:rsidR="001E6AE8" w:rsidRPr="004705D7" w14:paraId="289A9A55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040400AD" w14:textId="46501837" w:rsidR="001E6AE8" w:rsidRPr="002A6359" w:rsidRDefault="001E6AE8" w:rsidP="00D155F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I don’t have transportation to visit my doctor </w:t>
            </w:r>
          </w:p>
        </w:tc>
      </w:tr>
      <w:tr w:rsidR="00270EA0" w:rsidRPr="004705D7" w14:paraId="4803E02E" w14:textId="77777777" w:rsidTr="00D4194B">
        <w:trPr>
          <w:trHeight w:val="294"/>
        </w:trPr>
        <w:tc>
          <w:tcPr>
            <w:tcW w:w="8931" w:type="dxa"/>
            <w:gridSpan w:val="2"/>
          </w:tcPr>
          <w:p w14:paraId="2C8D690D" w14:textId="0D10621A" w:rsidR="00270EA0" w:rsidRPr="002A6359" w:rsidRDefault="00D73EE3" w:rsidP="00270EA0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articipant</w:t>
            </w:r>
            <w:r w:rsidR="00270EA0"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 motivations to change treatment among </w:t>
            </w:r>
            <w: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articipant</w:t>
            </w:r>
            <w:r w:rsidR="00270EA0"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 with high disease activity:</w:t>
            </w:r>
          </w:p>
        </w:tc>
      </w:tr>
      <w:tr w:rsidR="001E6AE8" w:rsidRPr="004705D7" w14:paraId="6285031E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27FA927A" w14:textId="089CC971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trust that my doctor has recommended the best RA treatment goals for me</w:t>
            </w:r>
          </w:p>
        </w:tc>
        <w:tc>
          <w:tcPr>
            <w:tcW w:w="2552" w:type="dxa"/>
            <w:vAlign w:val="center"/>
          </w:tcPr>
          <w:p w14:paraId="52D22291" w14:textId="009BC791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gree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4A783BB6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443765FB" w14:textId="6E65ADAF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believe that my doctor’s goals for my RA treatment are in line with my treatment goals</w:t>
            </w:r>
          </w:p>
        </w:tc>
        <w:tc>
          <w:tcPr>
            <w:tcW w:w="2552" w:type="dxa"/>
            <w:vAlign w:val="center"/>
          </w:tcPr>
          <w:p w14:paraId="1C502A6C" w14:textId="2A4E69F2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gree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322AF0DB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1DFF50B8" w14:textId="539B5F8C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y doctor has communicated his or her RA treatment goals to me</w:t>
            </w:r>
          </w:p>
        </w:tc>
        <w:tc>
          <w:tcPr>
            <w:tcW w:w="2552" w:type="dxa"/>
            <w:vAlign w:val="center"/>
          </w:tcPr>
          <w:p w14:paraId="66C86DD8" w14:textId="174DB4A6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gree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070D92E0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EA8D06E" w14:textId="3E539390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am on target to meet my RA treatment goals</w:t>
            </w:r>
          </w:p>
        </w:tc>
        <w:tc>
          <w:tcPr>
            <w:tcW w:w="2552" w:type="dxa"/>
            <w:vAlign w:val="center"/>
          </w:tcPr>
          <w:p w14:paraId="5D50FD2D" w14:textId="0D112BCD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 </w:t>
            </w: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gree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66F3A9EA" w14:textId="77777777" w:rsidTr="00D4194B">
        <w:trPr>
          <w:trHeight w:val="294"/>
        </w:trPr>
        <w:tc>
          <w:tcPr>
            <w:tcW w:w="8931" w:type="dxa"/>
            <w:gridSpan w:val="2"/>
            <w:vAlign w:val="center"/>
          </w:tcPr>
          <w:p w14:paraId="60EFB4B0" w14:textId="67F09FD6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If your RA symptoms were not being well managed, what steps would you take to better manage it? Please indicate the likelihood that you would complete the following actions:</w:t>
            </w:r>
          </w:p>
        </w:tc>
      </w:tr>
      <w:tr w:rsidR="001E6AE8" w:rsidRPr="004705D7" w14:paraId="0C2B3D45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4366DAA5" w14:textId="1700D7F5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alk to my doctor</w:t>
            </w:r>
          </w:p>
        </w:tc>
        <w:tc>
          <w:tcPr>
            <w:tcW w:w="2552" w:type="dxa"/>
            <w:vAlign w:val="center"/>
          </w:tcPr>
          <w:p w14:paraId="5BDEC4A8" w14:textId="5357B389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2BA04D3F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7BCCE36E" w14:textId="1C67F01C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Look for resources or information online</w:t>
            </w:r>
          </w:p>
        </w:tc>
        <w:tc>
          <w:tcPr>
            <w:tcW w:w="2552" w:type="dxa"/>
            <w:vAlign w:val="center"/>
          </w:tcPr>
          <w:p w14:paraId="7E3E0059" w14:textId="29BFE4AC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0050FB75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7C1011FD" w14:textId="3E78CA58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Make a lifestyle change (e.g. diet, exercise, sleep, meditation)</w:t>
            </w:r>
          </w:p>
        </w:tc>
        <w:tc>
          <w:tcPr>
            <w:tcW w:w="2552" w:type="dxa"/>
            <w:vAlign w:val="center"/>
          </w:tcPr>
          <w:p w14:paraId="0F8F1CCF" w14:textId="0E7B5407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3947432D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73A84247" w14:textId="67AD2BCF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art tracking my symptoms</w:t>
            </w:r>
          </w:p>
        </w:tc>
        <w:tc>
          <w:tcPr>
            <w:tcW w:w="2552" w:type="dxa"/>
            <w:vAlign w:val="center"/>
          </w:tcPr>
          <w:p w14:paraId="190393BC" w14:textId="143F64A4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17D68444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1E993E95" w14:textId="116E5C36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art taking supplements</w:t>
            </w:r>
          </w:p>
        </w:tc>
        <w:tc>
          <w:tcPr>
            <w:tcW w:w="2552" w:type="dxa"/>
            <w:vAlign w:val="center"/>
          </w:tcPr>
          <w:p w14:paraId="7802A08F" w14:textId="6F481F64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133CC894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026D5109" w14:textId="3D2AB138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alk to other patients</w:t>
            </w:r>
          </w:p>
        </w:tc>
        <w:tc>
          <w:tcPr>
            <w:tcW w:w="2552" w:type="dxa"/>
            <w:vAlign w:val="center"/>
          </w:tcPr>
          <w:p w14:paraId="36CA8AD4" w14:textId="58CD11E2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1DDB64D2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773939C3" w14:textId="6D66F9F7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Change doctors</w:t>
            </w:r>
          </w:p>
        </w:tc>
        <w:tc>
          <w:tcPr>
            <w:tcW w:w="2552" w:type="dxa"/>
            <w:vAlign w:val="center"/>
          </w:tcPr>
          <w:p w14:paraId="6969E0A1" w14:textId="385E5DAA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likely nor unlikely to do/ Unlikely to do/ Very unlikely to do</w:t>
            </w:r>
          </w:p>
        </w:tc>
      </w:tr>
      <w:tr w:rsidR="001E6AE8" w:rsidRPr="004705D7" w14:paraId="7CA30FF1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3636A0F0" w14:textId="0AFD39BE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alk to my pharmacist</w:t>
            </w:r>
          </w:p>
        </w:tc>
        <w:tc>
          <w:tcPr>
            <w:tcW w:w="2552" w:type="dxa"/>
          </w:tcPr>
          <w:p w14:paraId="68C8DBBF" w14:textId="74817506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likely to do/ Likely to do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/ Neither likely nor unlikely 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lastRenderedPageBreak/>
              <w:t>to do/ Unlikely to do/ Very unlikely to do</w:t>
            </w:r>
          </w:p>
        </w:tc>
      </w:tr>
      <w:tr w:rsidR="001E6AE8" w:rsidRPr="004705D7" w14:paraId="588CFD0F" w14:textId="77777777" w:rsidTr="00D4194B">
        <w:trPr>
          <w:trHeight w:val="314"/>
        </w:trPr>
        <w:tc>
          <w:tcPr>
            <w:tcW w:w="8931" w:type="dxa"/>
            <w:gridSpan w:val="2"/>
            <w:vAlign w:val="center"/>
          </w:tcPr>
          <w:p w14:paraId="70326657" w14:textId="3DEF4D2A" w:rsidR="001E6AE8" w:rsidRPr="002A6359" w:rsidRDefault="001E6AE8" w:rsidP="001E6AE8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lastRenderedPageBreak/>
              <w:t>Please indicate how easy or hard it is for you to access the following:</w:t>
            </w:r>
          </w:p>
        </w:tc>
      </w:tr>
      <w:tr w:rsidR="001E6AE8" w:rsidRPr="004705D7" w14:paraId="1F6749A2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345A1A22" w14:textId="79770E52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cheduling an appointment with a/my rheumatologist</w:t>
            </w:r>
          </w:p>
        </w:tc>
        <w:tc>
          <w:tcPr>
            <w:tcW w:w="2552" w:type="dxa"/>
            <w:vAlign w:val="center"/>
          </w:tcPr>
          <w:p w14:paraId="7FA95D25" w14:textId="00DB0477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487743FD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7A7F05A7" w14:textId="62E2B712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 xml:space="preserve">Getting my RA prescription(s) filled on time </w:t>
            </w:r>
          </w:p>
        </w:tc>
        <w:tc>
          <w:tcPr>
            <w:tcW w:w="2552" w:type="dxa"/>
            <w:vAlign w:val="center"/>
          </w:tcPr>
          <w:p w14:paraId="7608BE3E" w14:textId="7F84E3EF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549AFCD2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4BF55819" w14:textId="672F06E2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Getting a referral to a specialist who is not my regular prescribing physician</w:t>
            </w:r>
          </w:p>
        </w:tc>
        <w:tc>
          <w:tcPr>
            <w:tcW w:w="2552" w:type="dxa"/>
            <w:vAlign w:val="center"/>
          </w:tcPr>
          <w:p w14:paraId="1E41926C" w14:textId="341188DF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1E8CB0FE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1AE1A9B2" w14:textId="769E9922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Getting my RA treatment approved by my insurance company</w:t>
            </w:r>
          </w:p>
        </w:tc>
        <w:tc>
          <w:tcPr>
            <w:tcW w:w="2552" w:type="dxa"/>
            <w:vAlign w:val="center"/>
          </w:tcPr>
          <w:p w14:paraId="5E37D253" w14:textId="52EB0438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3B2057E7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7489E6DD" w14:textId="5D0B8E37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cheduling an appointment to have my treatment administered if I take an infusion or injection administered by a healthcare provider</w:t>
            </w:r>
          </w:p>
        </w:tc>
        <w:tc>
          <w:tcPr>
            <w:tcW w:w="2552" w:type="dxa"/>
            <w:vAlign w:val="center"/>
          </w:tcPr>
          <w:p w14:paraId="696AA3F2" w14:textId="253FCD5C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1D03DDF9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718046D2" w14:textId="4CBEDAFA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Having a choice in rheumatologists in my area</w:t>
            </w:r>
          </w:p>
        </w:tc>
        <w:tc>
          <w:tcPr>
            <w:tcW w:w="2552" w:type="dxa"/>
          </w:tcPr>
          <w:p w14:paraId="6129D601" w14:textId="39140284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2CEA9D99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03F7490A" w14:textId="6F9929C9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Being able to afford the cost of my RA treatment</w:t>
            </w:r>
          </w:p>
        </w:tc>
        <w:tc>
          <w:tcPr>
            <w:tcW w:w="2552" w:type="dxa"/>
          </w:tcPr>
          <w:p w14:paraId="40B9A48D" w14:textId="1D34BF73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Very easy/ Easy</w:t>
            </w:r>
            <w:r w:rsidR="001F45E1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easy nor hard/ Hard/ Very hard</w:t>
            </w:r>
          </w:p>
        </w:tc>
      </w:tr>
      <w:tr w:rsidR="001E6AE8" w:rsidRPr="004705D7" w14:paraId="461379F8" w14:textId="77777777" w:rsidTr="00D4194B">
        <w:trPr>
          <w:trHeight w:val="294"/>
        </w:trPr>
        <w:tc>
          <w:tcPr>
            <w:tcW w:w="8931" w:type="dxa"/>
            <w:gridSpan w:val="2"/>
          </w:tcPr>
          <w:p w14:paraId="7323F8FA" w14:textId="628AB08A" w:rsidR="001E6AE8" w:rsidRPr="002A6359" w:rsidRDefault="001E6AE8" w:rsidP="001E6AE8">
            <w:pPr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 xml:space="preserve">Comparison of attitudes among </w:t>
            </w:r>
            <w:r w:rsidR="00D73EE3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participant</w:t>
            </w:r>
            <w:r w:rsidRPr="002A6359">
              <w:rPr>
                <w:rFonts w:ascii="Tahoma" w:hAnsi="Tahoma" w:cs="Tahoma"/>
                <w:b/>
                <w:bCs/>
                <w:i/>
                <w:sz w:val="18"/>
                <w:szCs w:val="18"/>
                <w:lang w:val="en-US"/>
              </w:rPr>
              <w:t>s with high disease activity</w:t>
            </w:r>
          </w:p>
        </w:tc>
      </w:tr>
      <w:tr w:rsidR="001E6AE8" w:rsidRPr="004705D7" w14:paraId="25CD67C5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200FDB45" w14:textId="5B230187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know how my RA treatment is supposed to be taken</w:t>
            </w:r>
          </w:p>
        </w:tc>
        <w:tc>
          <w:tcPr>
            <w:tcW w:w="2552" w:type="dxa"/>
            <w:vAlign w:val="center"/>
          </w:tcPr>
          <w:p w14:paraId="1B5BA4C9" w14:textId="3BDD262C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6C4192CB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BE86DDB" w14:textId="4FF0A01F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know what to do if I miss a dose of my RA treatment (e.g., whether to make up a dose later)</w:t>
            </w:r>
          </w:p>
        </w:tc>
        <w:tc>
          <w:tcPr>
            <w:tcW w:w="2552" w:type="dxa"/>
            <w:vAlign w:val="center"/>
          </w:tcPr>
          <w:p w14:paraId="4ECB672A" w14:textId="7151EEBD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23498D81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3AD8C130" w14:textId="53CC34AF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know what the possible side effects of my RA treatment are</w:t>
            </w:r>
          </w:p>
        </w:tc>
        <w:tc>
          <w:tcPr>
            <w:tcW w:w="2552" w:type="dxa"/>
            <w:vAlign w:val="center"/>
          </w:tcPr>
          <w:p w14:paraId="28781EFD" w14:textId="40EFC14F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1394025A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232173E6" w14:textId="2DFCB4A1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me know when my symptoms have changed</w:t>
            </w:r>
          </w:p>
        </w:tc>
        <w:tc>
          <w:tcPr>
            <w:tcW w:w="2552" w:type="dxa"/>
            <w:vAlign w:val="center"/>
          </w:tcPr>
          <w:p w14:paraId="55680BA8" w14:textId="393F6B86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70889CF2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0703A3E9" w14:textId="77777777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me see whether a treatment or lifestyle change has had an</w:t>
            </w:r>
          </w:p>
          <w:p w14:paraId="3C3044B1" w14:textId="31B3D6EB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mpact on my symptoms</w:t>
            </w:r>
          </w:p>
        </w:tc>
        <w:tc>
          <w:tcPr>
            <w:tcW w:w="2552" w:type="dxa"/>
            <w:vAlign w:val="center"/>
          </w:tcPr>
          <w:p w14:paraId="22C812DE" w14:textId="1181520F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1E6AE8" w:rsidRPr="004705D7" w14:paraId="5D368C80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1C0D7D23" w14:textId="1A990BFC" w:rsidR="001E6AE8" w:rsidRPr="002A6359" w:rsidRDefault="001E6AE8" w:rsidP="001E6AE8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understand the risks of under-treating my RA</w:t>
            </w:r>
          </w:p>
        </w:tc>
        <w:tc>
          <w:tcPr>
            <w:tcW w:w="2552" w:type="dxa"/>
            <w:vAlign w:val="center"/>
          </w:tcPr>
          <w:p w14:paraId="4C8674AA" w14:textId="3E07FC85" w:rsidR="001E6AE8" w:rsidRPr="002A6359" w:rsidRDefault="001E6AE8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69E8895F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330DF48C" w14:textId="28FB67F2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improve my communication with my doctor</w:t>
            </w:r>
          </w:p>
        </w:tc>
        <w:tc>
          <w:tcPr>
            <w:tcW w:w="2552" w:type="dxa"/>
            <w:vAlign w:val="center"/>
          </w:tcPr>
          <w:p w14:paraId="396B715B" w14:textId="0A796C2C" w:rsidR="00F15CDE" w:rsidRPr="002A6359" w:rsidRDefault="00F15CDE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0823BCD1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5470B297" w14:textId="33946A38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upsets me that the RA medication(s) I have been prescribed can cause troublesome side effects (e.g., headache, upset stomach)</w:t>
            </w:r>
          </w:p>
        </w:tc>
        <w:tc>
          <w:tcPr>
            <w:tcW w:w="2552" w:type="dxa"/>
            <w:vAlign w:val="center"/>
          </w:tcPr>
          <w:p w14:paraId="02801EA1" w14:textId="575F47DB" w:rsidR="00F15CDE" w:rsidRPr="002A6359" w:rsidRDefault="00F15CDE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412E760C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79D0ADA1" w14:textId="08B83D8F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know how my RA treatment works in my body to treat RA</w:t>
            </w:r>
          </w:p>
        </w:tc>
        <w:tc>
          <w:tcPr>
            <w:tcW w:w="2552" w:type="dxa"/>
            <w:vAlign w:val="center"/>
          </w:tcPr>
          <w:p w14:paraId="55A1F485" w14:textId="2DB088D2" w:rsidR="00F15CDE" w:rsidRPr="002A6359" w:rsidRDefault="00F15CDE" w:rsidP="001E6AE8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36348E8A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4CADF5B0" w14:textId="19FD1AB8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me know when I should change my RA treatment</w:t>
            </w:r>
          </w:p>
        </w:tc>
        <w:tc>
          <w:tcPr>
            <w:tcW w:w="2552" w:type="dxa"/>
            <w:vAlign w:val="center"/>
          </w:tcPr>
          <w:p w14:paraId="48B72C8A" w14:textId="3912A467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361DF5DC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975D855" w14:textId="13AD741F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upsets me that the RA medication(s) I have been prescribed have a very rare chance of causing a serious infection or permanent condition</w:t>
            </w:r>
          </w:p>
        </w:tc>
        <w:tc>
          <w:tcPr>
            <w:tcW w:w="2552" w:type="dxa"/>
            <w:vAlign w:val="center"/>
          </w:tcPr>
          <w:p w14:paraId="68F9116A" w14:textId="1742EF22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6A2096DD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5C9DFDC6" w14:textId="0AB0AFF1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am worried that the RA treatment I have been prescribed will hurt my health</w:t>
            </w:r>
          </w:p>
        </w:tc>
        <w:tc>
          <w:tcPr>
            <w:tcW w:w="2552" w:type="dxa"/>
            <w:vAlign w:val="center"/>
          </w:tcPr>
          <w:p w14:paraId="341D7BBB" w14:textId="25359FE2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40E6EF0F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4EBA895" w14:textId="35D8A4B5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lastRenderedPageBreak/>
              <w:t>It frustrates me to think that I will have to take RA medication(s) for the rest of my life</w:t>
            </w:r>
          </w:p>
        </w:tc>
        <w:tc>
          <w:tcPr>
            <w:tcW w:w="2552" w:type="dxa"/>
            <w:vAlign w:val="center"/>
          </w:tcPr>
          <w:p w14:paraId="3FAF3DE9" w14:textId="534FC097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43021AE7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3CC8117D" w14:textId="3620CE1A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is easy for me to stay informed about RA treatment options</w:t>
            </w:r>
          </w:p>
        </w:tc>
        <w:tc>
          <w:tcPr>
            <w:tcW w:w="2552" w:type="dxa"/>
            <w:vAlign w:val="center"/>
          </w:tcPr>
          <w:p w14:paraId="6253C6E5" w14:textId="491C66F4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1F5D9624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0E1B8A13" w14:textId="184B96DA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me know when I should see my doctor</w:t>
            </w:r>
          </w:p>
        </w:tc>
        <w:tc>
          <w:tcPr>
            <w:tcW w:w="2552" w:type="dxa"/>
            <w:vAlign w:val="center"/>
          </w:tcPr>
          <w:p w14:paraId="518CBDE3" w14:textId="482FB1F6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7C7D1793" w14:textId="77777777" w:rsidTr="00D4194B">
        <w:trPr>
          <w:trHeight w:val="314"/>
        </w:trPr>
        <w:tc>
          <w:tcPr>
            <w:tcW w:w="6379" w:type="dxa"/>
            <w:vAlign w:val="center"/>
          </w:tcPr>
          <w:p w14:paraId="5A6B3FB1" w14:textId="63DAA68E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helps others (e.g., family and friends) understand my condition</w:t>
            </w:r>
          </w:p>
        </w:tc>
        <w:tc>
          <w:tcPr>
            <w:tcW w:w="2552" w:type="dxa"/>
            <w:vAlign w:val="center"/>
          </w:tcPr>
          <w:p w14:paraId="5F773D72" w14:textId="041B4950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474ED260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2A0D63E" w14:textId="77777777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t upsets me that the RA medication(s) I have been prescribed can affect the way</w:t>
            </w:r>
          </w:p>
          <w:p w14:paraId="6FDD1B4C" w14:textId="4F47E9C8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look</w:t>
            </w:r>
          </w:p>
        </w:tc>
        <w:tc>
          <w:tcPr>
            <w:tcW w:w="2552" w:type="dxa"/>
            <w:vAlign w:val="center"/>
          </w:tcPr>
          <w:p w14:paraId="106D2C72" w14:textId="2E873012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3F2E4645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58BEB73E" w14:textId="22D2CED6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get frustrated taking my RA medication(s) because I have to plan my life around it</w:t>
            </w:r>
          </w:p>
        </w:tc>
        <w:tc>
          <w:tcPr>
            <w:tcW w:w="2552" w:type="dxa"/>
            <w:vAlign w:val="center"/>
          </w:tcPr>
          <w:p w14:paraId="27889E51" w14:textId="49173619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73EF937A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126179F3" w14:textId="258D9B7E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Tracking my RA distracts me from doing other things I want to do</w:t>
            </w:r>
          </w:p>
        </w:tc>
        <w:tc>
          <w:tcPr>
            <w:tcW w:w="2552" w:type="dxa"/>
            <w:vAlign w:val="center"/>
          </w:tcPr>
          <w:p w14:paraId="40901E84" w14:textId="615B3F70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08EB34A2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68038099" w14:textId="01F1FAAF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I don’t like taking my RA medication(s) because it reminds me that I have RA</w:t>
            </w:r>
          </w:p>
        </w:tc>
        <w:tc>
          <w:tcPr>
            <w:tcW w:w="2552" w:type="dxa"/>
            <w:vAlign w:val="center"/>
          </w:tcPr>
          <w:p w14:paraId="696954E8" w14:textId="178FA627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  <w:tr w:rsidR="00F15CDE" w:rsidRPr="004705D7" w14:paraId="19D818CE" w14:textId="77777777" w:rsidTr="00D4194B">
        <w:trPr>
          <w:trHeight w:val="294"/>
        </w:trPr>
        <w:tc>
          <w:tcPr>
            <w:tcW w:w="6379" w:type="dxa"/>
            <w:vAlign w:val="center"/>
          </w:tcPr>
          <w:p w14:paraId="1D1F8434" w14:textId="51F348D4" w:rsidR="00F15CDE" w:rsidRPr="002A6359" w:rsidRDefault="00F15CDE" w:rsidP="00F15CDE">
            <w:pPr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As long as I am feeling healthy, missing my RA treatment from time to time is OK</w:t>
            </w:r>
          </w:p>
        </w:tc>
        <w:tc>
          <w:tcPr>
            <w:tcW w:w="2552" w:type="dxa"/>
            <w:vAlign w:val="center"/>
          </w:tcPr>
          <w:p w14:paraId="5D1F6E52" w14:textId="2C5982CC" w:rsidR="00F15CDE" w:rsidRPr="002A6359" w:rsidRDefault="00F15CDE" w:rsidP="00F15CDE">
            <w:pPr>
              <w:jc w:val="center"/>
              <w:rPr>
                <w:rFonts w:ascii="Tahoma" w:hAnsi="Tahoma" w:cs="Tahoma"/>
                <w:bCs/>
                <w:sz w:val="18"/>
                <w:szCs w:val="18"/>
                <w:lang w:val="en-US"/>
              </w:rPr>
            </w:pPr>
            <w:r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Strongly agree/Agree</w:t>
            </w:r>
            <w:r w:rsidR="00AB329C" w:rsidRPr="002A6359">
              <w:rPr>
                <w:rFonts w:ascii="Tahoma" w:hAnsi="Tahoma" w:cs="Tahoma"/>
                <w:bCs/>
                <w:sz w:val="18"/>
                <w:szCs w:val="18"/>
                <w:lang w:val="en-US"/>
              </w:rPr>
              <w:t>/ Neither agree nor disagree/ Disagree/ Strongly disagree</w:t>
            </w:r>
          </w:p>
        </w:tc>
      </w:tr>
    </w:tbl>
    <w:p w14:paraId="3F3D2073" w14:textId="7D47128B" w:rsidR="006E6F1A" w:rsidRPr="004705D7" w:rsidRDefault="006E6F1A">
      <w:pPr>
        <w:rPr>
          <w:rFonts w:ascii="Tahoma" w:hAnsi="Tahoma" w:cs="Tahoma"/>
          <w:sz w:val="22"/>
          <w:szCs w:val="22"/>
          <w:highlight w:val="lightGray"/>
          <w:lang w:val="en-US"/>
        </w:rPr>
      </w:pPr>
      <w:r w:rsidRPr="004705D7">
        <w:rPr>
          <w:rFonts w:ascii="Tahoma" w:hAnsi="Tahoma" w:cs="Tahoma"/>
          <w:sz w:val="22"/>
          <w:szCs w:val="22"/>
          <w:highlight w:val="lightGray"/>
          <w:lang w:val="en-US"/>
        </w:rPr>
        <w:br w:type="page"/>
      </w:r>
    </w:p>
    <w:p w14:paraId="53D50368" w14:textId="77777777" w:rsidR="006707DC" w:rsidRPr="004705D7" w:rsidRDefault="006707DC" w:rsidP="00F4084A">
      <w:pPr>
        <w:pStyle w:val="Manuscriptbodytitle"/>
        <w:sectPr w:rsidR="006707DC" w:rsidRPr="004705D7" w:rsidSect="00AF743B">
          <w:pgSz w:w="11900" w:h="16840"/>
          <w:pgMar w:top="1440" w:right="1800" w:bottom="1440" w:left="1800" w:header="708" w:footer="708" w:gutter="0"/>
          <w:cols w:space="708"/>
          <w:docGrid w:linePitch="326"/>
        </w:sectPr>
      </w:pPr>
    </w:p>
    <w:p w14:paraId="1348DE25" w14:textId="0B981CDC" w:rsidR="003B3DB1" w:rsidRDefault="003B3DB1" w:rsidP="003B3DB1">
      <w:pPr>
        <w:pStyle w:val="Manuscriptbodytitle"/>
        <w:spacing w:after="100" w:afterAutospacing="1" w:line="360" w:lineRule="auto"/>
        <w:rPr>
          <w:b w:val="0"/>
        </w:rPr>
      </w:pPr>
      <w:r w:rsidRPr="004705D7">
        <w:lastRenderedPageBreak/>
        <w:t xml:space="preserve">Table S2. </w:t>
      </w:r>
      <w:r w:rsidRPr="004705D7">
        <w:rPr>
          <w:b w:val="0"/>
        </w:rPr>
        <w:t xml:space="preserve">Baseline </w:t>
      </w:r>
      <w:r>
        <w:rPr>
          <w:b w:val="0"/>
        </w:rPr>
        <w:t>participant</w:t>
      </w:r>
      <w:r w:rsidRPr="004705D7">
        <w:rPr>
          <w:b w:val="0"/>
        </w:rPr>
        <w:t xml:space="preserve"> demographics and disease characteristics for </w:t>
      </w:r>
      <w:r>
        <w:rPr>
          <w:b w:val="0"/>
        </w:rPr>
        <w:t xml:space="preserve">all </w:t>
      </w:r>
      <w:proofErr w:type="spellStart"/>
      <w:r>
        <w:rPr>
          <w:b w:val="0"/>
        </w:rPr>
        <w:t>ArthritisPower</w:t>
      </w:r>
      <w:proofErr w:type="spellEnd"/>
      <w:r>
        <w:rPr>
          <w:b w:val="0"/>
        </w:rPr>
        <w:t xml:space="preserve"> </w:t>
      </w:r>
      <w:r w:rsidR="00CE1A6C">
        <w:rPr>
          <w:b w:val="0"/>
        </w:rPr>
        <w:t>RA participants compared to the</w:t>
      </w:r>
      <w:r>
        <w:rPr>
          <w:b w:val="0"/>
        </w:rPr>
        <w:t xml:space="preserve"> survey</w:t>
      </w:r>
      <w:r w:rsidR="00C17D21">
        <w:rPr>
          <w:b w:val="0"/>
        </w:rPr>
        <w:t>ed</w:t>
      </w:r>
      <w:r>
        <w:rPr>
          <w:b w:val="0"/>
        </w:rPr>
        <w:t xml:space="preserve"> participants</w:t>
      </w:r>
      <w:r w:rsidR="00C17D21">
        <w:rPr>
          <w:b w:val="0"/>
        </w:rPr>
        <w:t xml:space="preserve"> in this study</w:t>
      </w:r>
    </w:p>
    <w:tbl>
      <w:tblPr>
        <w:tblW w:w="8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2178"/>
        <w:gridCol w:w="2178"/>
      </w:tblGrid>
      <w:tr w:rsidR="003B3DB1" w:rsidRPr="00E301D3" w14:paraId="2EFB2E60" w14:textId="77777777" w:rsidTr="00AF743B">
        <w:trPr>
          <w:trHeight w:val="551"/>
        </w:trPr>
        <w:tc>
          <w:tcPr>
            <w:tcW w:w="3964" w:type="dxa"/>
            <w:shd w:val="clear" w:color="auto" w:fill="D9D9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EF0E7" w14:textId="130BF33B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  <w:lang w:eastAsia="en-GB"/>
              </w:rPr>
            </w:pPr>
          </w:p>
        </w:tc>
        <w:tc>
          <w:tcPr>
            <w:tcW w:w="217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ECC85A" w14:textId="5A77B738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proofErr w:type="spellStart"/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ArthritisPower</w:t>
            </w:r>
            <w:proofErr w:type="spellEnd"/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 xml:space="preserve"> RA </w:t>
            </w:r>
            <w:proofErr w:type="spellStart"/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participants</w:t>
            </w:r>
            <w:r w:rsidRPr="00AF743B">
              <w:rPr>
                <w:rFonts w:ascii="Tahoma" w:hAnsi="Tahoma" w:cs="Tahoma"/>
                <w:color w:val="000000"/>
                <w:sz w:val="20"/>
                <w:szCs w:val="22"/>
                <w:vertAlign w:val="superscript"/>
              </w:rPr>
              <w:t>a</w:t>
            </w:r>
            <w:proofErr w:type="spellEnd"/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 xml:space="preserve"> (N=5,541)</w:t>
            </w:r>
          </w:p>
        </w:tc>
        <w:tc>
          <w:tcPr>
            <w:tcW w:w="2178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EF70B" w14:textId="77777777" w:rsidR="003B3DB1" w:rsidRDefault="003B3DB1" w:rsidP="00275553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All survey </w:t>
            </w:r>
          </w:p>
          <w:p w14:paraId="4EC4999E" w14:textId="77777777" w:rsidR="007F68F7" w:rsidRDefault="003B3DB1" w:rsidP="00275553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participants </w:t>
            </w:r>
          </w:p>
          <w:p w14:paraId="5DE82C5F" w14:textId="10816321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N=249)</w:t>
            </w:r>
          </w:p>
        </w:tc>
      </w:tr>
      <w:tr w:rsidR="003B3DB1" w:rsidRPr="00E301D3" w14:paraId="16EE040D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EE7FF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Age, years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71AA6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50.9 (10.9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61345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1.7 (11.0)</w:t>
            </w:r>
          </w:p>
        </w:tc>
      </w:tr>
      <w:tr w:rsidR="003B3DB1" w:rsidRPr="00E301D3" w14:paraId="78D53A51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E3339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Females, n (%)</w:t>
            </w:r>
            <w:bookmarkStart w:id="1" w:name="_GoBack"/>
            <w:bookmarkEnd w:id="1"/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FFD01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5136 (92.7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9ED65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29 (92.0)</w:t>
            </w:r>
          </w:p>
        </w:tc>
      </w:tr>
      <w:tr w:rsidR="003B3DB1" w:rsidRPr="00E301D3" w14:paraId="6250B733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B34BB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Ethnicity, white, n (%)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2B4CA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4909 (88.6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E6E77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25 (90.4)</w:t>
            </w:r>
          </w:p>
        </w:tc>
      </w:tr>
      <w:tr w:rsidR="003B3DB1" w:rsidRPr="00E301D3" w14:paraId="792D37E4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15FD" w14:textId="5C0B89A9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Time since diagnosis, years (SD)</w:t>
            </w:r>
            <w:r w:rsidRPr="00AF743B">
              <w:rPr>
                <w:rFonts w:ascii="Tahoma" w:hAnsi="Tahoma" w:cs="Tahoma"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56B6B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-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6BFEA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1.0 (9.5)</w:t>
            </w:r>
          </w:p>
        </w:tc>
      </w:tr>
      <w:tr w:rsidR="003B3DB1" w:rsidRPr="00E301D3" w14:paraId="207316A3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61565" w14:textId="7C44BA79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Some college education or above, n (%)</w:t>
            </w:r>
            <w:r w:rsidRPr="00AF743B">
              <w:rPr>
                <w:rFonts w:ascii="Tahoma" w:hAnsi="Tahoma" w:cs="Tahoma"/>
                <w:color w:val="000000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FAF5E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-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75D4D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15 (86.4)</w:t>
            </w:r>
          </w:p>
        </w:tc>
      </w:tr>
      <w:tr w:rsidR="003B3DB1" w:rsidRPr="00E301D3" w14:paraId="4D6D6F28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81F83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Full-time employment, n (%)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DDC8D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1579 (28.5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2DFB8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83 (33.3)</w:t>
            </w:r>
          </w:p>
        </w:tc>
      </w:tr>
      <w:tr w:rsidR="003B3DB1" w:rsidRPr="00E301D3" w14:paraId="659BC1BA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E3F26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Private insurance, n (%)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98B0B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2216 (40.0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7F0C1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4 (61.9)</w:t>
            </w:r>
          </w:p>
        </w:tc>
      </w:tr>
      <w:tr w:rsidR="003B3DB1" w:rsidRPr="00E301D3" w14:paraId="493396AA" w14:textId="77777777" w:rsidTr="00AF743B">
        <w:trPr>
          <w:trHeight w:val="266"/>
        </w:trPr>
        <w:tc>
          <w:tcPr>
            <w:tcW w:w="832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3DD75" w14:textId="5D64974E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Current RA Therapy, n (%)</w:t>
            </w:r>
            <w:r w:rsidRPr="00AF743B">
              <w:rPr>
                <w:rFonts w:ascii="Tahoma" w:hAnsi="Tahoma" w:cs="Tahoma"/>
                <w:color w:val="000000"/>
                <w:sz w:val="20"/>
                <w:szCs w:val="22"/>
                <w:vertAlign w:val="superscript"/>
              </w:rPr>
              <w:t>b</w:t>
            </w:r>
          </w:p>
        </w:tc>
      </w:tr>
      <w:tr w:rsidR="003B3DB1" w:rsidRPr="00E301D3" w14:paraId="5F0B67B2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7C455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Non-biologic DMARDs only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3E326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-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DDC5A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72 (28.9)</w:t>
            </w:r>
          </w:p>
        </w:tc>
      </w:tr>
      <w:tr w:rsidR="003B3DB1" w:rsidRPr="00E301D3" w14:paraId="08D856C6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6135F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Biologic DMARDs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1F915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-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6D5EBE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0 (60.2)</w:t>
            </w:r>
          </w:p>
        </w:tc>
      </w:tr>
      <w:tr w:rsidR="003B3DB1" w:rsidRPr="00E301D3" w14:paraId="6BF6DCF8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5A2CC" w14:textId="18ED4F2A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 xml:space="preserve">Steroid/NSAID/other/no </w:t>
            </w:r>
            <w:proofErr w:type="spellStart"/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treatment</w:t>
            </w:r>
            <w:r w:rsidRPr="00AF743B">
              <w:rPr>
                <w:rFonts w:ascii="Tahoma" w:hAnsi="Tahoma" w:cs="Tahoma"/>
                <w:color w:val="000000"/>
                <w:sz w:val="20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C36725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-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58B3CF" w14:textId="7777777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7 (10.8)</w:t>
            </w:r>
          </w:p>
        </w:tc>
      </w:tr>
      <w:tr w:rsidR="003B3DB1" w:rsidRPr="00E301D3" w14:paraId="16B28008" w14:textId="77777777" w:rsidTr="00AF743B">
        <w:trPr>
          <w:trHeight w:val="266"/>
        </w:trPr>
        <w:tc>
          <w:tcPr>
            <w:tcW w:w="832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880EF3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Patient reported outcomes, median (IQR)</w:t>
            </w:r>
          </w:p>
        </w:tc>
      </w:tr>
      <w:tr w:rsidR="003B3DB1" w:rsidRPr="00E301D3" w14:paraId="59CC80CE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68135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RAPID3 (0–30 scale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75EAD" w14:textId="40B386E5" w:rsidR="003B3DB1" w:rsidRPr="00E301D3" w:rsidRDefault="003B3DB1" w:rsidP="007F68F7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16.0 (12.0-20.0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7F41B" w14:textId="0133137F" w:rsidR="003B3DB1" w:rsidRPr="00E301D3" w:rsidRDefault="003B3DB1" w:rsidP="00275553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.0</w:t>
            </w:r>
            <w:r w:rsidR="007F68F7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12.0–19.0)</w:t>
            </w:r>
          </w:p>
        </w:tc>
      </w:tr>
      <w:tr w:rsidR="003B3DB1" w:rsidRPr="00E301D3" w14:paraId="75715F1C" w14:textId="77777777" w:rsidTr="00AF743B">
        <w:trPr>
          <w:trHeight w:val="266"/>
        </w:trPr>
        <w:tc>
          <w:tcPr>
            <w:tcW w:w="832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6463D" w14:textId="77777777" w:rsidR="003B3DB1" w:rsidRPr="00E301D3" w:rsidRDefault="003B3DB1" w:rsidP="00275553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ROMIS-CAT measures (0–100 scale)</w:t>
            </w:r>
          </w:p>
        </w:tc>
      </w:tr>
      <w:tr w:rsidR="003B3DB1" w:rsidRPr="00E301D3" w14:paraId="2C909D81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AA3EB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   Pain interference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43478" w14:textId="58E0A4E1" w:rsidR="003B3DB1" w:rsidRPr="00E301D3" w:rsidRDefault="003B3DB1" w:rsidP="007F68F7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64.7 (61.5-68.4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D9B04" w14:textId="29A13432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63.3</w:t>
            </w:r>
            <w:r w:rsidR="007F68F7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60.3–66.9)</w:t>
            </w:r>
          </w:p>
        </w:tc>
      </w:tr>
      <w:tr w:rsidR="003B3DB1" w:rsidRPr="00E301D3" w14:paraId="2BE69561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7286B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   Fatigue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ECB82" w14:textId="269D020B" w:rsidR="003B3DB1" w:rsidRPr="00E301D3" w:rsidRDefault="003B3DB1" w:rsidP="007F68F7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64.8 (60.5-71.2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208C1" w14:textId="55FCB0A7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63.0</w:t>
            </w:r>
            <w:r w:rsidR="007F68F7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8.7–67.9)</w:t>
            </w:r>
          </w:p>
        </w:tc>
      </w:tr>
      <w:tr w:rsidR="003B3DB1" w:rsidRPr="00E301D3" w14:paraId="47E1C2A7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D65BB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   Physical function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A3BB0C" w14:textId="0333DB34" w:rsidR="003B3DB1" w:rsidRPr="00E301D3" w:rsidRDefault="003B3DB1" w:rsidP="007F68F7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36.6 (31.5-40.2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B7C07" w14:textId="4F9DD58D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37.8</w:t>
            </w:r>
            <w:r w:rsidR="007F68F7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34.0–40.8)</w:t>
            </w:r>
          </w:p>
        </w:tc>
      </w:tr>
      <w:tr w:rsidR="003B3DB1" w:rsidRPr="00E301D3" w14:paraId="1843F353" w14:textId="77777777" w:rsidTr="00AF743B">
        <w:trPr>
          <w:trHeight w:val="266"/>
        </w:trPr>
        <w:tc>
          <w:tcPr>
            <w:tcW w:w="396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56927" w14:textId="77777777" w:rsidR="003B3DB1" w:rsidRPr="00E301D3" w:rsidRDefault="003B3DB1" w:rsidP="00275553">
            <w:pPr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   Sleep disturbance</w:t>
            </w:r>
          </w:p>
        </w:tc>
        <w:tc>
          <w:tcPr>
            <w:tcW w:w="217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D6C36" w14:textId="77EB62C8" w:rsidR="003B3DB1" w:rsidRPr="00E301D3" w:rsidRDefault="003B3DB1" w:rsidP="007F68F7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 w:rsidRPr="00E301D3">
              <w:rPr>
                <w:rFonts w:ascii="Tahoma" w:hAnsi="Tahoma" w:cs="Tahoma"/>
                <w:color w:val="000000"/>
                <w:sz w:val="20"/>
                <w:szCs w:val="22"/>
              </w:rPr>
              <w:t>59.9 (54.3-65.3)</w:t>
            </w:r>
          </w:p>
        </w:tc>
        <w:tc>
          <w:tcPr>
            <w:tcW w:w="217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D084B" w14:textId="08438DA0" w:rsidR="003B3DB1" w:rsidRPr="00E301D3" w:rsidRDefault="003B3DB1" w:rsidP="00275553">
            <w:pPr>
              <w:jc w:val="center"/>
              <w:rPr>
                <w:rFonts w:ascii="Tahoma" w:hAnsi="Tahoma" w:cs="Tahoma"/>
                <w:color w:val="000000"/>
                <w:sz w:val="20"/>
                <w:szCs w:val="22"/>
              </w:rPr>
            </w:pP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9.2</w:t>
            </w:r>
            <w:r w:rsidR="007F68F7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4.3–63.0)</w:t>
            </w:r>
          </w:p>
        </w:tc>
      </w:tr>
    </w:tbl>
    <w:p w14:paraId="2CF51A23" w14:textId="184BC819" w:rsidR="00E301D3" w:rsidRDefault="003B3DB1">
      <w:pPr>
        <w:rPr>
          <w:rFonts w:ascii="Tahoma" w:hAnsi="Tahoma" w:cs="Tahoma"/>
          <w:sz w:val="22"/>
          <w:szCs w:val="22"/>
          <w:lang w:val="en-US"/>
        </w:rPr>
      </w:pPr>
      <w:proofErr w:type="spellStart"/>
      <w:r w:rsidRPr="00AF743B">
        <w:rPr>
          <w:rFonts w:ascii="Tahoma" w:eastAsia="Times New Roman" w:hAnsi="Tahoma" w:cs="Tahoma"/>
          <w:sz w:val="18"/>
          <w:szCs w:val="18"/>
          <w:vertAlign w:val="superscript"/>
          <w:lang w:val="en-US" w:eastAsia="ja-JP"/>
        </w:rPr>
        <w:t>a</w:t>
      </w:r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>Data</w:t>
      </w:r>
      <w:proofErr w:type="spellEnd"/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 xml:space="preserve"> as of December</w:t>
      </w:r>
      <w:r w:rsidR="009216EA">
        <w:rPr>
          <w:rFonts w:cs="Tahoma"/>
          <w:sz w:val="18"/>
          <w:szCs w:val="18"/>
          <w:lang w:val="en-US"/>
        </w:rPr>
        <w:t xml:space="preserve"> 15,</w:t>
      </w:r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 xml:space="preserve"> 2017.</w:t>
      </w:r>
      <w:r w:rsidRPr="00AF743B">
        <w:rPr>
          <w:rFonts w:ascii="Tahoma" w:eastAsia="Times New Roman" w:hAnsi="Tahoma" w:cs="Tahoma"/>
          <w:color w:val="FFFFFF"/>
          <w:sz w:val="18"/>
          <w:szCs w:val="18"/>
          <w:lang w:val="en-US" w:eastAsia="ja-JP"/>
        </w:rPr>
        <w:t xml:space="preserve"> </w:t>
      </w:r>
      <w:proofErr w:type="spellStart"/>
      <w:r w:rsidRPr="00AF743B">
        <w:rPr>
          <w:rFonts w:ascii="Tahoma" w:eastAsia="Times New Roman" w:hAnsi="Tahoma" w:cs="Tahoma"/>
          <w:sz w:val="18"/>
          <w:szCs w:val="18"/>
          <w:vertAlign w:val="superscript"/>
          <w:lang w:val="en-US" w:eastAsia="ja-JP"/>
        </w:rPr>
        <w:t>b</w:t>
      </w:r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>Data</w:t>
      </w:r>
      <w:proofErr w:type="spellEnd"/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 xml:space="preserve"> collected for study participants only. </w:t>
      </w:r>
      <w:proofErr w:type="spellStart"/>
      <w:r w:rsidRPr="00AF743B">
        <w:rPr>
          <w:rFonts w:ascii="Tahoma" w:eastAsia="Times New Roman" w:hAnsi="Tahoma" w:cs="Tahoma"/>
          <w:sz w:val="18"/>
          <w:szCs w:val="18"/>
          <w:vertAlign w:val="superscript"/>
          <w:lang w:val="en-US" w:eastAsia="ja-JP"/>
        </w:rPr>
        <w:t>c</w:t>
      </w:r>
      <w:r w:rsidRPr="007F68F7">
        <w:rPr>
          <w:rFonts w:cs="Tahoma"/>
          <w:sz w:val="18"/>
          <w:szCs w:val="18"/>
          <w:lang w:val="en-US"/>
        </w:rPr>
        <w:t>Participants</w:t>
      </w:r>
      <w:proofErr w:type="spellEnd"/>
      <w:r w:rsidRPr="007F68F7">
        <w:rPr>
          <w:rFonts w:cs="Tahoma"/>
          <w:sz w:val="18"/>
          <w:szCs w:val="18"/>
          <w:lang w:val="en-US"/>
        </w:rPr>
        <w:t xml:space="preserve"> received prior DMARD treatment before baseline. PROMIS-CAT cut-offs for normal (score ≤55), low (score &gt;55–60), and medium (score &gt;60–70), and high pain interference, fatigue, and sleep disturbance (score &gt;70); PROMIS-CAT cut-offs for normal (score ≥45), low (score 40 &lt;45), medium (30 &lt;40), and high physical function (score &lt;30). Possible PROMIS-CAT scores ranged from 0–100. DMARD: disease modifying anti-rheumatic drug; IQR: interquartile range; NSAID: non-steroidal anti-inflammatory drug; PROMIS-CAT: Patient-Reported Outcomes Measurement Information System – Computerized Adaptive Test;</w:t>
      </w:r>
      <w:r w:rsidR="007F68F7">
        <w:rPr>
          <w:rFonts w:cs="Tahoma"/>
          <w:sz w:val="18"/>
          <w:szCs w:val="18"/>
          <w:lang w:val="en-US"/>
        </w:rPr>
        <w:t xml:space="preserve"> RA: rheumatoid arthritis;</w:t>
      </w:r>
      <w:r w:rsidR="007F68F7" w:rsidRPr="007F68F7">
        <w:rPr>
          <w:rFonts w:cs="Tahoma"/>
          <w:sz w:val="18"/>
          <w:szCs w:val="18"/>
          <w:lang w:val="en-US"/>
        </w:rPr>
        <w:t xml:space="preserve"> </w:t>
      </w:r>
      <w:r w:rsidRPr="007F68F7">
        <w:rPr>
          <w:rFonts w:cs="Tahoma"/>
          <w:sz w:val="18"/>
          <w:szCs w:val="18"/>
          <w:lang w:val="en-US"/>
        </w:rPr>
        <w:t>RAPID3: Routine Assessment of Patient Index Data 3</w:t>
      </w:r>
      <w:r w:rsidR="007F68F7" w:rsidRPr="007F68F7">
        <w:rPr>
          <w:rFonts w:cs="Tahoma"/>
          <w:sz w:val="18"/>
          <w:szCs w:val="18"/>
          <w:lang w:val="en-US"/>
        </w:rPr>
        <w:t>;</w:t>
      </w:r>
      <w:r w:rsidR="007F68F7"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 xml:space="preserve"> </w:t>
      </w:r>
      <w:r w:rsidRPr="00AF743B">
        <w:rPr>
          <w:rFonts w:ascii="Tahoma" w:eastAsia="Times New Roman" w:hAnsi="Tahoma" w:cs="Tahoma"/>
          <w:sz w:val="18"/>
          <w:szCs w:val="18"/>
          <w:lang w:val="en-US" w:eastAsia="ja-JP"/>
        </w:rPr>
        <w:t>SD: standard deviation.</w:t>
      </w:r>
    </w:p>
    <w:p w14:paraId="23B3110B" w14:textId="77777777" w:rsidR="007F68F7" w:rsidRDefault="007F68F7" w:rsidP="002A6359">
      <w:pPr>
        <w:pStyle w:val="Manuscriptbodytitle"/>
        <w:spacing w:after="100" w:afterAutospacing="1" w:line="360" w:lineRule="auto"/>
      </w:pPr>
      <w:r>
        <w:br w:type="page"/>
      </w:r>
    </w:p>
    <w:p w14:paraId="083F0A87" w14:textId="2E4824E6" w:rsidR="006707DC" w:rsidRPr="004705D7" w:rsidRDefault="00E301D3" w:rsidP="002A6359">
      <w:pPr>
        <w:pStyle w:val="Manuscriptbodytitle"/>
        <w:spacing w:after="100" w:afterAutospacing="1" w:line="360" w:lineRule="auto"/>
        <w:rPr>
          <w:b w:val="0"/>
        </w:rPr>
      </w:pPr>
      <w:r w:rsidRPr="004705D7">
        <w:lastRenderedPageBreak/>
        <w:t>Table S</w:t>
      </w:r>
      <w:r w:rsidR="003B3DB1">
        <w:t>3</w:t>
      </w:r>
      <w:r w:rsidRPr="004705D7">
        <w:t xml:space="preserve">. </w:t>
      </w:r>
      <w:r w:rsidRPr="004705D7">
        <w:rPr>
          <w:b w:val="0"/>
        </w:rPr>
        <w:t xml:space="preserve">Baseline </w:t>
      </w:r>
      <w:r>
        <w:rPr>
          <w:b w:val="0"/>
        </w:rPr>
        <w:t>participant</w:t>
      </w:r>
      <w:r w:rsidRPr="004705D7">
        <w:rPr>
          <w:b w:val="0"/>
        </w:rPr>
        <w:t xml:space="preserve"> demographics and disease characteristics for </w:t>
      </w:r>
      <w:r w:rsidR="00D73EE3">
        <w:rPr>
          <w:b w:val="0"/>
        </w:rPr>
        <w:t>participant</w:t>
      </w:r>
      <w:r w:rsidR="006707DC" w:rsidRPr="004705D7">
        <w:rPr>
          <w:b w:val="0"/>
        </w:rPr>
        <w:t>s offered/not offered a treatment change (N=249)</w:t>
      </w:r>
      <w:r w:rsidR="006707DC" w:rsidRPr="004705D7">
        <w:t xml:space="preserve"> </w:t>
      </w: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3114"/>
        <w:gridCol w:w="1417"/>
        <w:gridCol w:w="1418"/>
        <w:gridCol w:w="1306"/>
        <w:gridCol w:w="1104"/>
      </w:tblGrid>
      <w:tr w:rsidR="006707DC" w:rsidRPr="004705D7" w14:paraId="6B536061" w14:textId="77777777" w:rsidTr="007C3818">
        <w:tc>
          <w:tcPr>
            <w:tcW w:w="3114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838E91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2"/>
                <w:szCs w:val="22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Mean (SD) unless otherwise specifie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301535A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Survey participants (N=249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4E77524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Offered a treatment change (n=98)</w:t>
            </w:r>
          </w:p>
        </w:tc>
        <w:tc>
          <w:tcPr>
            <w:tcW w:w="1306" w:type="dxa"/>
            <w:shd w:val="clear" w:color="auto" w:fill="D9D9D9" w:themeFill="background1" w:themeFillShade="D9"/>
            <w:vAlign w:val="center"/>
          </w:tcPr>
          <w:p w14:paraId="6E85D0EC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Not offered a treatment change (n=151)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</w:tcPr>
          <w:p w14:paraId="1EACEED7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6707DC" w:rsidRPr="004705D7" w14:paraId="22320629" w14:textId="77777777" w:rsidTr="007C3818">
        <w:tc>
          <w:tcPr>
            <w:tcW w:w="3114" w:type="dxa"/>
          </w:tcPr>
          <w:p w14:paraId="78A564DE" w14:textId="77777777" w:rsidR="006707DC" w:rsidRPr="002A6359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Age, years </w:t>
            </w:r>
          </w:p>
        </w:tc>
        <w:tc>
          <w:tcPr>
            <w:tcW w:w="1417" w:type="dxa"/>
            <w:vAlign w:val="center"/>
          </w:tcPr>
          <w:p w14:paraId="7C1B8DC2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1.7 (11.0)</w:t>
            </w:r>
          </w:p>
        </w:tc>
        <w:tc>
          <w:tcPr>
            <w:tcW w:w="1418" w:type="dxa"/>
            <w:vAlign w:val="center"/>
          </w:tcPr>
          <w:p w14:paraId="481A4815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0.8 (11.5)</w:t>
            </w:r>
          </w:p>
        </w:tc>
        <w:tc>
          <w:tcPr>
            <w:tcW w:w="1306" w:type="dxa"/>
            <w:vAlign w:val="center"/>
          </w:tcPr>
          <w:p w14:paraId="334C2A2B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2.3 (10.6)</w:t>
            </w:r>
          </w:p>
        </w:tc>
        <w:tc>
          <w:tcPr>
            <w:tcW w:w="1104" w:type="dxa"/>
          </w:tcPr>
          <w:p w14:paraId="0BFA739D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27</w:t>
            </w:r>
          </w:p>
        </w:tc>
      </w:tr>
      <w:tr w:rsidR="006707DC" w:rsidRPr="004705D7" w14:paraId="1197E1DC" w14:textId="77777777" w:rsidTr="007C3818">
        <w:tc>
          <w:tcPr>
            <w:tcW w:w="3114" w:type="dxa"/>
          </w:tcPr>
          <w:p w14:paraId="7423083E" w14:textId="77777777" w:rsidR="006707DC" w:rsidRPr="002A6359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Females, n (%)</w:t>
            </w:r>
          </w:p>
        </w:tc>
        <w:tc>
          <w:tcPr>
            <w:tcW w:w="1417" w:type="dxa"/>
            <w:vAlign w:val="center"/>
          </w:tcPr>
          <w:p w14:paraId="7F0018F2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29 (92.0)</w:t>
            </w:r>
          </w:p>
        </w:tc>
        <w:tc>
          <w:tcPr>
            <w:tcW w:w="1418" w:type="dxa"/>
            <w:vAlign w:val="center"/>
          </w:tcPr>
          <w:p w14:paraId="41CA07CE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89 (90.8)</w:t>
            </w:r>
          </w:p>
        </w:tc>
        <w:tc>
          <w:tcPr>
            <w:tcW w:w="1306" w:type="dxa"/>
            <w:vAlign w:val="center"/>
          </w:tcPr>
          <w:p w14:paraId="7E9A4878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40 (92.7)</w:t>
            </w:r>
          </w:p>
        </w:tc>
        <w:tc>
          <w:tcPr>
            <w:tcW w:w="1104" w:type="dxa"/>
          </w:tcPr>
          <w:p w14:paraId="7FDB0D3D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59</w:t>
            </w:r>
          </w:p>
        </w:tc>
      </w:tr>
      <w:tr w:rsidR="006707DC" w:rsidRPr="004705D7" w14:paraId="06178281" w14:textId="77777777" w:rsidTr="007C3818">
        <w:tc>
          <w:tcPr>
            <w:tcW w:w="3114" w:type="dxa"/>
          </w:tcPr>
          <w:p w14:paraId="0AC082C7" w14:textId="77777777" w:rsidR="006707DC" w:rsidRPr="002A6359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Ethnicity, white, n (%) </w:t>
            </w:r>
          </w:p>
        </w:tc>
        <w:tc>
          <w:tcPr>
            <w:tcW w:w="1417" w:type="dxa"/>
            <w:vAlign w:val="center"/>
          </w:tcPr>
          <w:p w14:paraId="1665B535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25 (90.4)</w:t>
            </w:r>
          </w:p>
        </w:tc>
        <w:tc>
          <w:tcPr>
            <w:tcW w:w="1418" w:type="dxa"/>
            <w:vAlign w:val="center"/>
          </w:tcPr>
          <w:p w14:paraId="56E56C79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89 (90.8)</w:t>
            </w:r>
          </w:p>
        </w:tc>
        <w:tc>
          <w:tcPr>
            <w:tcW w:w="1306" w:type="dxa"/>
            <w:vAlign w:val="center"/>
          </w:tcPr>
          <w:p w14:paraId="3A7F3CF7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36 (90.1)</w:t>
            </w:r>
          </w:p>
        </w:tc>
        <w:tc>
          <w:tcPr>
            <w:tcW w:w="1104" w:type="dxa"/>
          </w:tcPr>
          <w:p w14:paraId="3E52B5DC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84</w:t>
            </w:r>
          </w:p>
        </w:tc>
      </w:tr>
      <w:tr w:rsidR="006707DC" w:rsidRPr="004705D7" w14:paraId="3A16EBD9" w14:textId="77777777" w:rsidTr="007C3818">
        <w:tc>
          <w:tcPr>
            <w:tcW w:w="3114" w:type="dxa"/>
          </w:tcPr>
          <w:p w14:paraId="4EF65093" w14:textId="77777777" w:rsidR="006707DC" w:rsidRPr="002A6359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Time since diagnosis, years </w:t>
            </w:r>
          </w:p>
        </w:tc>
        <w:tc>
          <w:tcPr>
            <w:tcW w:w="1417" w:type="dxa"/>
            <w:vAlign w:val="center"/>
          </w:tcPr>
          <w:p w14:paraId="5A7DFCB4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1.0 (9.5)</w:t>
            </w:r>
          </w:p>
        </w:tc>
        <w:tc>
          <w:tcPr>
            <w:tcW w:w="1418" w:type="dxa"/>
            <w:vAlign w:val="center"/>
          </w:tcPr>
          <w:p w14:paraId="2E547569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0.2 (8.3)</w:t>
            </w:r>
          </w:p>
        </w:tc>
        <w:tc>
          <w:tcPr>
            <w:tcW w:w="1306" w:type="dxa"/>
            <w:vAlign w:val="center"/>
          </w:tcPr>
          <w:p w14:paraId="792905D2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1.6 (10.2)</w:t>
            </w:r>
          </w:p>
        </w:tc>
        <w:tc>
          <w:tcPr>
            <w:tcW w:w="1104" w:type="dxa"/>
            <w:vAlign w:val="center"/>
          </w:tcPr>
          <w:p w14:paraId="35D150D6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27</w:t>
            </w:r>
          </w:p>
        </w:tc>
      </w:tr>
      <w:tr w:rsidR="006707DC" w:rsidRPr="004705D7" w14:paraId="7DDE095B" w14:textId="77777777" w:rsidTr="007C3818">
        <w:tc>
          <w:tcPr>
            <w:tcW w:w="3114" w:type="dxa"/>
          </w:tcPr>
          <w:p w14:paraId="1C62AFF6" w14:textId="77777777" w:rsidR="006707DC" w:rsidRPr="002A6359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Some college education or above, n (%)</w:t>
            </w:r>
          </w:p>
        </w:tc>
        <w:tc>
          <w:tcPr>
            <w:tcW w:w="1417" w:type="dxa"/>
            <w:vAlign w:val="center"/>
          </w:tcPr>
          <w:p w14:paraId="110538D3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15 (86.4)</w:t>
            </w:r>
          </w:p>
        </w:tc>
        <w:tc>
          <w:tcPr>
            <w:tcW w:w="1418" w:type="dxa"/>
            <w:vAlign w:val="center"/>
          </w:tcPr>
          <w:p w14:paraId="1061C2EF" w14:textId="77777777" w:rsidR="006707DC" w:rsidRPr="002A6359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84 (85.7)</w:t>
            </w:r>
          </w:p>
        </w:tc>
        <w:tc>
          <w:tcPr>
            <w:tcW w:w="1306" w:type="dxa"/>
            <w:vAlign w:val="center"/>
          </w:tcPr>
          <w:p w14:paraId="117FFADB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31 (86.8)</w:t>
            </w:r>
          </w:p>
        </w:tc>
        <w:tc>
          <w:tcPr>
            <w:tcW w:w="1104" w:type="dxa"/>
            <w:vAlign w:val="center"/>
          </w:tcPr>
          <w:p w14:paraId="75C76797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82</w:t>
            </w:r>
          </w:p>
        </w:tc>
      </w:tr>
      <w:tr w:rsidR="006707DC" w:rsidRPr="004705D7" w14:paraId="18357A6E" w14:textId="77777777" w:rsidTr="007C3818">
        <w:tc>
          <w:tcPr>
            <w:tcW w:w="3114" w:type="dxa"/>
          </w:tcPr>
          <w:p w14:paraId="4A19F1DA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Full-time employment, n (%)</w:t>
            </w:r>
          </w:p>
        </w:tc>
        <w:tc>
          <w:tcPr>
            <w:tcW w:w="1417" w:type="dxa"/>
            <w:vAlign w:val="center"/>
          </w:tcPr>
          <w:p w14:paraId="60601388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83 (33.3)</w:t>
            </w:r>
          </w:p>
        </w:tc>
        <w:tc>
          <w:tcPr>
            <w:tcW w:w="1418" w:type="dxa"/>
            <w:vAlign w:val="center"/>
          </w:tcPr>
          <w:p w14:paraId="60DA325A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8 (28.6)</w:t>
            </w:r>
          </w:p>
        </w:tc>
        <w:tc>
          <w:tcPr>
            <w:tcW w:w="1306" w:type="dxa"/>
            <w:vAlign w:val="center"/>
          </w:tcPr>
          <w:p w14:paraId="2DCAA0C1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5 (36.4)</w:t>
            </w:r>
          </w:p>
        </w:tc>
        <w:tc>
          <w:tcPr>
            <w:tcW w:w="1104" w:type="dxa"/>
            <w:vAlign w:val="center"/>
          </w:tcPr>
          <w:p w14:paraId="5185E1D5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20</w:t>
            </w:r>
          </w:p>
        </w:tc>
      </w:tr>
      <w:tr w:rsidR="006707DC" w:rsidRPr="004705D7" w14:paraId="49842FA7" w14:textId="77777777" w:rsidTr="007C3818">
        <w:tc>
          <w:tcPr>
            <w:tcW w:w="3114" w:type="dxa"/>
          </w:tcPr>
          <w:p w14:paraId="56A67D77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rivate insurance, n (%)</w:t>
            </w:r>
          </w:p>
        </w:tc>
        <w:tc>
          <w:tcPr>
            <w:tcW w:w="1417" w:type="dxa"/>
            <w:vAlign w:val="center"/>
          </w:tcPr>
          <w:p w14:paraId="4C281E37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4 (61.9)</w:t>
            </w:r>
          </w:p>
        </w:tc>
        <w:tc>
          <w:tcPr>
            <w:tcW w:w="1418" w:type="dxa"/>
            <w:vAlign w:val="center"/>
          </w:tcPr>
          <w:p w14:paraId="3A1BF19B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8 (59.2)</w:t>
            </w:r>
          </w:p>
        </w:tc>
        <w:tc>
          <w:tcPr>
            <w:tcW w:w="1306" w:type="dxa"/>
            <w:vAlign w:val="center"/>
          </w:tcPr>
          <w:p w14:paraId="5D10A80A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96 (63.6)</w:t>
            </w:r>
          </w:p>
        </w:tc>
        <w:tc>
          <w:tcPr>
            <w:tcW w:w="1104" w:type="dxa"/>
            <w:vAlign w:val="center"/>
          </w:tcPr>
          <w:p w14:paraId="630B7494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49</w:t>
            </w:r>
          </w:p>
        </w:tc>
      </w:tr>
      <w:tr w:rsidR="006707DC" w:rsidRPr="004705D7" w14:paraId="754B8EAA" w14:textId="77777777" w:rsidTr="007C3818">
        <w:tc>
          <w:tcPr>
            <w:tcW w:w="8359" w:type="dxa"/>
            <w:gridSpan w:val="5"/>
            <w:shd w:val="clear" w:color="auto" w:fill="D9D9D9" w:themeFill="background1" w:themeFillShade="D9"/>
          </w:tcPr>
          <w:p w14:paraId="6F24E3FF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Current RA therapy, n (%)</w:t>
            </w:r>
          </w:p>
        </w:tc>
      </w:tr>
      <w:tr w:rsidR="006707DC" w:rsidRPr="004705D7" w14:paraId="147D18A8" w14:textId="77777777" w:rsidTr="007C3818">
        <w:tc>
          <w:tcPr>
            <w:tcW w:w="3114" w:type="dxa"/>
          </w:tcPr>
          <w:p w14:paraId="6EAD18A6" w14:textId="5DB5278C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Non-biologic DMARDs</w:t>
            </w:r>
            <w:r w:rsidR="00DA64F2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417" w:type="dxa"/>
            <w:vAlign w:val="center"/>
          </w:tcPr>
          <w:p w14:paraId="0197931E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72 (28.9)</w:t>
            </w:r>
          </w:p>
        </w:tc>
        <w:tc>
          <w:tcPr>
            <w:tcW w:w="1418" w:type="dxa"/>
            <w:vAlign w:val="center"/>
          </w:tcPr>
          <w:p w14:paraId="2EF38E49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31 (31.6)</w:t>
            </w:r>
          </w:p>
        </w:tc>
        <w:tc>
          <w:tcPr>
            <w:tcW w:w="1306" w:type="dxa"/>
            <w:vAlign w:val="center"/>
          </w:tcPr>
          <w:p w14:paraId="50A65CB0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41 (27.2)</w:t>
            </w:r>
          </w:p>
        </w:tc>
        <w:tc>
          <w:tcPr>
            <w:tcW w:w="1104" w:type="dxa"/>
          </w:tcPr>
          <w:p w14:paraId="193EACEF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45</w:t>
            </w:r>
          </w:p>
        </w:tc>
      </w:tr>
      <w:tr w:rsidR="006707DC" w:rsidRPr="004705D7" w14:paraId="6FE8DBCC" w14:textId="77777777" w:rsidTr="007C3818">
        <w:tc>
          <w:tcPr>
            <w:tcW w:w="3114" w:type="dxa"/>
          </w:tcPr>
          <w:p w14:paraId="1E27919E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Biologic DMARDs</w:t>
            </w:r>
          </w:p>
        </w:tc>
        <w:tc>
          <w:tcPr>
            <w:tcW w:w="1417" w:type="dxa"/>
            <w:vAlign w:val="center"/>
          </w:tcPr>
          <w:p w14:paraId="6F0A10CB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0 (60.2)</w:t>
            </w:r>
          </w:p>
        </w:tc>
        <w:tc>
          <w:tcPr>
            <w:tcW w:w="1418" w:type="dxa"/>
            <w:vAlign w:val="center"/>
          </w:tcPr>
          <w:p w14:paraId="70333700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57 (58.2)</w:t>
            </w:r>
          </w:p>
        </w:tc>
        <w:tc>
          <w:tcPr>
            <w:tcW w:w="1306" w:type="dxa"/>
            <w:vAlign w:val="center"/>
          </w:tcPr>
          <w:p w14:paraId="77D1F38E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93 (61.6)</w:t>
            </w:r>
          </w:p>
        </w:tc>
        <w:tc>
          <w:tcPr>
            <w:tcW w:w="1104" w:type="dxa"/>
          </w:tcPr>
          <w:p w14:paraId="4C7998D4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59</w:t>
            </w:r>
          </w:p>
        </w:tc>
      </w:tr>
      <w:tr w:rsidR="006707DC" w:rsidRPr="004705D7" w14:paraId="27427DD4" w14:textId="77777777" w:rsidTr="007C3818">
        <w:tc>
          <w:tcPr>
            <w:tcW w:w="3114" w:type="dxa"/>
          </w:tcPr>
          <w:p w14:paraId="534518B2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Steroid/NSAID/other/no </w:t>
            </w:r>
            <w:proofErr w:type="spellStart"/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treatment</w:t>
            </w:r>
            <w:r w:rsidRPr="00F9732E">
              <w:rPr>
                <w:rFonts w:ascii="Tahoma" w:hAnsi="Tahoma" w:cs="Tahoma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7" w:type="dxa"/>
            <w:vAlign w:val="center"/>
          </w:tcPr>
          <w:p w14:paraId="1CD13A9C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27 (10.8)</w:t>
            </w:r>
          </w:p>
        </w:tc>
        <w:tc>
          <w:tcPr>
            <w:tcW w:w="1418" w:type="dxa"/>
            <w:vAlign w:val="center"/>
          </w:tcPr>
          <w:p w14:paraId="21C23343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0 (10.2)</w:t>
            </w:r>
          </w:p>
        </w:tc>
        <w:tc>
          <w:tcPr>
            <w:tcW w:w="1306" w:type="dxa"/>
            <w:vAlign w:val="center"/>
          </w:tcPr>
          <w:p w14:paraId="32355AD8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7 (11.3)</w:t>
            </w:r>
          </w:p>
        </w:tc>
        <w:tc>
          <w:tcPr>
            <w:tcW w:w="1104" w:type="dxa"/>
            <w:vAlign w:val="center"/>
          </w:tcPr>
          <w:p w14:paraId="43EAF193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79</w:t>
            </w:r>
          </w:p>
        </w:tc>
      </w:tr>
      <w:tr w:rsidR="006707DC" w:rsidRPr="004705D7" w14:paraId="43D8EAD0" w14:textId="77777777" w:rsidTr="007C3818">
        <w:tc>
          <w:tcPr>
            <w:tcW w:w="8359" w:type="dxa"/>
            <w:gridSpan w:val="5"/>
            <w:shd w:val="clear" w:color="auto" w:fill="D9D9D9" w:themeFill="background1" w:themeFillShade="D9"/>
          </w:tcPr>
          <w:p w14:paraId="3CE1F74C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atient-reported outcomes, median (IQR)</w:t>
            </w:r>
          </w:p>
        </w:tc>
      </w:tr>
      <w:tr w:rsidR="006707DC" w:rsidRPr="004705D7" w14:paraId="51E61BA7" w14:textId="77777777" w:rsidTr="007C3818">
        <w:tc>
          <w:tcPr>
            <w:tcW w:w="3114" w:type="dxa"/>
          </w:tcPr>
          <w:p w14:paraId="73B4FCFC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RAPID3 (0–30 scale)</w:t>
            </w:r>
          </w:p>
        </w:tc>
        <w:tc>
          <w:tcPr>
            <w:tcW w:w="1417" w:type="dxa"/>
            <w:vAlign w:val="center"/>
          </w:tcPr>
          <w:p w14:paraId="015A3E12" w14:textId="7E46CC44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15.0</w:t>
            </w:r>
            <w:r w:rsidR="00F2739B" w:rsidRPr="002A6359">
              <w:rPr>
                <w:rFonts w:ascii="Tahoma" w:hAnsi="Tahoma" w:cs="Tahoma"/>
                <w:bCs/>
                <w:sz w:val="20"/>
                <w:szCs w:val="20"/>
                <w:lang w:val="en-US"/>
              </w:rPr>
              <w:br/>
            </w: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12.0–19.0)</w:t>
            </w:r>
          </w:p>
        </w:tc>
        <w:tc>
          <w:tcPr>
            <w:tcW w:w="1418" w:type="dxa"/>
            <w:vAlign w:val="center"/>
          </w:tcPr>
          <w:p w14:paraId="0C9CC271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15.0 </w:t>
            </w:r>
          </w:p>
          <w:p w14:paraId="7E0BE904" w14:textId="5514736B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12.0–19.0)</w:t>
            </w:r>
          </w:p>
        </w:tc>
        <w:tc>
          <w:tcPr>
            <w:tcW w:w="1306" w:type="dxa"/>
            <w:vAlign w:val="center"/>
          </w:tcPr>
          <w:p w14:paraId="219B95ED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15.0 </w:t>
            </w:r>
          </w:p>
          <w:p w14:paraId="29F72C4D" w14:textId="23341F25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12.0–19.0)</w:t>
            </w:r>
          </w:p>
        </w:tc>
        <w:tc>
          <w:tcPr>
            <w:tcW w:w="1104" w:type="dxa"/>
            <w:vAlign w:val="center"/>
          </w:tcPr>
          <w:p w14:paraId="0A6B4FEE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72</w:t>
            </w:r>
          </w:p>
        </w:tc>
      </w:tr>
      <w:tr w:rsidR="006707DC" w:rsidRPr="004705D7" w14:paraId="6A5E2FAD" w14:textId="77777777" w:rsidTr="007C3818">
        <w:tc>
          <w:tcPr>
            <w:tcW w:w="8359" w:type="dxa"/>
            <w:gridSpan w:val="5"/>
            <w:shd w:val="clear" w:color="auto" w:fill="auto"/>
            <w:vAlign w:val="center"/>
          </w:tcPr>
          <w:p w14:paraId="03BFA65F" w14:textId="33BF0CB8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PROMIS-CAT measures</w:t>
            </w:r>
            <w:r w:rsidR="00DA64F2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(0–100 scale)</w:t>
            </w:r>
          </w:p>
        </w:tc>
      </w:tr>
      <w:tr w:rsidR="006707DC" w:rsidRPr="004705D7" w14:paraId="1D5A4874" w14:textId="77777777" w:rsidTr="007C3818">
        <w:tc>
          <w:tcPr>
            <w:tcW w:w="3114" w:type="dxa"/>
          </w:tcPr>
          <w:p w14:paraId="3A57DD49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  Pain interference</w:t>
            </w:r>
          </w:p>
        </w:tc>
        <w:tc>
          <w:tcPr>
            <w:tcW w:w="1417" w:type="dxa"/>
            <w:vAlign w:val="center"/>
          </w:tcPr>
          <w:p w14:paraId="76C38201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3.3 </w:t>
            </w:r>
          </w:p>
          <w:p w14:paraId="57D10067" w14:textId="406ED3E3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60.3–66.9)</w:t>
            </w:r>
          </w:p>
        </w:tc>
        <w:tc>
          <w:tcPr>
            <w:tcW w:w="1418" w:type="dxa"/>
            <w:vAlign w:val="center"/>
          </w:tcPr>
          <w:p w14:paraId="462F8C13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3.8 </w:t>
            </w:r>
          </w:p>
          <w:p w14:paraId="080942D1" w14:textId="04FF0355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61.4–66.9)</w:t>
            </w:r>
          </w:p>
        </w:tc>
        <w:tc>
          <w:tcPr>
            <w:tcW w:w="1306" w:type="dxa"/>
            <w:vAlign w:val="center"/>
          </w:tcPr>
          <w:p w14:paraId="4F0C6D50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2.9 </w:t>
            </w:r>
          </w:p>
          <w:p w14:paraId="665505C5" w14:textId="7AA2B526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9.1–66.9)</w:t>
            </w:r>
          </w:p>
        </w:tc>
        <w:tc>
          <w:tcPr>
            <w:tcW w:w="1104" w:type="dxa"/>
            <w:vAlign w:val="center"/>
          </w:tcPr>
          <w:p w14:paraId="66CB3918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25</w:t>
            </w:r>
          </w:p>
        </w:tc>
      </w:tr>
      <w:tr w:rsidR="006707DC" w:rsidRPr="004705D7" w14:paraId="5BA59904" w14:textId="77777777" w:rsidTr="007C3818">
        <w:tc>
          <w:tcPr>
            <w:tcW w:w="3114" w:type="dxa"/>
          </w:tcPr>
          <w:p w14:paraId="2B9A51D9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  Fatigue</w:t>
            </w:r>
          </w:p>
        </w:tc>
        <w:tc>
          <w:tcPr>
            <w:tcW w:w="1417" w:type="dxa"/>
            <w:vAlign w:val="center"/>
          </w:tcPr>
          <w:p w14:paraId="1A3E5513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3.0 </w:t>
            </w:r>
          </w:p>
          <w:p w14:paraId="5A42C527" w14:textId="5E55BCF1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8.7–67.9)</w:t>
            </w:r>
          </w:p>
        </w:tc>
        <w:tc>
          <w:tcPr>
            <w:tcW w:w="1418" w:type="dxa"/>
            <w:vAlign w:val="center"/>
          </w:tcPr>
          <w:p w14:paraId="4890617D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3.7 </w:t>
            </w:r>
          </w:p>
          <w:p w14:paraId="4E924268" w14:textId="7189A51E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8.7–68.8)</w:t>
            </w:r>
          </w:p>
        </w:tc>
        <w:tc>
          <w:tcPr>
            <w:tcW w:w="1306" w:type="dxa"/>
            <w:vAlign w:val="center"/>
          </w:tcPr>
          <w:p w14:paraId="6F163CF8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2.6 </w:t>
            </w:r>
          </w:p>
          <w:p w14:paraId="5C0A766E" w14:textId="32E0A492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7.5–67.9)</w:t>
            </w:r>
          </w:p>
        </w:tc>
        <w:tc>
          <w:tcPr>
            <w:tcW w:w="1104" w:type="dxa"/>
            <w:vAlign w:val="center"/>
          </w:tcPr>
          <w:p w14:paraId="186E5452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27</w:t>
            </w:r>
          </w:p>
        </w:tc>
      </w:tr>
      <w:tr w:rsidR="006707DC" w:rsidRPr="004705D7" w14:paraId="5FA27941" w14:textId="77777777" w:rsidTr="007C3818">
        <w:tc>
          <w:tcPr>
            <w:tcW w:w="3114" w:type="dxa"/>
          </w:tcPr>
          <w:p w14:paraId="7AEC1660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  Physical function</w:t>
            </w:r>
          </w:p>
        </w:tc>
        <w:tc>
          <w:tcPr>
            <w:tcW w:w="1417" w:type="dxa"/>
            <w:vAlign w:val="center"/>
          </w:tcPr>
          <w:p w14:paraId="350D1A6C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37.8 </w:t>
            </w:r>
          </w:p>
          <w:p w14:paraId="4E235E9B" w14:textId="43D09C68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34.0–40.8)</w:t>
            </w:r>
          </w:p>
        </w:tc>
        <w:tc>
          <w:tcPr>
            <w:tcW w:w="1418" w:type="dxa"/>
            <w:vAlign w:val="center"/>
          </w:tcPr>
          <w:p w14:paraId="6E049416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37.1 </w:t>
            </w:r>
          </w:p>
          <w:p w14:paraId="3DF1325B" w14:textId="6A738D6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33.3–41.3)</w:t>
            </w:r>
          </w:p>
        </w:tc>
        <w:tc>
          <w:tcPr>
            <w:tcW w:w="1306" w:type="dxa"/>
            <w:vAlign w:val="center"/>
          </w:tcPr>
          <w:p w14:paraId="05336E68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38.2 </w:t>
            </w:r>
          </w:p>
          <w:p w14:paraId="6925A2ED" w14:textId="075FE72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34.6–40.6)</w:t>
            </w:r>
          </w:p>
        </w:tc>
        <w:tc>
          <w:tcPr>
            <w:tcW w:w="1104" w:type="dxa"/>
            <w:vAlign w:val="center"/>
          </w:tcPr>
          <w:p w14:paraId="63E83E14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17</w:t>
            </w:r>
          </w:p>
        </w:tc>
      </w:tr>
      <w:tr w:rsidR="006707DC" w:rsidRPr="004705D7" w14:paraId="2EDDD832" w14:textId="77777777" w:rsidTr="007C3818">
        <w:tc>
          <w:tcPr>
            <w:tcW w:w="3114" w:type="dxa"/>
          </w:tcPr>
          <w:p w14:paraId="77129358" w14:textId="77777777" w:rsidR="006707DC" w:rsidRPr="00F9732E" w:rsidRDefault="006707DC" w:rsidP="007C3818">
            <w:pPr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   Sleep disturbance</w:t>
            </w:r>
          </w:p>
        </w:tc>
        <w:tc>
          <w:tcPr>
            <w:tcW w:w="1417" w:type="dxa"/>
            <w:vAlign w:val="center"/>
          </w:tcPr>
          <w:p w14:paraId="77775E99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59.2 </w:t>
            </w:r>
          </w:p>
          <w:p w14:paraId="1EAB83EB" w14:textId="204AFA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4.3–63.0)</w:t>
            </w:r>
          </w:p>
        </w:tc>
        <w:tc>
          <w:tcPr>
            <w:tcW w:w="1418" w:type="dxa"/>
            <w:vAlign w:val="center"/>
          </w:tcPr>
          <w:p w14:paraId="5A1803D0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60.6 </w:t>
            </w:r>
          </w:p>
          <w:p w14:paraId="34F0860B" w14:textId="4013FE85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4.3–63.0)</w:t>
            </w:r>
          </w:p>
        </w:tc>
        <w:tc>
          <w:tcPr>
            <w:tcW w:w="1306" w:type="dxa"/>
            <w:vAlign w:val="center"/>
          </w:tcPr>
          <w:p w14:paraId="61F5DC6E" w14:textId="77777777" w:rsid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 xml:space="preserve">58.9 </w:t>
            </w:r>
          </w:p>
          <w:p w14:paraId="0A532C44" w14:textId="2789866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(54.3–63.0)</w:t>
            </w:r>
          </w:p>
        </w:tc>
        <w:tc>
          <w:tcPr>
            <w:tcW w:w="1104" w:type="dxa"/>
            <w:vAlign w:val="center"/>
          </w:tcPr>
          <w:p w14:paraId="33D5DF22" w14:textId="77777777" w:rsidR="006707DC" w:rsidRPr="00F9732E" w:rsidRDefault="006707DC" w:rsidP="007C3818">
            <w:pPr>
              <w:jc w:val="center"/>
              <w:rPr>
                <w:rFonts w:ascii="Tahoma" w:hAnsi="Tahoma" w:cs="Tahoma"/>
                <w:bCs/>
                <w:sz w:val="20"/>
                <w:szCs w:val="20"/>
                <w:lang w:val="en-US"/>
              </w:rPr>
            </w:pPr>
            <w:r w:rsidRPr="00F9732E">
              <w:rPr>
                <w:rFonts w:ascii="Tahoma" w:hAnsi="Tahoma" w:cs="Tahoma"/>
                <w:bCs/>
                <w:sz w:val="20"/>
                <w:szCs w:val="20"/>
                <w:lang w:val="en-US"/>
              </w:rPr>
              <w:t>0.30</w:t>
            </w:r>
          </w:p>
        </w:tc>
      </w:tr>
    </w:tbl>
    <w:p w14:paraId="54A9196B" w14:textId="31828DA3" w:rsidR="00F4084A" w:rsidRPr="004705D7" w:rsidRDefault="006707DC" w:rsidP="0085652E">
      <w:pPr>
        <w:rPr>
          <w:rFonts w:ascii="Tahoma" w:hAnsi="Tahoma" w:cs="Tahoma"/>
          <w:sz w:val="22"/>
          <w:szCs w:val="22"/>
          <w:lang w:val="en-US"/>
        </w:rPr>
      </w:pPr>
      <w:proofErr w:type="spellStart"/>
      <w:r w:rsidRPr="004705D7">
        <w:rPr>
          <w:rFonts w:ascii="Tahoma" w:hAnsi="Tahoma" w:cs="Tahoma"/>
          <w:sz w:val="18"/>
          <w:szCs w:val="22"/>
          <w:vertAlign w:val="superscript"/>
          <w:lang w:val="en-US"/>
        </w:rPr>
        <w:t>a</w:t>
      </w:r>
      <w:r w:rsidR="00D73EE3">
        <w:rPr>
          <w:rFonts w:ascii="Tahoma" w:hAnsi="Tahoma" w:cs="Tahoma"/>
          <w:sz w:val="18"/>
          <w:szCs w:val="22"/>
          <w:lang w:val="en-US"/>
        </w:rPr>
        <w:t>Participant</w:t>
      </w:r>
      <w:r w:rsidRPr="004705D7">
        <w:rPr>
          <w:rFonts w:ascii="Tahoma" w:hAnsi="Tahoma" w:cs="Tahoma"/>
          <w:sz w:val="18"/>
          <w:szCs w:val="22"/>
          <w:lang w:val="en-US"/>
        </w:rPr>
        <w:t>s</w:t>
      </w:r>
      <w:proofErr w:type="spellEnd"/>
      <w:r w:rsidRPr="004705D7">
        <w:rPr>
          <w:rFonts w:ascii="Tahoma" w:hAnsi="Tahoma" w:cs="Tahoma"/>
          <w:sz w:val="18"/>
          <w:szCs w:val="22"/>
          <w:lang w:val="en-US"/>
        </w:rPr>
        <w:t xml:space="preserve"> had received prior DMARD treatment. DMARD: disease modifying anti-rheumatic drug; IQR: interquartile range; NSAID: non-steroidal anti-inflammatory drug; PROMIS-CAT: patient-reported outcomes measurement information system</w:t>
      </w:r>
      <w:r w:rsidR="00FD1861">
        <w:rPr>
          <w:rFonts w:ascii="Tahoma" w:hAnsi="Tahoma" w:cs="Tahoma"/>
          <w:sz w:val="18"/>
          <w:szCs w:val="22"/>
          <w:lang w:val="en-US"/>
        </w:rPr>
        <w:t xml:space="preserve"> – </w:t>
      </w:r>
      <w:r w:rsidRPr="004705D7">
        <w:rPr>
          <w:rFonts w:ascii="Tahoma" w:hAnsi="Tahoma" w:cs="Tahoma"/>
          <w:sz w:val="18"/>
          <w:szCs w:val="22"/>
          <w:lang w:val="en-US"/>
        </w:rPr>
        <w:t>computerized</w:t>
      </w:r>
      <w:r w:rsidR="00FD1861">
        <w:rPr>
          <w:rFonts w:ascii="Tahoma" w:hAnsi="Tahoma" w:cs="Tahoma"/>
          <w:sz w:val="18"/>
          <w:szCs w:val="22"/>
          <w:lang w:val="en-US"/>
        </w:rPr>
        <w:t xml:space="preserve"> </w:t>
      </w:r>
      <w:r w:rsidRPr="004705D7">
        <w:rPr>
          <w:rFonts w:ascii="Tahoma" w:hAnsi="Tahoma" w:cs="Tahoma"/>
          <w:sz w:val="18"/>
          <w:szCs w:val="22"/>
          <w:lang w:val="en-US"/>
        </w:rPr>
        <w:t>adaptive test; RA: rheumatoid arthritis; RAPID3: routine assessment of patient index data 3; REM: remission; SD: standard deviation.</w:t>
      </w:r>
    </w:p>
    <w:sectPr w:rsidR="00F4084A" w:rsidRPr="004705D7" w:rsidSect="00AF743B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74721D" w14:textId="77777777" w:rsidR="00D53F4B" w:rsidRDefault="00D53F4B" w:rsidP="0027267D">
      <w:r>
        <w:separator/>
      </w:r>
    </w:p>
  </w:endnote>
  <w:endnote w:type="continuationSeparator" w:id="0">
    <w:p w14:paraId="50973273" w14:textId="77777777" w:rsidR="00D53F4B" w:rsidRDefault="00D53F4B" w:rsidP="00272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67A92BE1" w14:textId="77777777" w:rsidR="00E301D3" w:rsidRPr="0027267D" w:rsidRDefault="00E301D3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AF743B">
          <w:rPr>
            <w:rFonts w:ascii="Tahoma" w:hAnsi="Tahoma" w:cs="Tahoma"/>
            <w:noProof/>
            <w:sz w:val="20"/>
          </w:rPr>
          <w:t>7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600537FE" w14:textId="77777777" w:rsidR="00E301D3" w:rsidRDefault="00E301D3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2E38E8" w14:textId="77777777" w:rsidR="00D53F4B" w:rsidRDefault="00D53F4B" w:rsidP="0027267D">
      <w:r>
        <w:separator/>
      </w:r>
    </w:p>
  </w:footnote>
  <w:footnote w:type="continuationSeparator" w:id="0">
    <w:p w14:paraId="56C377C3" w14:textId="77777777" w:rsidR="00D53F4B" w:rsidRDefault="00D53F4B" w:rsidP="0027267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46ECA" w14:textId="7155B45F" w:rsidR="00E301D3" w:rsidRPr="0027267D" w:rsidRDefault="00E301D3" w:rsidP="00EA1810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>Supplementary Materials</w:t>
    </w:r>
    <w:r w:rsidRPr="00756CB0">
      <w:rPr>
        <w:rFonts w:ascii="Tahoma" w:hAnsi="Tahoma" w:cs="Tahoma"/>
        <w:sz w:val="22"/>
      </w:rPr>
      <w:t xml:space="preserve"> </w:t>
    </w:r>
    <w:r>
      <w:rPr>
        <w:rFonts w:ascii="Tahoma" w:hAnsi="Tahoma" w:cs="Tahoma"/>
        <w:sz w:val="22"/>
      </w:rPr>
      <w:t>–</w:t>
    </w:r>
    <w:r w:rsidRPr="00756CB0">
      <w:rPr>
        <w:rFonts w:ascii="Tahoma" w:hAnsi="Tahoma" w:cs="Tahoma"/>
        <w:sz w:val="22"/>
      </w:rPr>
      <w:t xml:space="preserve"> </w:t>
    </w:r>
    <w:r>
      <w:rPr>
        <w:rFonts w:ascii="Tahoma" w:hAnsi="Tahoma" w:cs="Tahoma"/>
        <w:sz w:val="22"/>
      </w:rPr>
      <w:t>Barriers to Care Manuscript</w:t>
    </w:r>
    <w:r w:rsidRPr="00756CB0">
      <w:rPr>
        <w:rFonts w:ascii="Tahoma" w:hAnsi="Tahoma" w:cs="Tahoma"/>
        <w:sz w:val="22"/>
      </w:rPr>
      <w:tab/>
    </w:r>
    <w:r w:rsidRPr="00756CB0">
      <w:rPr>
        <w:rFonts w:ascii="Tahoma" w:hAnsi="Tahoma" w:cs="Tahoma"/>
        <w:sz w:val="22"/>
      </w:rPr>
      <w:fldChar w:fldCharType="begin"/>
    </w:r>
    <w:r w:rsidRPr="00756CB0">
      <w:rPr>
        <w:rFonts w:ascii="Tahoma" w:hAnsi="Tahoma" w:cs="Tahoma"/>
        <w:sz w:val="22"/>
      </w:rPr>
      <w:instrText xml:space="preserve"> DATE \@ "dd MMMM yyyy" </w:instrText>
    </w:r>
    <w:r w:rsidRPr="00756CB0">
      <w:rPr>
        <w:rFonts w:ascii="Tahoma" w:hAnsi="Tahoma" w:cs="Tahoma"/>
        <w:sz w:val="22"/>
      </w:rPr>
      <w:fldChar w:fldCharType="separate"/>
    </w:r>
    <w:r w:rsidR="004C22A6">
      <w:rPr>
        <w:rFonts w:ascii="Tahoma" w:hAnsi="Tahoma" w:cs="Tahoma"/>
        <w:noProof/>
        <w:sz w:val="22"/>
      </w:rPr>
      <w:t>03 December 2019</w:t>
    </w:r>
    <w:r w:rsidRPr="00756CB0">
      <w:rPr>
        <w:rFonts w:ascii="Tahoma" w:hAnsi="Tahoma" w:cs="Tahoma"/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52C251F"/>
    <w:multiLevelType w:val="hybridMultilevel"/>
    <w:tmpl w:val="D50CDB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6D21D5"/>
    <w:multiLevelType w:val="hybridMultilevel"/>
    <w:tmpl w:val="BDFE4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2A4D6B"/>
    <w:multiLevelType w:val="hybridMultilevel"/>
    <w:tmpl w:val="DAD6FC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A96DB9"/>
    <w:multiLevelType w:val="hybridMultilevel"/>
    <w:tmpl w:val="3CD07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AF61C7"/>
    <w:multiLevelType w:val="hybridMultilevel"/>
    <w:tmpl w:val="3B5EF184"/>
    <w:lvl w:ilvl="0" w:tplc="068A2142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2784FDD"/>
    <w:multiLevelType w:val="hybridMultilevel"/>
    <w:tmpl w:val="E37E0A92"/>
    <w:lvl w:ilvl="0" w:tplc="F8905A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E2A0332"/>
    <w:multiLevelType w:val="hybridMultilevel"/>
    <w:tmpl w:val="19D8C1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6"/>
  </w:num>
  <w:num w:numId="3">
    <w:abstractNumId w:val="30"/>
  </w:num>
  <w:num w:numId="4">
    <w:abstractNumId w:val="43"/>
  </w:num>
  <w:num w:numId="5">
    <w:abstractNumId w:val="24"/>
  </w:num>
  <w:num w:numId="6">
    <w:abstractNumId w:val="10"/>
  </w:num>
  <w:num w:numId="7">
    <w:abstractNumId w:val="33"/>
  </w:num>
  <w:num w:numId="8">
    <w:abstractNumId w:val="36"/>
  </w:num>
  <w:num w:numId="9">
    <w:abstractNumId w:val="25"/>
  </w:num>
  <w:num w:numId="10">
    <w:abstractNumId w:val="18"/>
  </w:num>
  <w:num w:numId="11">
    <w:abstractNumId w:val="42"/>
  </w:num>
  <w:num w:numId="12">
    <w:abstractNumId w:val="8"/>
  </w:num>
  <w:num w:numId="13">
    <w:abstractNumId w:val="27"/>
  </w:num>
  <w:num w:numId="14">
    <w:abstractNumId w:val="34"/>
  </w:num>
  <w:num w:numId="15">
    <w:abstractNumId w:val="22"/>
  </w:num>
  <w:num w:numId="16">
    <w:abstractNumId w:val="1"/>
  </w:num>
  <w:num w:numId="17">
    <w:abstractNumId w:val="9"/>
  </w:num>
  <w:num w:numId="18">
    <w:abstractNumId w:val="7"/>
  </w:num>
  <w:num w:numId="19">
    <w:abstractNumId w:val="15"/>
  </w:num>
  <w:num w:numId="20">
    <w:abstractNumId w:val="13"/>
  </w:num>
  <w:num w:numId="21">
    <w:abstractNumId w:val="29"/>
  </w:num>
  <w:num w:numId="22">
    <w:abstractNumId w:val="37"/>
  </w:num>
  <w:num w:numId="23">
    <w:abstractNumId w:val="41"/>
  </w:num>
  <w:num w:numId="24">
    <w:abstractNumId w:val="12"/>
  </w:num>
  <w:num w:numId="25">
    <w:abstractNumId w:val="5"/>
  </w:num>
  <w:num w:numId="26">
    <w:abstractNumId w:val="20"/>
  </w:num>
  <w:num w:numId="27">
    <w:abstractNumId w:val="38"/>
  </w:num>
  <w:num w:numId="28">
    <w:abstractNumId w:val="16"/>
  </w:num>
  <w:num w:numId="29">
    <w:abstractNumId w:val="19"/>
  </w:num>
  <w:num w:numId="30">
    <w:abstractNumId w:val="3"/>
  </w:num>
  <w:num w:numId="31">
    <w:abstractNumId w:val="28"/>
  </w:num>
  <w:num w:numId="32">
    <w:abstractNumId w:val="31"/>
  </w:num>
  <w:num w:numId="33">
    <w:abstractNumId w:val="32"/>
  </w:num>
  <w:num w:numId="34">
    <w:abstractNumId w:val="40"/>
  </w:num>
  <w:num w:numId="35">
    <w:abstractNumId w:val="23"/>
  </w:num>
  <w:num w:numId="36">
    <w:abstractNumId w:val="4"/>
  </w:num>
  <w:num w:numId="37">
    <w:abstractNumId w:val="14"/>
  </w:num>
  <w:num w:numId="38">
    <w:abstractNumId w:val="39"/>
  </w:num>
  <w:num w:numId="39">
    <w:abstractNumId w:val="2"/>
  </w:num>
  <w:num w:numId="40">
    <w:abstractNumId w:val="17"/>
  </w:num>
  <w:num w:numId="41">
    <w:abstractNumId w:val="6"/>
  </w:num>
  <w:num w:numId="42">
    <w:abstractNumId w:val="35"/>
  </w:num>
  <w:num w:numId="43">
    <w:abstractNumId w:val="21"/>
  </w:num>
  <w:num w:numId="44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rah Clements">
    <w15:presenceInfo w15:providerId="AD" w15:userId="S::sarah.clements@costellomedical.com::67367860-0460-4f0a-9ad9-6e95ea6d4f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revisionView w:formatting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ART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rfxz2xfz559ze5dsxvfetyvsv952seed0f&quot;&gt;Barriers to Care_My EndNote Library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  <w:docVar w:name="Total_Editing_Time" w:val="43"/>
  </w:docVars>
  <w:rsids>
    <w:rsidRoot w:val="00350257"/>
    <w:rsid w:val="00000827"/>
    <w:rsid w:val="00002303"/>
    <w:rsid w:val="0000346A"/>
    <w:rsid w:val="000035B4"/>
    <w:rsid w:val="00003937"/>
    <w:rsid w:val="00003C35"/>
    <w:rsid w:val="00005100"/>
    <w:rsid w:val="00005F75"/>
    <w:rsid w:val="00012349"/>
    <w:rsid w:val="00012BF3"/>
    <w:rsid w:val="00013966"/>
    <w:rsid w:val="00013FA6"/>
    <w:rsid w:val="00015945"/>
    <w:rsid w:val="000162B1"/>
    <w:rsid w:val="0001646C"/>
    <w:rsid w:val="000169AA"/>
    <w:rsid w:val="0002027B"/>
    <w:rsid w:val="0002264F"/>
    <w:rsid w:val="000237C4"/>
    <w:rsid w:val="00024E42"/>
    <w:rsid w:val="0002622A"/>
    <w:rsid w:val="00026BEB"/>
    <w:rsid w:val="00027376"/>
    <w:rsid w:val="000305EF"/>
    <w:rsid w:val="00030CA0"/>
    <w:rsid w:val="00030CA8"/>
    <w:rsid w:val="00031351"/>
    <w:rsid w:val="00031D0E"/>
    <w:rsid w:val="00032548"/>
    <w:rsid w:val="000325A9"/>
    <w:rsid w:val="000340F9"/>
    <w:rsid w:val="00034116"/>
    <w:rsid w:val="00034288"/>
    <w:rsid w:val="00034456"/>
    <w:rsid w:val="00036798"/>
    <w:rsid w:val="000372AD"/>
    <w:rsid w:val="00037DEA"/>
    <w:rsid w:val="00042F22"/>
    <w:rsid w:val="00043619"/>
    <w:rsid w:val="000442B2"/>
    <w:rsid w:val="00044B5B"/>
    <w:rsid w:val="000478BE"/>
    <w:rsid w:val="00047E47"/>
    <w:rsid w:val="0005001B"/>
    <w:rsid w:val="0005088D"/>
    <w:rsid w:val="00050BB9"/>
    <w:rsid w:val="000519BE"/>
    <w:rsid w:val="00051EB3"/>
    <w:rsid w:val="00054555"/>
    <w:rsid w:val="00055075"/>
    <w:rsid w:val="000575D6"/>
    <w:rsid w:val="00057CA7"/>
    <w:rsid w:val="00057E0C"/>
    <w:rsid w:val="00061319"/>
    <w:rsid w:val="00061588"/>
    <w:rsid w:val="000616DB"/>
    <w:rsid w:val="000616F6"/>
    <w:rsid w:val="000620BE"/>
    <w:rsid w:val="00063747"/>
    <w:rsid w:val="000639ED"/>
    <w:rsid w:val="0006422B"/>
    <w:rsid w:val="000649CA"/>
    <w:rsid w:val="000651B8"/>
    <w:rsid w:val="000659AF"/>
    <w:rsid w:val="000660F2"/>
    <w:rsid w:val="000664DC"/>
    <w:rsid w:val="00066D3C"/>
    <w:rsid w:val="0006727B"/>
    <w:rsid w:val="000708AB"/>
    <w:rsid w:val="000709C8"/>
    <w:rsid w:val="00071586"/>
    <w:rsid w:val="00073AEB"/>
    <w:rsid w:val="00073CAA"/>
    <w:rsid w:val="00074AC8"/>
    <w:rsid w:val="00074F71"/>
    <w:rsid w:val="000755FC"/>
    <w:rsid w:val="00075E2D"/>
    <w:rsid w:val="0007725A"/>
    <w:rsid w:val="000775DB"/>
    <w:rsid w:val="0008294A"/>
    <w:rsid w:val="000867AD"/>
    <w:rsid w:val="000867E8"/>
    <w:rsid w:val="00086EB9"/>
    <w:rsid w:val="00090768"/>
    <w:rsid w:val="00091B80"/>
    <w:rsid w:val="0009267D"/>
    <w:rsid w:val="00092EB1"/>
    <w:rsid w:val="000931BD"/>
    <w:rsid w:val="000959BB"/>
    <w:rsid w:val="000968D6"/>
    <w:rsid w:val="00097C00"/>
    <w:rsid w:val="00097EEB"/>
    <w:rsid w:val="000A04E2"/>
    <w:rsid w:val="000A07B0"/>
    <w:rsid w:val="000A1380"/>
    <w:rsid w:val="000A25ED"/>
    <w:rsid w:val="000A4DC8"/>
    <w:rsid w:val="000B0F4A"/>
    <w:rsid w:val="000B2510"/>
    <w:rsid w:val="000B2A53"/>
    <w:rsid w:val="000B442B"/>
    <w:rsid w:val="000B4709"/>
    <w:rsid w:val="000B5517"/>
    <w:rsid w:val="000B5BDF"/>
    <w:rsid w:val="000B5E50"/>
    <w:rsid w:val="000B6149"/>
    <w:rsid w:val="000B768E"/>
    <w:rsid w:val="000B7DDD"/>
    <w:rsid w:val="000C07FD"/>
    <w:rsid w:val="000C0D19"/>
    <w:rsid w:val="000C0E76"/>
    <w:rsid w:val="000C1F4B"/>
    <w:rsid w:val="000C4067"/>
    <w:rsid w:val="000C60A0"/>
    <w:rsid w:val="000C6A4A"/>
    <w:rsid w:val="000D0481"/>
    <w:rsid w:val="000D0BC5"/>
    <w:rsid w:val="000D11FD"/>
    <w:rsid w:val="000D2258"/>
    <w:rsid w:val="000D29A3"/>
    <w:rsid w:val="000D30E3"/>
    <w:rsid w:val="000D358D"/>
    <w:rsid w:val="000D3C96"/>
    <w:rsid w:val="000D3F1D"/>
    <w:rsid w:val="000D4AA0"/>
    <w:rsid w:val="000D5116"/>
    <w:rsid w:val="000D576C"/>
    <w:rsid w:val="000D7807"/>
    <w:rsid w:val="000E0BDB"/>
    <w:rsid w:val="000E1C4D"/>
    <w:rsid w:val="000E379E"/>
    <w:rsid w:val="000E4697"/>
    <w:rsid w:val="000E4B6D"/>
    <w:rsid w:val="000E56C2"/>
    <w:rsid w:val="000E572B"/>
    <w:rsid w:val="000E6952"/>
    <w:rsid w:val="000E6E1B"/>
    <w:rsid w:val="000E7442"/>
    <w:rsid w:val="000F3767"/>
    <w:rsid w:val="000F4E77"/>
    <w:rsid w:val="000F536F"/>
    <w:rsid w:val="000F5F90"/>
    <w:rsid w:val="000F64EA"/>
    <w:rsid w:val="000F7A12"/>
    <w:rsid w:val="00101909"/>
    <w:rsid w:val="001022B7"/>
    <w:rsid w:val="00102337"/>
    <w:rsid w:val="00102536"/>
    <w:rsid w:val="00104A6A"/>
    <w:rsid w:val="00104CF5"/>
    <w:rsid w:val="00105050"/>
    <w:rsid w:val="00105999"/>
    <w:rsid w:val="00106495"/>
    <w:rsid w:val="00106A4C"/>
    <w:rsid w:val="00107072"/>
    <w:rsid w:val="0010761C"/>
    <w:rsid w:val="00107F57"/>
    <w:rsid w:val="00110834"/>
    <w:rsid w:val="0011083B"/>
    <w:rsid w:val="00110BE0"/>
    <w:rsid w:val="00110CDB"/>
    <w:rsid w:val="001110B2"/>
    <w:rsid w:val="00111FF5"/>
    <w:rsid w:val="0011298E"/>
    <w:rsid w:val="00112DFF"/>
    <w:rsid w:val="00113809"/>
    <w:rsid w:val="00113CA8"/>
    <w:rsid w:val="0011478D"/>
    <w:rsid w:val="001148AD"/>
    <w:rsid w:val="00115BE6"/>
    <w:rsid w:val="00115F74"/>
    <w:rsid w:val="001168F9"/>
    <w:rsid w:val="00120937"/>
    <w:rsid w:val="00120A74"/>
    <w:rsid w:val="00122E66"/>
    <w:rsid w:val="00123DFF"/>
    <w:rsid w:val="00124321"/>
    <w:rsid w:val="00124A9C"/>
    <w:rsid w:val="00125233"/>
    <w:rsid w:val="0012554D"/>
    <w:rsid w:val="00125710"/>
    <w:rsid w:val="00125799"/>
    <w:rsid w:val="00125F01"/>
    <w:rsid w:val="00127C90"/>
    <w:rsid w:val="001305D8"/>
    <w:rsid w:val="00130C2A"/>
    <w:rsid w:val="0013125D"/>
    <w:rsid w:val="001329D5"/>
    <w:rsid w:val="00134FC8"/>
    <w:rsid w:val="00136AA5"/>
    <w:rsid w:val="00137BCE"/>
    <w:rsid w:val="00137E57"/>
    <w:rsid w:val="00140856"/>
    <w:rsid w:val="00141B9B"/>
    <w:rsid w:val="001421C9"/>
    <w:rsid w:val="00143FC2"/>
    <w:rsid w:val="001451D6"/>
    <w:rsid w:val="00147A2D"/>
    <w:rsid w:val="00150AC5"/>
    <w:rsid w:val="00153059"/>
    <w:rsid w:val="001544CB"/>
    <w:rsid w:val="00154830"/>
    <w:rsid w:val="001575DC"/>
    <w:rsid w:val="00157801"/>
    <w:rsid w:val="0015790C"/>
    <w:rsid w:val="0016074E"/>
    <w:rsid w:val="00161E45"/>
    <w:rsid w:val="001624C3"/>
    <w:rsid w:val="00162DA5"/>
    <w:rsid w:val="00165000"/>
    <w:rsid w:val="00165DBE"/>
    <w:rsid w:val="0016796D"/>
    <w:rsid w:val="00167ACE"/>
    <w:rsid w:val="00170CCC"/>
    <w:rsid w:val="00171430"/>
    <w:rsid w:val="0017263B"/>
    <w:rsid w:val="001736B2"/>
    <w:rsid w:val="0017485C"/>
    <w:rsid w:val="00174F3F"/>
    <w:rsid w:val="00175B4A"/>
    <w:rsid w:val="00176366"/>
    <w:rsid w:val="001765B6"/>
    <w:rsid w:val="00176DB2"/>
    <w:rsid w:val="00177A96"/>
    <w:rsid w:val="00177D60"/>
    <w:rsid w:val="00180B64"/>
    <w:rsid w:val="0018226B"/>
    <w:rsid w:val="0018334F"/>
    <w:rsid w:val="00184958"/>
    <w:rsid w:val="00184C9A"/>
    <w:rsid w:val="00184FCF"/>
    <w:rsid w:val="001856D7"/>
    <w:rsid w:val="001862A6"/>
    <w:rsid w:val="001901F7"/>
    <w:rsid w:val="00190883"/>
    <w:rsid w:val="00190E43"/>
    <w:rsid w:val="00192158"/>
    <w:rsid w:val="00193970"/>
    <w:rsid w:val="00194347"/>
    <w:rsid w:val="001943D6"/>
    <w:rsid w:val="00194B71"/>
    <w:rsid w:val="00194C53"/>
    <w:rsid w:val="001954C6"/>
    <w:rsid w:val="00195AB0"/>
    <w:rsid w:val="00195B3E"/>
    <w:rsid w:val="00196709"/>
    <w:rsid w:val="001973DE"/>
    <w:rsid w:val="0019760A"/>
    <w:rsid w:val="001A0FCC"/>
    <w:rsid w:val="001A1142"/>
    <w:rsid w:val="001A1872"/>
    <w:rsid w:val="001A22E0"/>
    <w:rsid w:val="001A23C2"/>
    <w:rsid w:val="001A2DCE"/>
    <w:rsid w:val="001A3C92"/>
    <w:rsid w:val="001A4730"/>
    <w:rsid w:val="001A5533"/>
    <w:rsid w:val="001A6CA8"/>
    <w:rsid w:val="001A76B4"/>
    <w:rsid w:val="001A7D19"/>
    <w:rsid w:val="001B16AF"/>
    <w:rsid w:val="001B1976"/>
    <w:rsid w:val="001B2215"/>
    <w:rsid w:val="001B3672"/>
    <w:rsid w:val="001B383C"/>
    <w:rsid w:val="001B437D"/>
    <w:rsid w:val="001B4DA5"/>
    <w:rsid w:val="001B4DD7"/>
    <w:rsid w:val="001B4E4E"/>
    <w:rsid w:val="001B5AF2"/>
    <w:rsid w:val="001B6064"/>
    <w:rsid w:val="001B6E32"/>
    <w:rsid w:val="001C062C"/>
    <w:rsid w:val="001C1AF8"/>
    <w:rsid w:val="001C2961"/>
    <w:rsid w:val="001C2FCC"/>
    <w:rsid w:val="001C533E"/>
    <w:rsid w:val="001D085C"/>
    <w:rsid w:val="001D0B82"/>
    <w:rsid w:val="001D0E17"/>
    <w:rsid w:val="001D0F04"/>
    <w:rsid w:val="001D17D2"/>
    <w:rsid w:val="001D1988"/>
    <w:rsid w:val="001D1D2C"/>
    <w:rsid w:val="001D1EBE"/>
    <w:rsid w:val="001D2712"/>
    <w:rsid w:val="001D3C69"/>
    <w:rsid w:val="001D3ECE"/>
    <w:rsid w:val="001D52C7"/>
    <w:rsid w:val="001D6E28"/>
    <w:rsid w:val="001E05D9"/>
    <w:rsid w:val="001E09F2"/>
    <w:rsid w:val="001E0ABC"/>
    <w:rsid w:val="001E0F10"/>
    <w:rsid w:val="001E1568"/>
    <w:rsid w:val="001E19D1"/>
    <w:rsid w:val="001E1FEF"/>
    <w:rsid w:val="001E259A"/>
    <w:rsid w:val="001E311F"/>
    <w:rsid w:val="001E5142"/>
    <w:rsid w:val="001E6AE8"/>
    <w:rsid w:val="001E7A43"/>
    <w:rsid w:val="001E7BC2"/>
    <w:rsid w:val="001F1C49"/>
    <w:rsid w:val="001F2B1F"/>
    <w:rsid w:val="001F3488"/>
    <w:rsid w:val="001F4506"/>
    <w:rsid w:val="001F45E1"/>
    <w:rsid w:val="001F5368"/>
    <w:rsid w:val="001F5A1E"/>
    <w:rsid w:val="001F6317"/>
    <w:rsid w:val="002000DB"/>
    <w:rsid w:val="00200934"/>
    <w:rsid w:val="00200B7F"/>
    <w:rsid w:val="00200C02"/>
    <w:rsid w:val="00200F55"/>
    <w:rsid w:val="0020453A"/>
    <w:rsid w:val="0020511A"/>
    <w:rsid w:val="0020580C"/>
    <w:rsid w:val="002108C7"/>
    <w:rsid w:val="00210EFF"/>
    <w:rsid w:val="00211B2A"/>
    <w:rsid w:val="00214038"/>
    <w:rsid w:val="0021403E"/>
    <w:rsid w:val="00214BBD"/>
    <w:rsid w:val="00215A81"/>
    <w:rsid w:val="0021605A"/>
    <w:rsid w:val="00216CF3"/>
    <w:rsid w:val="002206BC"/>
    <w:rsid w:val="00220AB4"/>
    <w:rsid w:val="00220D2A"/>
    <w:rsid w:val="002210B3"/>
    <w:rsid w:val="002217A1"/>
    <w:rsid w:val="002225A5"/>
    <w:rsid w:val="00223716"/>
    <w:rsid w:val="00223EFD"/>
    <w:rsid w:val="0022403A"/>
    <w:rsid w:val="002244E9"/>
    <w:rsid w:val="0022512C"/>
    <w:rsid w:val="0022596D"/>
    <w:rsid w:val="002263DE"/>
    <w:rsid w:val="00227A55"/>
    <w:rsid w:val="00230D01"/>
    <w:rsid w:val="00231D0D"/>
    <w:rsid w:val="00233AB5"/>
    <w:rsid w:val="00233E1D"/>
    <w:rsid w:val="00235779"/>
    <w:rsid w:val="00236F05"/>
    <w:rsid w:val="00240226"/>
    <w:rsid w:val="00240832"/>
    <w:rsid w:val="00240DF1"/>
    <w:rsid w:val="002410D3"/>
    <w:rsid w:val="00242A3A"/>
    <w:rsid w:val="00242EAD"/>
    <w:rsid w:val="00243F58"/>
    <w:rsid w:val="00244195"/>
    <w:rsid w:val="00245D3C"/>
    <w:rsid w:val="0025004C"/>
    <w:rsid w:val="0025064F"/>
    <w:rsid w:val="00251A41"/>
    <w:rsid w:val="002527DC"/>
    <w:rsid w:val="00252C21"/>
    <w:rsid w:val="002530FA"/>
    <w:rsid w:val="002534CA"/>
    <w:rsid w:val="00255783"/>
    <w:rsid w:val="002557DE"/>
    <w:rsid w:val="00255F10"/>
    <w:rsid w:val="002572DA"/>
    <w:rsid w:val="00257AF3"/>
    <w:rsid w:val="00260470"/>
    <w:rsid w:val="00260AFA"/>
    <w:rsid w:val="00261AC4"/>
    <w:rsid w:val="0026296B"/>
    <w:rsid w:val="00262A66"/>
    <w:rsid w:val="00263E97"/>
    <w:rsid w:val="002643EA"/>
    <w:rsid w:val="00265C83"/>
    <w:rsid w:val="00270EA0"/>
    <w:rsid w:val="00271319"/>
    <w:rsid w:val="002713C5"/>
    <w:rsid w:val="00271EFB"/>
    <w:rsid w:val="00271FC7"/>
    <w:rsid w:val="0027267D"/>
    <w:rsid w:val="00272FF2"/>
    <w:rsid w:val="00273BF0"/>
    <w:rsid w:val="00273EC1"/>
    <w:rsid w:val="0027491E"/>
    <w:rsid w:val="00274C28"/>
    <w:rsid w:val="002752D3"/>
    <w:rsid w:val="00275DFD"/>
    <w:rsid w:val="00276432"/>
    <w:rsid w:val="00276F4D"/>
    <w:rsid w:val="00277C90"/>
    <w:rsid w:val="00282869"/>
    <w:rsid w:val="00283035"/>
    <w:rsid w:val="00283E43"/>
    <w:rsid w:val="00284C64"/>
    <w:rsid w:val="002850A1"/>
    <w:rsid w:val="0028604B"/>
    <w:rsid w:val="002908B7"/>
    <w:rsid w:val="00290CC8"/>
    <w:rsid w:val="00292617"/>
    <w:rsid w:val="00294AF3"/>
    <w:rsid w:val="00294F25"/>
    <w:rsid w:val="002973D1"/>
    <w:rsid w:val="00297A8A"/>
    <w:rsid w:val="002A3785"/>
    <w:rsid w:val="002A3882"/>
    <w:rsid w:val="002A3903"/>
    <w:rsid w:val="002A40C8"/>
    <w:rsid w:val="002A5AD0"/>
    <w:rsid w:val="002A6359"/>
    <w:rsid w:val="002A6A3C"/>
    <w:rsid w:val="002B129A"/>
    <w:rsid w:val="002B2107"/>
    <w:rsid w:val="002B227A"/>
    <w:rsid w:val="002B372E"/>
    <w:rsid w:val="002B4DD0"/>
    <w:rsid w:val="002B6301"/>
    <w:rsid w:val="002B69AB"/>
    <w:rsid w:val="002B71A4"/>
    <w:rsid w:val="002B7636"/>
    <w:rsid w:val="002C172D"/>
    <w:rsid w:val="002C20E6"/>
    <w:rsid w:val="002C31AB"/>
    <w:rsid w:val="002C556C"/>
    <w:rsid w:val="002C6349"/>
    <w:rsid w:val="002C66BD"/>
    <w:rsid w:val="002C74F1"/>
    <w:rsid w:val="002C79D3"/>
    <w:rsid w:val="002D017B"/>
    <w:rsid w:val="002D02B7"/>
    <w:rsid w:val="002D117E"/>
    <w:rsid w:val="002D17D1"/>
    <w:rsid w:val="002D1EB0"/>
    <w:rsid w:val="002D2437"/>
    <w:rsid w:val="002D2935"/>
    <w:rsid w:val="002D37F1"/>
    <w:rsid w:val="002D384B"/>
    <w:rsid w:val="002D4963"/>
    <w:rsid w:val="002D606D"/>
    <w:rsid w:val="002D6533"/>
    <w:rsid w:val="002D77A2"/>
    <w:rsid w:val="002D7996"/>
    <w:rsid w:val="002E18EE"/>
    <w:rsid w:val="002E2121"/>
    <w:rsid w:val="002E3151"/>
    <w:rsid w:val="002E3EA9"/>
    <w:rsid w:val="002E4890"/>
    <w:rsid w:val="002E4D2F"/>
    <w:rsid w:val="002E4E34"/>
    <w:rsid w:val="002E52FC"/>
    <w:rsid w:val="002E5485"/>
    <w:rsid w:val="002E5CDE"/>
    <w:rsid w:val="002E65E3"/>
    <w:rsid w:val="002E6B10"/>
    <w:rsid w:val="002E7EEB"/>
    <w:rsid w:val="002F2F62"/>
    <w:rsid w:val="002F49EF"/>
    <w:rsid w:val="002F4DF0"/>
    <w:rsid w:val="002F5029"/>
    <w:rsid w:val="002F6375"/>
    <w:rsid w:val="002F666C"/>
    <w:rsid w:val="002F726D"/>
    <w:rsid w:val="002F764B"/>
    <w:rsid w:val="0030069A"/>
    <w:rsid w:val="003012D2"/>
    <w:rsid w:val="00303C6F"/>
    <w:rsid w:val="00304226"/>
    <w:rsid w:val="0030471C"/>
    <w:rsid w:val="00305281"/>
    <w:rsid w:val="00305490"/>
    <w:rsid w:val="00305D22"/>
    <w:rsid w:val="00307A38"/>
    <w:rsid w:val="00312916"/>
    <w:rsid w:val="00312BEE"/>
    <w:rsid w:val="0031668F"/>
    <w:rsid w:val="00316AF5"/>
    <w:rsid w:val="00316B92"/>
    <w:rsid w:val="00316BAC"/>
    <w:rsid w:val="00316FD0"/>
    <w:rsid w:val="003178E7"/>
    <w:rsid w:val="00317E3A"/>
    <w:rsid w:val="00321BEA"/>
    <w:rsid w:val="0032232C"/>
    <w:rsid w:val="00323D22"/>
    <w:rsid w:val="00323E7C"/>
    <w:rsid w:val="00324EFB"/>
    <w:rsid w:val="003258DD"/>
    <w:rsid w:val="003264AB"/>
    <w:rsid w:val="00327307"/>
    <w:rsid w:val="00327C86"/>
    <w:rsid w:val="00331538"/>
    <w:rsid w:val="003319B8"/>
    <w:rsid w:val="00331A57"/>
    <w:rsid w:val="00332F83"/>
    <w:rsid w:val="00332FA7"/>
    <w:rsid w:val="00333653"/>
    <w:rsid w:val="0033405C"/>
    <w:rsid w:val="00334354"/>
    <w:rsid w:val="00334E80"/>
    <w:rsid w:val="00334FE1"/>
    <w:rsid w:val="003351B0"/>
    <w:rsid w:val="003352DA"/>
    <w:rsid w:val="003410A7"/>
    <w:rsid w:val="00342FD3"/>
    <w:rsid w:val="0034437F"/>
    <w:rsid w:val="00344988"/>
    <w:rsid w:val="00344AF7"/>
    <w:rsid w:val="00346323"/>
    <w:rsid w:val="003478F0"/>
    <w:rsid w:val="00350257"/>
    <w:rsid w:val="00350B34"/>
    <w:rsid w:val="00351881"/>
    <w:rsid w:val="00351948"/>
    <w:rsid w:val="00352229"/>
    <w:rsid w:val="00353415"/>
    <w:rsid w:val="00353E3B"/>
    <w:rsid w:val="00354C55"/>
    <w:rsid w:val="00354EAF"/>
    <w:rsid w:val="0035504E"/>
    <w:rsid w:val="00355163"/>
    <w:rsid w:val="00355F11"/>
    <w:rsid w:val="00356018"/>
    <w:rsid w:val="003566D1"/>
    <w:rsid w:val="0036067D"/>
    <w:rsid w:val="00361C36"/>
    <w:rsid w:val="0036364C"/>
    <w:rsid w:val="0036476E"/>
    <w:rsid w:val="00364876"/>
    <w:rsid w:val="00367602"/>
    <w:rsid w:val="00370B41"/>
    <w:rsid w:val="0037388A"/>
    <w:rsid w:val="00374047"/>
    <w:rsid w:val="0037558D"/>
    <w:rsid w:val="003773A1"/>
    <w:rsid w:val="0037749D"/>
    <w:rsid w:val="00380449"/>
    <w:rsid w:val="00382CAE"/>
    <w:rsid w:val="003830C2"/>
    <w:rsid w:val="0038422D"/>
    <w:rsid w:val="0038558D"/>
    <w:rsid w:val="00386BC1"/>
    <w:rsid w:val="00390397"/>
    <w:rsid w:val="003912E7"/>
    <w:rsid w:val="00391E89"/>
    <w:rsid w:val="0039216D"/>
    <w:rsid w:val="00394BE4"/>
    <w:rsid w:val="00395B83"/>
    <w:rsid w:val="00397032"/>
    <w:rsid w:val="00397406"/>
    <w:rsid w:val="003A027E"/>
    <w:rsid w:val="003A077C"/>
    <w:rsid w:val="003A0AF1"/>
    <w:rsid w:val="003A1107"/>
    <w:rsid w:val="003A4BD9"/>
    <w:rsid w:val="003A4ECE"/>
    <w:rsid w:val="003A5981"/>
    <w:rsid w:val="003A5BA2"/>
    <w:rsid w:val="003A5EFE"/>
    <w:rsid w:val="003A68E3"/>
    <w:rsid w:val="003B0C55"/>
    <w:rsid w:val="003B120D"/>
    <w:rsid w:val="003B1958"/>
    <w:rsid w:val="003B2F6C"/>
    <w:rsid w:val="003B30BE"/>
    <w:rsid w:val="003B33CF"/>
    <w:rsid w:val="003B3764"/>
    <w:rsid w:val="003B3DB1"/>
    <w:rsid w:val="003B4815"/>
    <w:rsid w:val="003B4AFB"/>
    <w:rsid w:val="003B4C25"/>
    <w:rsid w:val="003B50BF"/>
    <w:rsid w:val="003B7359"/>
    <w:rsid w:val="003C0831"/>
    <w:rsid w:val="003C1783"/>
    <w:rsid w:val="003C3539"/>
    <w:rsid w:val="003C3E85"/>
    <w:rsid w:val="003D02C5"/>
    <w:rsid w:val="003D1F4D"/>
    <w:rsid w:val="003D29A7"/>
    <w:rsid w:val="003D323C"/>
    <w:rsid w:val="003D3855"/>
    <w:rsid w:val="003D44E3"/>
    <w:rsid w:val="003D46B0"/>
    <w:rsid w:val="003D4CB6"/>
    <w:rsid w:val="003D6B3B"/>
    <w:rsid w:val="003D71B9"/>
    <w:rsid w:val="003D7C5C"/>
    <w:rsid w:val="003E0170"/>
    <w:rsid w:val="003E018B"/>
    <w:rsid w:val="003E368B"/>
    <w:rsid w:val="003E4A41"/>
    <w:rsid w:val="003E4CEA"/>
    <w:rsid w:val="003E66DF"/>
    <w:rsid w:val="003F1F82"/>
    <w:rsid w:val="003F2A6E"/>
    <w:rsid w:val="003F2A75"/>
    <w:rsid w:val="003F3294"/>
    <w:rsid w:val="003F4B61"/>
    <w:rsid w:val="003F4DCA"/>
    <w:rsid w:val="003F6C34"/>
    <w:rsid w:val="00403D4A"/>
    <w:rsid w:val="004051CD"/>
    <w:rsid w:val="00406782"/>
    <w:rsid w:val="00407EF1"/>
    <w:rsid w:val="0041127B"/>
    <w:rsid w:val="00411AF5"/>
    <w:rsid w:val="00411C00"/>
    <w:rsid w:val="00412401"/>
    <w:rsid w:val="004127CA"/>
    <w:rsid w:val="00413879"/>
    <w:rsid w:val="00414E92"/>
    <w:rsid w:val="004170EC"/>
    <w:rsid w:val="004207B6"/>
    <w:rsid w:val="00420EA0"/>
    <w:rsid w:val="00421591"/>
    <w:rsid w:val="00421912"/>
    <w:rsid w:val="00421F87"/>
    <w:rsid w:val="0042249C"/>
    <w:rsid w:val="0042253C"/>
    <w:rsid w:val="0042299C"/>
    <w:rsid w:val="00422E1D"/>
    <w:rsid w:val="004232D3"/>
    <w:rsid w:val="004241B7"/>
    <w:rsid w:val="004247EB"/>
    <w:rsid w:val="00424B9A"/>
    <w:rsid w:val="00424E41"/>
    <w:rsid w:val="004267D4"/>
    <w:rsid w:val="0042714B"/>
    <w:rsid w:val="00427A0A"/>
    <w:rsid w:val="00427A65"/>
    <w:rsid w:val="0043208B"/>
    <w:rsid w:val="00432A9E"/>
    <w:rsid w:val="00432F78"/>
    <w:rsid w:val="00433B35"/>
    <w:rsid w:val="00433BD3"/>
    <w:rsid w:val="00435065"/>
    <w:rsid w:val="0043663F"/>
    <w:rsid w:val="004404EE"/>
    <w:rsid w:val="00441EFD"/>
    <w:rsid w:val="00442557"/>
    <w:rsid w:val="0044489D"/>
    <w:rsid w:val="00444F25"/>
    <w:rsid w:val="0044514C"/>
    <w:rsid w:val="004460CD"/>
    <w:rsid w:val="00446786"/>
    <w:rsid w:val="00446B7F"/>
    <w:rsid w:val="0044717D"/>
    <w:rsid w:val="0045157B"/>
    <w:rsid w:val="00451D72"/>
    <w:rsid w:val="00452A2F"/>
    <w:rsid w:val="00454233"/>
    <w:rsid w:val="00455A98"/>
    <w:rsid w:val="004564E8"/>
    <w:rsid w:val="00457441"/>
    <w:rsid w:val="00457DD4"/>
    <w:rsid w:val="00460077"/>
    <w:rsid w:val="004603A3"/>
    <w:rsid w:val="00460E84"/>
    <w:rsid w:val="004628CD"/>
    <w:rsid w:val="00462A14"/>
    <w:rsid w:val="004630BE"/>
    <w:rsid w:val="00463335"/>
    <w:rsid w:val="00464378"/>
    <w:rsid w:val="00464979"/>
    <w:rsid w:val="004652DF"/>
    <w:rsid w:val="004661AD"/>
    <w:rsid w:val="004661BE"/>
    <w:rsid w:val="0046674A"/>
    <w:rsid w:val="00466C54"/>
    <w:rsid w:val="004674DB"/>
    <w:rsid w:val="00467652"/>
    <w:rsid w:val="004705D7"/>
    <w:rsid w:val="00471104"/>
    <w:rsid w:val="00471186"/>
    <w:rsid w:val="00471A62"/>
    <w:rsid w:val="004721F1"/>
    <w:rsid w:val="004726FA"/>
    <w:rsid w:val="004748CC"/>
    <w:rsid w:val="00474AF5"/>
    <w:rsid w:val="00474BE0"/>
    <w:rsid w:val="004754BE"/>
    <w:rsid w:val="00475E86"/>
    <w:rsid w:val="004763D9"/>
    <w:rsid w:val="00476CB3"/>
    <w:rsid w:val="00477613"/>
    <w:rsid w:val="00477E6E"/>
    <w:rsid w:val="00477F14"/>
    <w:rsid w:val="00483336"/>
    <w:rsid w:val="0048349D"/>
    <w:rsid w:val="004836B5"/>
    <w:rsid w:val="004847BE"/>
    <w:rsid w:val="00484915"/>
    <w:rsid w:val="00484D31"/>
    <w:rsid w:val="00485070"/>
    <w:rsid w:val="00485FAB"/>
    <w:rsid w:val="0048793C"/>
    <w:rsid w:val="0049099A"/>
    <w:rsid w:val="00491186"/>
    <w:rsid w:val="00491A84"/>
    <w:rsid w:val="0049231C"/>
    <w:rsid w:val="004932B5"/>
    <w:rsid w:val="00493D8F"/>
    <w:rsid w:val="00494ECD"/>
    <w:rsid w:val="0049584A"/>
    <w:rsid w:val="00497282"/>
    <w:rsid w:val="00497C27"/>
    <w:rsid w:val="00497FBE"/>
    <w:rsid w:val="004A097E"/>
    <w:rsid w:val="004A0FB2"/>
    <w:rsid w:val="004A33A1"/>
    <w:rsid w:val="004A4CEC"/>
    <w:rsid w:val="004A518E"/>
    <w:rsid w:val="004A7579"/>
    <w:rsid w:val="004A7E90"/>
    <w:rsid w:val="004B0499"/>
    <w:rsid w:val="004B1586"/>
    <w:rsid w:val="004B1FA6"/>
    <w:rsid w:val="004B3850"/>
    <w:rsid w:val="004B3B93"/>
    <w:rsid w:val="004B3BD3"/>
    <w:rsid w:val="004B4261"/>
    <w:rsid w:val="004B4AC2"/>
    <w:rsid w:val="004B4FED"/>
    <w:rsid w:val="004B505B"/>
    <w:rsid w:val="004B5E59"/>
    <w:rsid w:val="004B5F4E"/>
    <w:rsid w:val="004B6BF1"/>
    <w:rsid w:val="004B6F0C"/>
    <w:rsid w:val="004C1368"/>
    <w:rsid w:val="004C1776"/>
    <w:rsid w:val="004C1966"/>
    <w:rsid w:val="004C1AB9"/>
    <w:rsid w:val="004C22A6"/>
    <w:rsid w:val="004C2547"/>
    <w:rsid w:val="004C3623"/>
    <w:rsid w:val="004C47DA"/>
    <w:rsid w:val="004C4BAC"/>
    <w:rsid w:val="004C53F8"/>
    <w:rsid w:val="004C7197"/>
    <w:rsid w:val="004C73D3"/>
    <w:rsid w:val="004C7ECB"/>
    <w:rsid w:val="004D0508"/>
    <w:rsid w:val="004D1191"/>
    <w:rsid w:val="004D1727"/>
    <w:rsid w:val="004D2D12"/>
    <w:rsid w:val="004D361B"/>
    <w:rsid w:val="004D3D1F"/>
    <w:rsid w:val="004D63B4"/>
    <w:rsid w:val="004D6D8C"/>
    <w:rsid w:val="004E106E"/>
    <w:rsid w:val="004E1389"/>
    <w:rsid w:val="004E2114"/>
    <w:rsid w:val="004E231A"/>
    <w:rsid w:val="004E3BB8"/>
    <w:rsid w:val="004E5BB6"/>
    <w:rsid w:val="004E5FE1"/>
    <w:rsid w:val="004F01C9"/>
    <w:rsid w:val="004F506F"/>
    <w:rsid w:val="004F5D7F"/>
    <w:rsid w:val="004F661C"/>
    <w:rsid w:val="004F7114"/>
    <w:rsid w:val="005001E7"/>
    <w:rsid w:val="00500343"/>
    <w:rsid w:val="00500653"/>
    <w:rsid w:val="00500ACF"/>
    <w:rsid w:val="0050169F"/>
    <w:rsid w:val="00502114"/>
    <w:rsid w:val="00502F61"/>
    <w:rsid w:val="00504566"/>
    <w:rsid w:val="0050465B"/>
    <w:rsid w:val="0050503D"/>
    <w:rsid w:val="00506420"/>
    <w:rsid w:val="00506B9B"/>
    <w:rsid w:val="005074B4"/>
    <w:rsid w:val="00510221"/>
    <w:rsid w:val="0051073F"/>
    <w:rsid w:val="00513CC2"/>
    <w:rsid w:val="00514F9F"/>
    <w:rsid w:val="005158C0"/>
    <w:rsid w:val="00516329"/>
    <w:rsid w:val="00520BBF"/>
    <w:rsid w:val="00521DFA"/>
    <w:rsid w:val="00521E13"/>
    <w:rsid w:val="00523876"/>
    <w:rsid w:val="0052439F"/>
    <w:rsid w:val="005254B1"/>
    <w:rsid w:val="00525635"/>
    <w:rsid w:val="0052606F"/>
    <w:rsid w:val="0052690C"/>
    <w:rsid w:val="00531396"/>
    <w:rsid w:val="00533806"/>
    <w:rsid w:val="00533828"/>
    <w:rsid w:val="00535FAB"/>
    <w:rsid w:val="005364D9"/>
    <w:rsid w:val="00536B4A"/>
    <w:rsid w:val="00537727"/>
    <w:rsid w:val="00541AAD"/>
    <w:rsid w:val="00542FCB"/>
    <w:rsid w:val="005435F9"/>
    <w:rsid w:val="00544EEA"/>
    <w:rsid w:val="005450C3"/>
    <w:rsid w:val="00546223"/>
    <w:rsid w:val="005464E1"/>
    <w:rsid w:val="0055004A"/>
    <w:rsid w:val="00550063"/>
    <w:rsid w:val="00551072"/>
    <w:rsid w:val="00551255"/>
    <w:rsid w:val="0055171B"/>
    <w:rsid w:val="0055178E"/>
    <w:rsid w:val="00552D67"/>
    <w:rsid w:val="005541A9"/>
    <w:rsid w:val="0055470B"/>
    <w:rsid w:val="005571D7"/>
    <w:rsid w:val="0055732B"/>
    <w:rsid w:val="00557C4D"/>
    <w:rsid w:val="00560ADC"/>
    <w:rsid w:val="00560D2A"/>
    <w:rsid w:val="00562961"/>
    <w:rsid w:val="005633ED"/>
    <w:rsid w:val="00563BBF"/>
    <w:rsid w:val="0056707F"/>
    <w:rsid w:val="0057127C"/>
    <w:rsid w:val="005716BB"/>
    <w:rsid w:val="00571834"/>
    <w:rsid w:val="00572D41"/>
    <w:rsid w:val="00573553"/>
    <w:rsid w:val="00573AA7"/>
    <w:rsid w:val="00573C24"/>
    <w:rsid w:val="0057413E"/>
    <w:rsid w:val="00574873"/>
    <w:rsid w:val="00574D01"/>
    <w:rsid w:val="005756E4"/>
    <w:rsid w:val="00580A2D"/>
    <w:rsid w:val="00580C2C"/>
    <w:rsid w:val="00581AF4"/>
    <w:rsid w:val="00582201"/>
    <w:rsid w:val="00585A70"/>
    <w:rsid w:val="00585DC2"/>
    <w:rsid w:val="005865A7"/>
    <w:rsid w:val="00586EDC"/>
    <w:rsid w:val="005874ED"/>
    <w:rsid w:val="00587DBC"/>
    <w:rsid w:val="00590D21"/>
    <w:rsid w:val="00591704"/>
    <w:rsid w:val="00592690"/>
    <w:rsid w:val="00592CC7"/>
    <w:rsid w:val="00592D14"/>
    <w:rsid w:val="00592DD3"/>
    <w:rsid w:val="0059547D"/>
    <w:rsid w:val="00595C9F"/>
    <w:rsid w:val="00596229"/>
    <w:rsid w:val="005973AB"/>
    <w:rsid w:val="005A2249"/>
    <w:rsid w:val="005A235B"/>
    <w:rsid w:val="005A3117"/>
    <w:rsid w:val="005A44DD"/>
    <w:rsid w:val="005A642B"/>
    <w:rsid w:val="005A78DE"/>
    <w:rsid w:val="005A7AFD"/>
    <w:rsid w:val="005B055D"/>
    <w:rsid w:val="005B0DCB"/>
    <w:rsid w:val="005B1F6F"/>
    <w:rsid w:val="005B73E5"/>
    <w:rsid w:val="005C0351"/>
    <w:rsid w:val="005C0BC0"/>
    <w:rsid w:val="005C4170"/>
    <w:rsid w:val="005C4F39"/>
    <w:rsid w:val="005C50B3"/>
    <w:rsid w:val="005C5417"/>
    <w:rsid w:val="005C6600"/>
    <w:rsid w:val="005C6C18"/>
    <w:rsid w:val="005C6D0D"/>
    <w:rsid w:val="005C6ED4"/>
    <w:rsid w:val="005C75B0"/>
    <w:rsid w:val="005C7FC1"/>
    <w:rsid w:val="005D0ABA"/>
    <w:rsid w:val="005D140B"/>
    <w:rsid w:val="005D431A"/>
    <w:rsid w:val="005D4411"/>
    <w:rsid w:val="005D4835"/>
    <w:rsid w:val="005D571D"/>
    <w:rsid w:val="005D6C32"/>
    <w:rsid w:val="005D7C26"/>
    <w:rsid w:val="005E0B28"/>
    <w:rsid w:val="005E1039"/>
    <w:rsid w:val="005E1324"/>
    <w:rsid w:val="005E1F65"/>
    <w:rsid w:val="005E2476"/>
    <w:rsid w:val="005E2C94"/>
    <w:rsid w:val="005E33CB"/>
    <w:rsid w:val="005E3A12"/>
    <w:rsid w:val="005E3D91"/>
    <w:rsid w:val="005E4816"/>
    <w:rsid w:val="005E7FB0"/>
    <w:rsid w:val="005F146F"/>
    <w:rsid w:val="005F3AAA"/>
    <w:rsid w:val="005F3E28"/>
    <w:rsid w:val="005F5795"/>
    <w:rsid w:val="005F6EF2"/>
    <w:rsid w:val="005F7726"/>
    <w:rsid w:val="0060060C"/>
    <w:rsid w:val="00600FA7"/>
    <w:rsid w:val="00601B4C"/>
    <w:rsid w:val="00604656"/>
    <w:rsid w:val="00604AF9"/>
    <w:rsid w:val="006058EE"/>
    <w:rsid w:val="00606415"/>
    <w:rsid w:val="0060651D"/>
    <w:rsid w:val="0061027E"/>
    <w:rsid w:val="00610B83"/>
    <w:rsid w:val="00610DA3"/>
    <w:rsid w:val="006144A7"/>
    <w:rsid w:val="00614753"/>
    <w:rsid w:val="0062128D"/>
    <w:rsid w:val="00622832"/>
    <w:rsid w:val="0062354E"/>
    <w:rsid w:val="006239E3"/>
    <w:rsid w:val="00623B77"/>
    <w:rsid w:val="006247D8"/>
    <w:rsid w:val="0062597D"/>
    <w:rsid w:val="006259DE"/>
    <w:rsid w:val="00627D3F"/>
    <w:rsid w:val="00631986"/>
    <w:rsid w:val="0063262E"/>
    <w:rsid w:val="0063386C"/>
    <w:rsid w:val="00634DEC"/>
    <w:rsid w:val="00635503"/>
    <w:rsid w:val="006359BD"/>
    <w:rsid w:val="006405F6"/>
    <w:rsid w:val="00640C4F"/>
    <w:rsid w:val="0064305D"/>
    <w:rsid w:val="00643C5A"/>
    <w:rsid w:val="006446C9"/>
    <w:rsid w:val="006463F0"/>
    <w:rsid w:val="006464ED"/>
    <w:rsid w:val="00646978"/>
    <w:rsid w:val="00647A40"/>
    <w:rsid w:val="00650947"/>
    <w:rsid w:val="00651E82"/>
    <w:rsid w:val="00652EB3"/>
    <w:rsid w:val="00653277"/>
    <w:rsid w:val="00653298"/>
    <w:rsid w:val="00653495"/>
    <w:rsid w:val="00653F3A"/>
    <w:rsid w:val="00654151"/>
    <w:rsid w:val="006544D1"/>
    <w:rsid w:val="00654690"/>
    <w:rsid w:val="006547C1"/>
    <w:rsid w:val="00654B20"/>
    <w:rsid w:val="0065561B"/>
    <w:rsid w:val="00655913"/>
    <w:rsid w:val="00656182"/>
    <w:rsid w:val="0065678C"/>
    <w:rsid w:val="006569A3"/>
    <w:rsid w:val="00657390"/>
    <w:rsid w:val="006578DE"/>
    <w:rsid w:val="006601DA"/>
    <w:rsid w:val="00661114"/>
    <w:rsid w:val="0066197F"/>
    <w:rsid w:val="00662623"/>
    <w:rsid w:val="00664158"/>
    <w:rsid w:val="0066499A"/>
    <w:rsid w:val="00666F6D"/>
    <w:rsid w:val="006672EA"/>
    <w:rsid w:val="00670462"/>
    <w:rsid w:val="0067050A"/>
    <w:rsid w:val="006707DC"/>
    <w:rsid w:val="00671942"/>
    <w:rsid w:val="00672530"/>
    <w:rsid w:val="00672A76"/>
    <w:rsid w:val="006735BB"/>
    <w:rsid w:val="00673CC9"/>
    <w:rsid w:val="00674591"/>
    <w:rsid w:val="0067535B"/>
    <w:rsid w:val="00675BF2"/>
    <w:rsid w:val="00677914"/>
    <w:rsid w:val="00677E46"/>
    <w:rsid w:val="0068045E"/>
    <w:rsid w:val="00681F1D"/>
    <w:rsid w:val="006823CF"/>
    <w:rsid w:val="00682CF9"/>
    <w:rsid w:val="00683655"/>
    <w:rsid w:val="00685D63"/>
    <w:rsid w:val="006927BC"/>
    <w:rsid w:val="006929CA"/>
    <w:rsid w:val="00693EE4"/>
    <w:rsid w:val="00694308"/>
    <w:rsid w:val="00694469"/>
    <w:rsid w:val="006977AD"/>
    <w:rsid w:val="006A0779"/>
    <w:rsid w:val="006A131F"/>
    <w:rsid w:val="006A175F"/>
    <w:rsid w:val="006A1DA9"/>
    <w:rsid w:val="006A1FBF"/>
    <w:rsid w:val="006A3DF9"/>
    <w:rsid w:val="006A46FA"/>
    <w:rsid w:val="006A4D10"/>
    <w:rsid w:val="006A6624"/>
    <w:rsid w:val="006A676F"/>
    <w:rsid w:val="006A6DAB"/>
    <w:rsid w:val="006B0151"/>
    <w:rsid w:val="006B0329"/>
    <w:rsid w:val="006B04D7"/>
    <w:rsid w:val="006B0A16"/>
    <w:rsid w:val="006B12FB"/>
    <w:rsid w:val="006B401B"/>
    <w:rsid w:val="006B5529"/>
    <w:rsid w:val="006B610F"/>
    <w:rsid w:val="006B6C49"/>
    <w:rsid w:val="006B73BD"/>
    <w:rsid w:val="006B7CF0"/>
    <w:rsid w:val="006C0830"/>
    <w:rsid w:val="006C2773"/>
    <w:rsid w:val="006C2C48"/>
    <w:rsid w:val="006C2C6D"/>
    <w:rsid w:val="006C3BD6"/>
    <w:rsid w:val="006C5E1E"/>
    <w:rsid w:val="006C5E4B"/>
    <w:rsid w:val="006C60A1"/>
    <w:rsid w:val="006C651C"/>
    <w:rsid w:val="006C6615"/>
    <w:rsid w:val="006C6C12"/>
    <w:rsid w:val="006D1841"/>
    <w:rsid w:val="006D1CB2"/>
    <w:rsid w:val="006D2FA3"/>
    <w:rsid w:val="006D308D"/>
    <w:rsid w:val="006D49EB"/>
    <w:rsid w:val="006D4AEB"/>
    <w:rsid w:val="006D520B"/>
    <w:rsid w:val="006D6C7B"/>
    <w:rsid w:val="006D70C2"/>
    <w:rsid w:val="006E15B4"/>
    <w:rsid w:val="006E1D8B"/>
    <w:rsid w:val="006E25C1"/>
    <w:rsid w:val="006E35BD"/>
    <w:rsid w:val="006E36DD"/>
    <w:rsid w:val="006E4BDE"/>
    <w:rsid w:val="006E5A29"/>
    <w:rsid w:val="006E6F1A"/>
    <w:rsid w:val="006E711F"/>
    <w:rsid w:val="006E74CF"/>
    <w:rsid w:val="006E79B1"/>
    <w:rsid w:val="006F1C7C"/>
    <w:rsid w:val="006F3DB1"/>
    <w:rsid w:val="006F3E23"/>
    <w:rsid w:val="006F46B3"/>
    <w:rsid w:val="006F48D1"/>
    <w:rsid w:val="006F491D"/>
    <w:rsid w:val="006F5F39"/>
    <w:rsid w:val="006F6D6A"/>
    <w:rsid w:val="006F793C"/>
    <w:rsid w:val="00700507"/>
    <w:rsid w:val="007020C7"/>
    <w:rsid w:val="007024B4"/>
    <w:rsid w:val="00702EF3"/>
    <w:rsid w:val="007043A2"/>
    <w:rsid w:val="00705A4A"/>
    <w:rsid w:val="00705DC0"/>
    <w:rsid w:val="00707086"/>
    <w:rsid w:val="00707503"/>
    <w:rsid w:val="0070799D"/>
    <w:rsid w:val="00710046"/>
    <w:rsid w:val="007104A0"/>
    <w:rsid w:val="00711B03"/>
    <w:rsid w:val="00711E52"/>
    <w:rsid w:val="00715D54"/>
    <w:rsid w:val="00717023"/>
    <w:rsid w:val="00720333"/>
    <w:rsid w:val="00722BD9"/>
    <w:rsid w:val="0072322F"/>
    <w:rsid w:val="00723AD6"/>
    <w:rsid w:val="00723C3C"/>
    <w:rsid w:val="007241E3"/>
    <w:rsid w:val="00724E97"/>
    <w:rsid w:val="0072669F"/>
    <w:rsid w:val="007269C6"/>
    <w:rsid w:val="0072719A"/>
    <w:rsid w:val="0073396B"/>
    <w:rsid w:val="00733F11"/>
    <w:rsid w:val="00735C5B"/>
    <w:rsid w:val="007367B3"/>
    <w:rsid w:val="00736DCE"/>
    <w:rsid w:val="0073731C"/>
    <w:rsid w:val="00740C9A"/>
    <w:rsid w:val="00743C58"/>
    <w:rsid w:val="00745964"/>
    <w:rsid w:val="0074606F"/>
    <w:rsid w:val="00746E59"/>
    <w:rsid w:val="007479ED"/>
    <w:rsid w:val="00747B92"/>
    <w:rsid w:val="00747CCB"/>
    <w:rsid w:val="00747D91"/>
    <w:rsid w:val="00750D5A"/>
    <w:rsid w:val="00752981"/>
    <w:rsid w:val="007535E2"/>
    <w:rsid w:val="00754C1E"/>
    <w:rsid w:val="00755C2F"/>
    <w:rsid w:val="00755FD1"/>
    <w:rsid w:val="00756CB0"/>
    <w:rsid w:val="00761137"/>
    <w:rsid w:val="00761766"/>
    <w:rsid w:val="0076182C"/>
    <w:rsid w:val="007619E7"/>
    <w:rsid w:val="00764DDC"/>
    <w:rsid w:val="00765008"/>
    <w:rsid w:val="0076593E"/>
    <w:rsid w:val="0076593F"/>
    <w:rsid w:val="00766943"/>
    <w:rsid w:val="00767283"/>
    <w:rsid w:val="00767462"/>
    <w:rsid w:val="0076747A"/>
    <w:rsid w:val="00767DAF"/>
    <w:rsid w:val="00770D07"/>
    <w:rsid w:val="00771577"/>
    <w:rsid w:val="00771CA8"/>
    <w:rsid w:val="00772E9F"/>
    <w:rsid w:val="00773247"/>
    <w:rsid w:val="00773E86"/>
    <w:rsid w:val="007755DB"/>
    <w:rsid w:val="00776895"/>
    <w:rsid w:val="0077707B"/>
    <w:rsid w:val="00777A15"/>
    <w:rsid w:val="007810CF"/>
    <w:rsid w:val="00781E1C"/>
    <w:rsid w:val="00781E62"/>
    <w:rsid w:val="00781EA8"/>
    <w:rsid w:val="007825B6"/>
    <w:rsid w:val="00784742"/>
    <w:rsid w:val="00784DB0"/>
    <w:rsid w:val="0078576E"/>
    <w:rsid w:val="00790F06"/>
    <w:rsid w:val="007924B2"/>
    <w:rsid w:val="00793E35"/>
    <w:rsid w:val="007943FA"/>
    <w:rsid w:val="007A017B"/>
    <w:rsid w:val="007A02C3"/>
    <w:rsid w:val="007A06B1"/>
    <w:rsid w:val="007A4282"/>
    <w:rsid w:val="007A5307"/>
    <w:rsid w:val="007A5CE0"/>
    <w:rsid w:val="007A6992"/>
    <w:rsid w:val="007B0F06"/>
    <w:rsid w:val="007B0F43"/>
    <w:rsid w:val="007B1B1D"/>
    <w:rsid w:val="007B23BF"/>
    <w:rsid w:val="007B5246"/>
    <w:rsid w:val="007B553E"/>
    <w:rsid w:val="007B6D60"/>
    <w:rsid w:val="007B7536"/>
    <w:rsid w:val="007C1509"/>
    <w:rsid w:val="007C151D"/>
    <w:rsid w:val="007C169C"/>
    <w:rsid w:val="007C2883"/>
    <w:rsid w:val="007C30E7"/>
    <w:rsid w:val="007C3818"/>
    <w:rsid w:val="007D0A19"/>
    <w:rsid w:val="007D1068"/>
    <w:rsid w:val="007D11A3"/>
    <w:rsid w:val="007D120B"/>
    <w:rsid w:val="007D3C88"/>
    <w:rsid w:val="007D3E4F"/>
    <w:rsid w:val="007D41D9"/>
    <w:rsid w:val="007D5DD6"/>
    <w:rsid w:val="007D7609"/>
    <w:rsid w:val="007D7B3E"/>
    <w:rsid w:val="007D7EC7"/>
    <w:rsid w:val="007D7F6B"/>
    <w:rsid w:val="007E317E"/>
    <w:rsid w:val="007E3750"/>
    <w:rsid w:val="007E3B7E"/>
    <w:rsid w:val="007E4FCA"/>
    <w:rsid w:val="007E5BD3"/>
    <w:rsid w:val="007F31EF"/>
    <w:rsid w:val="007F4A6C"/>
    <w:rsid w:val="007F50D1"/>
    <w:rsid w:val="007F544F"/>
    <w:rsid w:val="007F5C15"/>
    <w:rsid w:val="007F68F7"/>
    <w:rsid w:val="007F71FF"/>
    <w:rsid w:val="007F7900"/>
    <w:rsid w:val="00800184"/>
    <w:rsid w:val="0080034E"/>
    <w:rsid w:val="00801070"/>
    <w:rsid w:val="00801C4F"/>
    <w:rsid w:val="00804DE6"/>
    <w:rsid w:val="00804E23"/>
    <w:rsid w:val="00806468"/>
    <w:rsid w:val="00810C01"/>
    <w:rsid w:val="00810E7F"/>
    <w:rsid w:val="008120DC"/>
    <w:rsid w:val="0081486C"/>
    <w:rsid w:val="00816366"/>
    <w:rsid w:val="00816697"/>
    <w:rsid w:val="00816ED8"/>
    <w:rsid w:val="00820154"/>
    <w:rsid w:val="008203BF"/>
    <w:rsid w:val="00821230"/>
    <w:rsid w:val="00821456"/>
    <w:rsid w:val="00821B3F"/>
    <w:rsid w:val="008223B7"/>
    <w:rsid w:val="00822B8F"/>
    <w:rsid w:val="00822B94"/>
    <w:rsid w:val="00823A88"/>
    <w:rsid w:val="008248F9"/>
    <w:rsid w:val="00824A74"/>
    <w:rsid w:val="0082507D"/>
    <w:rsid w:val="00826CF9"/>
    <w:rsid w:val="00827951"/>
    <w:rsid w:val="008308C9"/>
    <w:rsid w:val="0083214E"/>
    <w:rsid w:val="008324CA"/>
    <w:rsid w:val="00832B65"/>
    <w:rsid w:val="00833B7B"/>
    <w:rsid w:val="00833E3E"/>
    <w:rsid w:val="00833F5F"/>
    <w:rsid w:val="008352ED"/>
    <w:rsid w:val="00835F3A"/>
    <w:rsid w:val="00837626"/>
    <w:rsid w:val="00837725"/>
    <w:rsid w:val="008408BC"/>
    <w:rsid w:val="008417A3"/>
    <w:rsid w:val="00841956"/>
    <w:rsid w:val="00842EE4"/>
    <w:rsid w:val="00844285"/>
    <w:rsid w:val="00844567"/>
    <w:rsid w:val="00844FAD"/>
    <w:rsid w:val="00846405"/>
    <w:rsid w:val="008466EF"/>
    <w:rsid w:val="008509E1"/>
    <w:rsid w:val="008515EB"/>
    <w:rsid w:val="008531DD"/>
    <w:rsid w:val="00854470"/>
    <w:rsid w:val="008547CA"/>
    <w:rsid w:val="00854C85"/>
    <w:rsid w:val="00855233"/>
    <w:rsid w:val="00856096"/>
    <w:rsid w:val="0085652E"/>
    <w:rsid w:val="0085773E"/>
    <w:rsid w:val="008577B8"/>
    <w:rsid w:val="00862E39"/>
    <w:rsid w:val="008631C5"/>
    <w:rsid w:val="0086486A"/>
    <w:rsid w:val="00866230"/>
    <w:rsid w:val="00867290"/>
    <w:rsid w:val="008675FD"/>
    <w:rsid w:val="00867C95"/>
    <w:rsid w:val="0087332A"/>
    <w:rsid w:val="008741A5"/>
    <w:rsid w:val="00875250"/>
    <w:rsid w:val="008766FC"/>
    <w:rsid w:val="00877572"/>
    <w:rsid w:val="00881F28"/>
    <w:rsid w:val="008825E0"/>
    <w:rsid w:val="00884C1F"/>
    <w:rsid w:val="008852E3"/>
    <w:rsid w:val="00885A0D"/>
    <w:rsid w:val="00885F9B"/>
    <w:rsid w:val="00886192"/>
    <w:rsid w:val="00887D54"/>
    <w:rsid w:val="008903A8"/>
    <w:rsid w:val="0089089E"/>
    <w:rsid w:val="00890DD5"/>
    <w:rsid w:val="0089101E"/>
    <w:rsid w:val="008920D4"/>
    <w:rsid w:val="008931DD"/>
    <w:rsid w:val="0089583D"/>
    <w:rsid w:val="00897215"/>
    <w:rsid w:val="00897C84"/>
    <w:rsid w:val="008A0494"/>
    <w:rsid w:val="008A08B6"/>
    <w:rsid w:val="008A0DFB"/>
    <w:rsid w:val="008A280D"/>
    <w:rsid w:val="008A3938"/>
    <w:rsid w:val="008A4382"/>
    <w:rsid w:val="008A45E4"/>
    <w:rsid w:val="008A496A"/>
    <w:rsid w:val="008A6BDF"/>
    <w:rsid w:val="008A7A73"/>
    <w:rsid w:val="008B0286"/>
    <w:rsid w:val="008B09F2"/>
    <w:rsid w:val="008B0A2B"/>
    <w:rsid w:val="008B2302"/>
    <w:rsid w:val="008B3101"/>
    <w:rsid w:val="008B6195"/>
    <w:rsid w:val="008B7743"/>
    <w:rsid w:val="008B7BBF"/>
    <w:rsid w:val="008C11E9"/>
    <w:rsid w:val="008C21CB"/>
    <w:rsid w:val="008C2858"/>
    <w:rsid w:val="008C28CA"/>
    <w:rsid w:val="008C2A98"/>
    <w:rsid w:val="008C3128"/>
    <w:rsid w:val="008C3867"/>
    <w:rsid w:val="008C4E51"/>
    <w:rsid w:val="008C5A42"/>
    <w:rsid w:val="008C6A7B"/>
    <w:rsid w:val="008C7FC7"/>
    <w:rsid w:val="008D03C2"/>
    <w:rsid w:val="008D1AA7"/>
    <w:rsid w:val="008D20DA"/>
    <w:rsid w:val="008D30E6"/>
    <w:rsid w:val="008D4355"/>
    <w:rsid w:val="008D44FE"/>
    <w:rsid w:val="008D4854"/>
    <w:rsid w:val="008D63D8"/>
    <w:rsid w:val="008E05B9"/>
    <w:rsid w:val="008E0E91"/>
    <w:rsid w:val="008E11D8"/>
    <w:rsid w:val="008E1483"/>
    <w:rsid w:val="008E1AA9"/>
    <w:rsid w:val="008E2429"/>
    <w:rsid w:val="008E2449"/>
    <w:rsid w:val="008E2658"/>
    <w:rsid w:val="008E3A85"/>
    <w:rsid w:val="008E3BCA"/>
    <w:rsid w:val="008E58EF"/>
    <w:rsid w:val="008F0440"/>
    <w:rsid w:val="008F13F6"/>
    <w:rsid w:val="008F1596"/>
    <w:rsid w:val="008F3A66"/>
    <w:rsid w:val="008F4171"/>
    <w:rsid w:val="008F546C"/>
    <w:rsid w:val="008F5D83"/>
    <w:rsid w:val="008F752E"/>
    <w:rsid w:val="008F7623"/>
    <w:rsid w:val="00900427"/>
    <w:rsid w:val="00901BED"/>
    <w:rsid w:val="0090465E"/>
    <w:rsid w:val="00904BA3"/>
    <w:rsid w:val="0090681F"/>
    <w:rsid w:val="00910ACF"/>
    <w:rsid w:val="009115D4"/>
    <w:rsid w:val="00911E8F"/>
    <w:rsid w:val="009125BC"/>
    <w:rsid w:val="00912A8B"/>
    <w:rsid w:val="0091301E"/>
    <w:rsid w:val="00913555"/>
    <w:rsid w:val="00913B38"/>
    <w:rsid w:val="00914E36"/>
    <w:rsid w:val="00915B07"/>
    <w:rsid w:val="00916CDF"/>
    <w:rsid w:val="00921558"/>
    <w:rsid w:val="009216EA"/>
    <w:rsid w:val="00921D88"/>
    <w:rsid w:val="0092222C"/>
    <w:rsid w:val="00922F6B"/>
    <w:rsid w:val="009230C5"/>
    <w:rsid w:val="00923BF2"/>
    <w:rsid w:val="00923D33"/>
    <w:rsid w:val="0092430B"/>
    <w:rsid w:val="00924A1E"/>
    <w:rsid w:val="00924D83"/>
    <w:rsid w:val="009251B3"/>
    <w:rsid w:val="00925E9F"/>
    <w:rsid w:val="00926B04"/>
    <w:rsid w:val="00927C7C"/>
    <w:rsid w:val="00931D3F"/>
    <w:rsid w:val="00931E49"/>
    <w:rsid w:val="0093225E"/>
    <w:rsid w:val="009323AD"/>
    <w:rsid w:val="009326E5"/>
    <w:rsid w:val="00933B09"/>
    <w:rsid w:val="009347FD"/>
    <w:rsid w:val="00935FF3"/>
    <w:rsid w:val="00936419"/>
    <w:rsid w:val="009368B4"/>
    <w:rsid w:val="0093700E"/>
    <w:rsid w:val="009409D1"/>
    <w:rsid w:val="00942555"/>
    <w:rsid w:val="00942604"/>
    <w:rsid w:val="009427F5"/>
    <w:rsid w:val="00942970"/>
    <w:rsid w:val="00942EDB"/>
    <w:rsid w:val="009431B6"/>
    <w:rsid w:val="009431E4"/>
    <w:rsid w:val="009434EA"/>
    <w:rsid w:val="00943AAA"/>
    <w:rsid w:val="009456AC"/>
    <w:rsid w:val="00945FC7"/>
    <w:rsid w:val="009472FA"/>
    <w:rsid w:val="009506E8"/>
    <w:rsid w:val="009519D9"/>
    <w:rsid w:val="00953964"/>
    <w:rsid w:val="00954EBE"/>
    <w:rsid w:val="00955A1E"/>
    <w:rsid w:val="00956827"/>
    <w:rsid w:val="00957110"/>
    <w:rsid w:val="009573F7"/>
    <w:rsid w:val="00957EDD"/>
    <w:rsid w:val="00960474"/>
    <w:rsid w:val="009609D5"/>
    <w:rsid w:val="009612AE"/>
    <w:rsid w:val="009614B4"/>
    <w:rsid w:val="0096178B"/>
    <w:rsid w:val="00962DD5"/>
    <w:rsid w:val="00963EAE"/>
    <w:rsid w:val="00964E2A"/>
    <w:rsid w:val="00964E80"/>
    <w:rsid w:val="00964F91"/>
    <w:rsid w:val="00965CA6"/>
    <w:rsid w:val="00966384"/>
    <w:rsid w:val="009665C8"/>
    <w:rsid w:val="0096799B"/>
    <w:rsid w:val="00970087"/>
    <w:rsid w:val="00971695"/>
    <w:rsid w:val="009730D6"/>
    <w:rsid w:val="00973BF4"/>
    <w:rsid w:val="00976421"/>
    <w:rsid w:val="00980909"/>
    <w:rsid w:val="00980C13"/>
    <w:rsid w:val="0098178B"/>
    <w:rsid w:val="00981AA8"/>
    <w:rsid w:val="00981CBF"/>
    <w:rsid w:val="00983556"/>
    <w:rsid w:val="0098387B"/>
    <w:rsid w:val="009865FE"/>
    <w:rsid w:val="009906DC"/>
    <w:rsid w:val="00990953"/>
    <w:rsid w:val="0099156C"/>
    <w:rsid w:val="00992A79"/>
    <w:rsid w:val="00993166"/>
    <w:rsid w:val="009932FE"/>
    <w:rsid w:val="00993D16"/>
    <w:rsid w:val="00994F3E"/>
    <w:rsid w:val="00996C9C"/>
    <w:rsid w:val="00997095"/>
    <w:rsid w:val="00997D53"/>
    <w:rsid w:val="009A003E"/>
    <w:rsid w:val="009A134B"/>
    <w:rsid w:val="009A18E7"/>
    <w:rsid w:val="009A190C"/>
    <w:rsid w:val="009A1E87"/>
    <w:rsid w:val="009B2FAA"/>
    <w:rsid w:val="009B327D"/>
    <w:rsid w:val="009B3C6A"/>
    <w:rsid w:val="009B5BFD"/>
    <w:rsid w:val="009B695D"/>
    <w:rsid w:val="009C006C"/>
    <w:rsid w:val="009C0A72"/>
    <w:rsid w:val="009C1D56"/>
    <w:rsid w:val="009C216D"/>
    <w:rsid w:val="009C2A5B"/>
    <w:rsid w:val="009C2FEC"/>
    <w:rsid w:val="009C3D27"/>
    <w:rsid w:val="009C4BC7"/>
    <w:rsid w:val="009C5106"/>
    <w:rsid w:val="009C5694"/>
    <w:rsid w:val="009C644D"/>
    <w:rsid w:val="009C64D6"/>
    <w:rsid w:val="009C670D"/>
    <w:rsid w:val="009C6B41"/>
    <w:rsid w:val="009C766A"/>
    <w:rsid w:val="009D0539"/>
    <w:rsid w:val="009D3B35"/>
    <w:rsid w:val="009D4B6C"/>
    <w:rsid w:val="009D4BF2"/>
    <w:rsid w:val="009D4C7B"/>
    <w:rsid w:val="009D5B6C"/>
    <w:rsid w:val="009D7294"/>
    <w:rsid w:val="009E18A6"/>
    <w:rsid w:val="009E21EC"/>
    <w:rsid w:val="009E3A01"/>
    <w:rsid w:val="009E3EAC"/>
    <w:rsid w:val="009E3EEF"/>
    <w:rsid w:val="009E46CF"/>
    <w:rsid w:val="009E4705"/>
    <w:rsid w:val="009E48E5"/>
    <w:rsid w:val="009E57AA"/>
    <w:rsid w:val="009E6096"/>
    <w:rsid w:val="009E6C32"/>
    <w:rsid w:val="009E712E"/>
    <w:rsid w:val="009F0111"/>
    <w:rsid w:val="009F0DDF"/>
    <w:rsid w:val="009F1A34"/>
    <w:rsid w:val="009F1A5E"/>
    <w:rsid w:val="009F23A2"/>
    <w:rsid w:val="009F307D"/>
    <w:rsid w:val="009F3B96"/>
    <w:rsid w:val="009F4A2E"/>
    <w:rsid w:val="009F5220"/>
    <w:rsid w:val="009F5667"/>
    <w:rsid w:val="009F60A6"/>
    <w:rsid w:val="009F78DB"/>
    <w:rsid w:val="009F7FCF"/>
    <w:rsid w:val="00A00D3E"/>
    <w:rsid w:val="00A0124C"/>
    <w:rsid w:val="00A020D4"/>
    <w:rsid w:val="00A05D65"/>
    <w:rsid w:val="00A06581"/>
    <w:rsid w:val="00A076C5"/>
    <w:rsid w:val="00A10195"/>
    <w:rsid w:val="00A127AA"/>
    <w:rsid w:val="00A12B6A"/>
    <w:rsid w:val="00A12F27"/>
    <w:rsid w:val="00A13D31"/>
    <w:rsid w:val="00A143A3"/>
    <w:rsid w:val="00A17690"/>
    <w:rsid w:val="00A20300"/>
    <w:rsid w:val="00A208EB"/>
    <w:rsid w:val="00A20D5C"/>
    <w:rsid w:val="00A21AD2"/>
    <w:rsid w:val="00A23694"/>
    <w:rsid w:val="00A23903"/>
    <w:rsid w:val="00A23F97"/>
    <w:rsid w:val="00A270D5"/>
    <w:rsid w:val="00A27C8C"/>
    <w:rsid w:val="00A30F2D"/>
    <w:rsid w:val="00A314EE"/>
    <w:rsid w:val="00A33234"/>
    <w:rsid w:val="00A33592"/>
    <w:rsid w:val="00A34748"/>
    <w:rsid w:val="00A347D9"/>
    <w:rsid w:val="00A34FF4"/>
    <w:rsid w:val="00A36CA8"/>
    <w:rsid w:val="00A37DAF"/>
    <w:rsid w:val="00A40FDA"/>
    <w:rsid w:val="00A4110B"/>
    <w:rsid w:val="00A41E9A"/>
    <w:rsid w:val="00A43337"/>
    <w:rsid w:val="00A4395C"/>
    <w:rsid w:val="00A43C2D"/>
    <w:rsid w:val="00A45DAA"/>
    <w:rsid w:val="00A4603E"/>
    <w:rsid w:val="00A4642C"/>
    <w:rsid w:val="00A464AA"/>
    <w:rsid w:val="00A46BEF"/>
    <w:rsid w:val="00A4753C"/>
    <w:rsid w:val="00A531E7"/>
    <w:rsid w:val="00A53DF7"/>
    <w:rsid w:val="00A53E64"/>
    <w:rsid w:val="00A54052"/>
    <w:rsid w:val="00A54B7D"/>
    <w:rsid w:val="00A57506"/>
    <w:rsid w:val="00A6091B"/>
    <w:rsid w:val="00A641E3"/>
    <w:rsid w:val="00A65970"/>
    <w:rsid w:val="00A7058F"/>
    <w:rsid w:val="00A7062D"/>
    <w:rsid w:val="00A70848"/>
    <w:rsid w:val="00A711F4"/>
    <w:rsid w:val="00A71426"/>
    <w:rsid w:val="00A717D0"/>
    <w:rsid w:val="00A7246A"/>
    <w:rsid w:val="00A72509"/>
    <w:rsid w:val="00A730CD"/>
    <w:rsid w:val="00A732B0"/>
    <w:rsid w:val="00A73880"/>
    <w:rsid w:val="00A74A6B"/>
    <w:rsid w:val="00A77434"/>
    <w:rsid w:val="00A7745D"/>
    <w:rsid w:val="00A77654"/>
    <w:rsid w:val="00A7770A"/>
    <w:rsid w:val="00A77757"/>
    <w:rsid w:val="00A77E37"/>
    <w:rsid w:val="00A80D1E"/>
    <w:rsid w:val="00A80E4D"/>
    <w:rsid w:val="00A83907"/>
    <w:rsid w:val="00A83D86"/>
    <w:rsid w:val="00A8437B"/>
    <w:rsid w:val="00A8470A"/>
    <w:rsid w:val="00A849E4"/>
    <w:rsid w:val="00A84D89"/>
    <w:rsid w:val="00A8568B"/>
    <w:rsid w:val="00A86070"/>
    <w:rsid w:val="00A86428"/>
    <w:rsid w:val="00A8649E"/>
    <w:rsid w:val="00A86AE6"/>
    <w:rsid w:val="00A90C1D"/>
    <w:rsid w:val="00A915E3"/>
    <w:rsid w:val="00A92595"/>
    <w:rsid w:val="00A92608"/>
    <w:rsid w:val="00A92A40"/>
    <w:rsid w:val="00A94278"/>
    <w:rsid w:val="00A94C0A"/>
    <w:rsid w:val="00A97CC9"/>
    <w:rsid w:val="00AA00F6"/>
    <w:rsid w:val="00AA1D9E"/>
    <w:rsid w:val="00AA2594"/>
    <w:rsid w:val="00AA3F19"/>
    <w:rsid w:val="00AA4FD3"/>
    <w:rsid w:val="00AA53EA"/>
    <w:rsid w:val="00AA7921"/>
    <w:rsid w:val="00AA7A00"/>
    <w:rsid w:val="00AA7C6C"/>
    <w:rsid w:val="00AB00FF"/>
    <w:rsid w:val="00AB053D"/>
    <w:rsid w:val="00AB05F2"/>
    <w:rsid w:val="00AB1101"/>
    <w:rsid w:val="00AB1E07"/>
    <w:rsid w:val="00AB1EAD"/>
    <w:rsid w:val="00AB329C"/>
    <w:rsid w:val="00AB44A9"/>
    <w:rsid w:val="00AB48E0"/>
    <w:rsid w:val="00AB522F"/>
    <w:rsid w:val="00AB6A65"/>
    <w:rsid w:val="00AB7266"/>
    <w:rsid w:val="00AB76D6"/>
    <w:rsid w:val="00AB79FC"/>
    <w:rsid w:val="00AC0FBA"/>
    <w:rsid w:val="00AC1034"/>
    <w:rsid w:val="00AC218D"/>
    <w:rsid w:val="00AC258B"/>
    <w:rsid w:val="00AC2E1D"/>
    <w:rsid w:val="00AC31DF"/>
    <w:rsid w:val="00AC37AE"/>
    <w:rsid w:val="00AC3FF6"/>
    <w:rsid w:val="00AC41A2"/>
    <w:rsid w:val="00AC5A2F"/>
    <w:rsid w:val="00AC5BF0"/>
    <w:rsid w:val="00AC6811"/>
    <w:rsid w:val="00AC6B83"/>
    <w:rsid w:val="00AD0F05"/>
    <w:rsid w:val="00AD1297"/>
    <w:rsid w:val="00AD52EA"/>
    <w:rsid w:val="00AD65F9"/>
    <w:rsid w:val="00AD6827"/>
    <w:rsid w:val="00AD7C88"/>
    <w:rsid w:val="00AE06A7"/>
    <w:rsid w:val="00AE0FC9"/>
    <w:rsid w:val="00AE18DA"/>
    <w:rsid w:val="00AE25A8"/>
    <w:rsid w:val="00AE2DED"/>
    <w:rsid w:val="00AE302A"/>
    <w:rsid w:val="00AE3225"/>
    <w:rsid w:val="00AE3484"/>
    <w:rsid w:val="00AE34E4"/>
    <w:rsid w:val="00AE4143"/>
    <w:rsid w:val="00AE41A0"/>
    <w:rsid w:val="00AE43B8"/>
    <w:rsid w:val="00AE4E56"/>
    <w:rsid w:val="00AE58A9"/>
    <w:rsid w:val="00AE5FBA"/>
    <w:rsid w:val="00AE7299"/>
    <w:rsid w:val="00AF0162"/>
    <w:rsid w:val="00AF2391"/>
    <w:rsid w:val="00AF25D8"/>
    <w:rsid w:val="00AF3FAA"/>
    <w:rsid w:val="00AF4247"/>
    <w:rsid w:val="00AF4844"/>
    <w:rsid w:val="00AF4C5B"/>
    <w:rsid w:val="00AF587E"/>
    <w:rsid w:val="00AF5D3D"/>
    <w:rsid w:val="00AF605F"/>
    <w:rsid w:val="00AF743B"/>
    <w:rsid w:val="00AF7AAE"/>
    <w:rsid w:val="00AF7CE5"/>
    <w:rsid w:val="00B00ABB"/>
    <w:rsid w:val="00B01186"/>
    <w:rsid w:val="00B01834"/>
    <w:rsid w:val="00B01ACF"/>
    <w:rsid w:val="00B01D9D"/>
    <w:rsid w:val="00B03419"/>
    <w:rsid w:val="00B04120"/>
    <w:rsid w:val="00B044BD"/>
    <w:rsid w:val="00B069AE"/>
    <w:rsid w:val="00B07471"/>
    <w:rsid w:val="00B07D99"/>
    <w:rsid w:val="00B13EF1"/>
    <w:rsid w:val="00B14A61"/>
    <w:rsid w:val="00B1512F"/>
    <w:rsid w:val="00B1514C"/>
    <w:rsid w:val="00B16E92"/>
    <w:rsid w:val="00B17BE3"/>
    <w:rsid w:val="00B17F94"/>
    <w:rsid w:val="00B22046"/>
    <w:rsid w:val="00B221FE"/>
    <w:rsid w:val="00B22710"/>
    <w:rsid w:val="00B23590"/>
    <w:rsid w:val="00B235E2"/>
    <w:rsid w:val="00B25329"/>
    <w:rsid w:val="00B254E1"/>
    <w:rsid w:val="00B3049A"/>
    <w:rsid w:val="00B31297"/>
    <w:rsid w:val="00B32431"/>
    <w:rsid w:val="00B35468"/>
    <w:rsid w:val="00B35810"/>
    <w:rsid w:val="00B36087"/>
    <w:rsid w:val="00B36148"/>
    <w:rsid w:val="00B3644A"/>
    <w:rsid w:val="00B40449"/>
    <w:rsid w:val="00B40C45"/>
    <w:rsid w:val="00B412A1"/>
    <w:rsid w:val="00B4208D"/>
    <w:rsid w:val="00B42C44"/>
    <w:rsid w:val="00B44479"/>
    <w:rsid w:val="00B4613F"/>
    <w:rsid w:val="00B462A7"/>
    <w:rsid w:val="00B510D2"/>
    <w:rsid w:val="00B517C3"/>
    <w:rsid w:val="00B54AA5"/>
    <w:rsid w:val="00B558B7"/>
    <w:rsid w:val="00B55B41"/>
    <w:rsid w:val="00B56BCB"/>
    <w:rsid w:val="00B572AB"/>
    <w:rsid w:val="00B575BC"/>
    <w:rsid w:val="00B57900"/>
    <w:rsid w:val="00B61C7C"/>
    <w:rsid w:val="00B621C9"/>
    <w:rsid w:val="00B63BCF"/>
    <w:rsid w:val="00B63F60"/>
    <w:rsid w:val="00B646D1"/>
    <w:rsid w:val="00B65415"/>
    <w:rsid w:val="00B664BB"/>
    <w:rsid w:val="00B67831"/>
    <w:rsid w:val="00B67EF4"/>
    <w:rsid w:val="00B70660"/>
    <w:rsid w:val="00B70A53"/>
    <w:rsid w:val="00B70C9A"/>
    <w:rsid w:val="00B7110A"/>
    <w:rsid w:val="00B712C5"/>
    <w:rsid w:val="00B73171"/>
    <w:rsid w:val="00B734F0"/>
    <w:rsid w:val="00B738DB"/>
    <w:rsid w:val="00B73B69"/>
    <w:rsid w:val="00B748B6"/>
    <w:rsid w:val="00B74E03"/>
    <w:rsid w:val="00B74F0F"/>
    <w:rsid w:val="00B754A2"/>
    <w:rsid w:val="00B76438"/>
    <w:rsid w:val="00B76F49"/>
    <w:rsid w:val="00B77DCD"/>
    <w:rsid w:val="00B81202"/>
    <w:rsid w:val="00B81D1F"/>
    <w:rsid w:val="00B84457"/>
    <w:rsid w:val="00B848C0"/>
    <w:rsid w:val="00B84F18"/>
    <w:rsid w:val="00B855FC"/>
    <w:rsid w:val="00B85FB1"/>
    <w:rsid w:val="00B87EEC"/>
    <w:rsid w:val="00B902F3"/>
    <w:rsid w:val="00B9104C"/>
    <w:rsid w:val="00B91104"/>
    <w:rsid w:val="00B92032"/>
    <w:rsid w:val="00B92B67"/>
    <w:rsid w:val="00B94893"/>
    <w:rsid w:val="00B96555"/>
    <w:rsid w:val="00B97532"/>
    <w:rsid w:val="00BA09CC"/>
    <w:rsid w:val="00BA16E7"/>
    <w:rsid w:val="00BA20BF"/>
    <w:rsid w:val="00BA2E12"/>
    <w:rsid w:val="00BA339B"/>
    <w:rsid w:val="00BA3889"/>
    <w:rsid w:val="00BA4926"/>
    <w:rsid w:val="00BA493F"/>
    <w:rsid w:val="00BA4A1F"/>
    <w:rsid w:val="00BA4E26"/>
    <w:rsid w:val="00BA51F5"/>
    <w:rsid w:val="00BA58FE"/>
    <w:rsid w:val="00BB0705"/>
    <w:rsid w:val="00BB0BFD"/>
    <w:rsid w:val="00BB1A7B"/>
    <w:rsid w:val="00BB1D43"/>
    <w:rsid w:val="00BB1E54"/>
    <w:rsid w:val="00BB30A4"/>
    <w:rsid w:val="00BB41E6"/>
    <w:rsid w:val="00BB4920"/>
    <w:rsid w:val="00BB4E75"/>
    <w:rsid w:val="00BB52C4"/>
    <w:rsid w:val="00BB639F"/>
    <w:rsid w:val="00BB6CF0"/>
    <w:rsid w:val="00BB72E0"/>
    <w:rsid w:val="00BC0502"/>
    <w:rsid w:val="00BC0738"/>
    <w:rsid w:val="00BC1ADD"/>
    <w:rsid w:val="00BC24F9"/>
    <w:rsid w:val="00BC38CE"/>
    <w:rsid w:val="00BC38FC"/>
    <w:rsid w:val="00BC3A8E"/>
    <w:rsid w:val="00BC5005"/>
    <w:rsid w:val="00BC56D1"/>
    <w:rsid w:val="00BC5D35"/>
    <w:rsid w:val="00BD0723"/>
    <w:rsid w:val="00BD09B5"/>
    <w:rsid w:val="00BD09D1"/>
    <w:rsid w:val="00BD0C6B"/>
    <w:rsid w:val="00BD10AE"/>
    <w:rsid w:val="00BD133E"/>
    <w:rsid w:val="00BD1B1F"/>
    <w:rsid w:val="00BD215C"/>
    <w:rsid w:val="00BD24B0"/>
    <w:rsid w:val="00BD257F"/>
    <w:rsid w:val="00BD4DA4"/>
    <w:rsid w:val="00BD57F8"/>
    <w:rsid w:val="00BD5F27"/>
    <w:rsid w:val="00BD6101"/>
    <w:rsid w:val="00BD68DE"/>
    <w:rsid w:val="00BD7727"/>
    <w:rsid w:val="00BE07AA"/>
    <w:rsid w:val="00BE127E"/>
    <w:rsid w:val="00BE17DD"/>
    <w:rsid w:val="00BE19EE"/>
    <w:rsid w:val="00BE2010"/>
    <w:rsid w:val="00BE2788"/>
    <w:rsid w:val="00BE4632"/>
    <w:rsid w:val="00BE60E9"/>
    <w:rsid w:val="00BE61BE"/>
    <w:rsid w:val="00BF05B3"/>
    <w:rsid w:val="00BF2322"/>
    <w:rsid w:val="00BF2B0C"/>
    <w:rsid w:val="00BF3C06"/>
    <w:rsid w:val="00BF4A12"/>
    <w:rsid w:val="00BF5007"/>
    <w:rsid w:val="00BF5B29"/>
    <w:rsid w:val="00BF765F"/>
    <w:rsid w:val="00C00A26"/>
    <w:rsid w:val="00C00A8F"/>
    <w:rsid w:val="00C02C23"/>
    <w:rsid w:val="00C036FC"/>
    <w:rsid w:val="00C051BE"/>
    <w:rsid w:val="00C062A1"/>
    <w:rsid w:val="00C06979"/>
    <w:rsid w:val="00C11364"/>
    <w:rsid w:val="00C114E5"/>
    <w:rsid w:val="00C1167A"/>
    <w:rsid w:val="00C12BC6"/>
    <w:rsid w:val="00C154E7"/>
    <w:rsid w:val="00C159BC"/>
    <w:rsid w:val="00C17B94"/>
    <w:rsid w:val="00C17D0E"/>
    <w:rsid w:val="00C17D21"/>
    <w:rsid w:val="00C204A6"/>
    <w:rsid w:val="00C20537"/>
    <w:rsid w:val="00C22AA1"/>
    <w:rsid w:val="00C22AB1"/>
    <w:rsid w:val="00C233D9"/>
    <w:rsid w:val="00C2443E"/>
    <w:rsid w:val="00C26343"/>
    <w:rsid w:val="00C26D05"/>
    <w:rsid w:val="00C27964"/>
    <w:rsid w:val="00C27DF8"/>
    <w:rsid w:val="00C30C9D"/>
    <w:rsid w:val="00C31462"/>
    <w:rsid w:val="00C31705"/>
    <w:rsid w:val="00C34FA4"/>
    <w:rsid w:val="00C35D8A"/>
    <w:rsid w:val="00C37662"/>
    <w:rsid w:val="00C40499"/>
    <w:rsid w:val="00C40EDF"/>
    <w:rsid w:val="00C421D7"/>
    <w:rsid w:val="00C43628"/>
    <w:rsid w:val="00C44C22"/>
    <w:rsid w:val="00C45A2A"/>
    <w:rsid w:val="00C4710C"/>
    <w:rsid w:val="00C4761C"/>
    <w:rsid w:val="00C476F4"/>
    <w:rsid w:val="00C5191F"/>
    <w:rsid w:val="00C52EEA"/>
    <w:rsid w:val="00C53A68"/>
    <w:rsid w:val="00C54039"/>
    <w:rsid w:val="00C5691F"/>
    <w:rsid w:val="00C6045C"/>
    <w:rsid w:val="00C60667"/>
    <w:rsid w:val="00C6430D"/>
    <w:rsid w:val="00C65CEA"/>
    <w:rsid w:val="00C65D14"/>
    <w:rsid w:val="00C65E9F"/>
    <w:rsid w:val="00C674F4"/>
    <w:rsid w:val="00C67A3D"/>
    <w:rsid w:val="00C70F91"/>
    <w:rsid w:val="00C71254"/>
    <w:rsid w:val="00C71ACB"/>
    <w:rsid w:val="00C72505"/>
    <w:rsid w:val="00C72B0E"/>
    <w:rsid w:val="00C73799"/>
    <w:rsid w:val="00C74C12"/>
    <w:rsid w:val="00C7503E"/>
    <w:rsid w:val="00C75FE1"/>
    <w:rsid w:val="00C765C1"/>
    <w:rsid w:val="00C76E36"/>
    <w:rsid w:val="00C7747B"/>
    <w:rsid w:val="00C80967"/>
    <w:rsid w:val="00C8198E"/>
    <w:rsid w:val="00C823DF"/>
    <w:rsid w:val="00C82565"/>
    <w:rsid w:val="00C83D85"/>
    <w:rsid w:val="00C85945"/>
    <w:rsid w:val="00C85DD8"/>
    <w:rsid w:val="00C86C46"/>
    <w:rsid w:val="00C86DA0"/>
    <w:rsid w:val="00C87288"/>
    <w:rsid w:val="00C904D3"/>
    <w:rsid w:val="00C907E4"/>
    <w:rsid w:val="00C9178E"/>
    <w:rsid w:val="00C946C1"/>
    <w:rsid w:val="00C95DFB"/>
    <w:rsid w:val="00C96D09"/>
    <w:rsid w:val="00C97B8C"/>
    <w:rsid w:val="00CA1440"/>
    <w:rsid w:val="00CA16D9"/>
    <w:rsid w:val="00CA251C"/>
    <w:rsid w:val="00CA34D6"/>
    <w:rsid w:val="00CA3583"/>
    <w:rsid w:val="00CA471D"/>
    <w:rsid w:val="00CA4940"/>
    <w:rsid w:val="00CA4B13"/>
    <w:rsid w:val="00CA53E7"/>
    <w:rsid w:val="00CA6878"/>
    <w:rsid w:val="00CA6A4E"/>
    <w:rsid w:val="00CA70DE"/>
    <w:rsid w:val="00CA7236"/>
    <w:rsid w:val="00CA7A5A"/>
    <w:rsid w:val="00CA7ED1"/>
    <w:rsid w:val="00CB0089"/>
    <w:rsid w:val="00CB13BE"/>
    <w:rsid w:val="00CB1CF7"/>
    <w:rsid w:val="00CB2128"/>
    <w:rsid w:val="00CB3426"/>
    <w:rsid w:val="00CB44D6"/>
    <w:rsid w:val="00CC059D"/>
    <w:rsid w:val="00CC11FC"/>
    <w:rsid w:val="00CC3882"/>
    <w:rsid w:val="00CC6059"/>
    <w:rsid w:val="00CC78D3"/>
    <w:rsid w:val="00CC798D"/>
    <w:rsid w:val="00CD0BAF"/>
    <w:rsid w:val="00CD1291"/>
    <w:rsid w:val="00CD1E88"/>
    <w:rsid w:val="00CD2078"/>
    <w:rsid w:val="00CD25A8"/>
    <w:rsid w:val="00CD2E48"/>
    <w:rsid w:val="00CD3C06"/>
    <w:rsid w:val="00CD4EFD"/>
    <w:rsid w:val="00CD6199"/>
    <w:rsid w:val="00CD628B"/>
    <w:rsid w:val="00CD7941"/>
    <w:rsid w:val="00CE04B8"/>
    <w:rsid w:val="00CE0F1C"/>
    <w:rsid w:val="00CE131E"/>
    <w:rsid w:val="00CE1A6C"/>
    <w:rsid w:val="00CE1C8F"/>
    <w:rsid w:val="00CE2505"/>
    <w:rsid w:val="00CE42FD"/>
    <w:rsid w:val="00CE4F3A"/>
    <w:rsid w:val="00CE5697"/>
    <w:rsid w:val="00CE5917"/>
    <w:rsid w:val="00CE5B45"/>
    <w:rsid w:val="00CE5C00"/>
    <w:rsid w:val="00CE6F83"/>
    <w:rsid w:val="00CE7828"/>
    <w:rsid w:val="00CE7FE6"/>
    <w:rsid w:val="00CF0692"/>
    <w:rsid w:val="00CF0B29"/>
    <w:rsid w:val="00CF1585"/>
    <w:rsid w:val="00CF29ED"/>
    <w:rsid w:val="00CF3265"/>
    <w:rsid w:val="00CF3ED6"/>
    <w:rsid w:val="00CF5DAC"/>
    <w:rsid w:val="00CF5F70"/>
    <w:rsid w:val="00D0056F"/>
    <w:rsid w:val="00D00BE1"/>
    <w:rsid w:val="00D015FE"/>
    <w:rsid w:val="00D0161A"/>
    <w:rsid w:val="00D01891"/>
    <w:rsid w:val="00D01F58"/>
    <w:rsid w:val="00D0216A"/>
    <w:rsid w:val="00D038D7"/>
    <w:rsid w:val="00D051EE"/>
    <w:rsid w:val="00D05214"/>
    <w:rsid w:val="00D052EB"/>
    <w:rsid w:val="00D055DD"/>
    <w:rsid w:val="00D05845"/>
    <w:rsid w:val="00D05F76"/>
    <w:rsid w:val="00D06CFC"/>
    <w:rsid w:val="00D06E0B"/>
    <w:rsid w:val="00D10535"/>
    <w:rsid w:val="00D10B24"/>
    <w:rsid w:val="00D11A42"/>
    <w:rsid w:val="00D11FE0"/>
    <w:rsid w:val="00D155FE"/>
    <w:rsid w:val="00D159BF"/>
    <w:rsid w:val="00D1681F"/>
    <w:rsid w:val="00D16859"/>
    <w:rsid w:val="00D201CC"/>
    <w:rsid w:val="00D20EC1"/>
    <w:rsid w:val="00D21AF6"/>
    <w:rsid w:val="00D229F8"/>
    <w:rsid w:val="00D23649"/>
    <w:rsid w:val="00D24267"/>
    <w:rsid w:val="00D25327"/>
    <w:rsid w:val="00D26B44"/>
    <w:rsid w:val="00D27472"/>
    <w:rsid w:val="00D275D2"/>
    <w:rsid w:val="00D27732"/>
    <w:rsid w:val="00D303A7"/>
    <w:rsid w:val="00D32619"/>
    <w:rsid w:val="00D3268A"/>
    <w:rsid w:val="00D329A3"/>
    <w:rsid w:val="00D331DD"/>
    <w:rsid w:val="00D33A4E"/>
    <w:rsid w:val="00D35033"/>
    <w:rsid w:val="00D3572D"/>
    <w:rsid w:val="00D35C08"/>
    <w:rsid w:val="00D35DC1"/>
    <w:rsid w:val="00D35F86"/>
    <w:rsid w:val="00D35FDF"/>
    <w:rsid w:val="00D36AA4"/>
    <w:rsid w:val="00D36E08"/>
    <w:rsid w:val="00D40A32"/>
    <w:rsid w:val="00D4194B"/>
    <w:rsid w:val="00D43825"/>
    <w:rsid w:val="00D43B96"/>
    <w:rsid w:val="00D441A3"/>
    <w:rsid w:val="00D44567"/>
    <w:rsid w:val="00D470D7"/>
    <w:rsid w:val="00D470F9"/>
    <w:rsid w:val="00D47E39"/>
    <w:rsid w:val="00D47E41"/>
    <w:rsid w:val="00D50362"/>
    <w:rsid w:val="00D51001"/>
    <w:rsid w:val="00D5277C"/>
    <w:rsid w:val="00D528DE"/>
    <w:rsid w:val="00D52DEC"/>
    <w:rsid w:val="00D53F4B"/>
    <w:rsid w:val="00D540FD"/>
    <w:rsid w:val="00D57B84"/>
    <w:rsid w:val="00D60135"/>
    <w:rsid w:val="00D60813"/>
    <w:rsid w:val="00D6149C"/>
    <w:rsid w:val="00D61E9D"/>
    <w:rsid w:val="00D62A31"/>
    <w:rsid w:val="00D62AD4"/>
    <w:rsid w:val="00D62E1D"/>
    <w:rsid w:val="00D63889"/>
    <w:rsid w:val="00D64A4A"/>
    <w:rsid w:val="00D65BEA"/>
    <w:rsid w:val="00D65DA1"/>
    <w:rsid w:val="00D662BB"/>
    <w:rsid w:val="00D66708"/>
    <w:rsid w:val="00D73EE3"/>
    <w:rsid w:val="00D7616A"/>
    <w:rsid w:val="00D76B08"/>
    <w:rsid w:val="00D77347"/>
    <w:rsid w:val="00D77403"/>
    <w:rsid w:val="00D82161"/>
    <w:rsid w:val="00D82238"/>
    <w:rsid w:val="00D82657"/>
    <w:rsid w:val="00D82AB1"/>
    <w:rsid w:val="00D82F02"/>
    <w:rsid w:val="00D830DC"/>
    <w:rsid w:val="00D8448B"/>
    <w:rsid w:val="00D85123"/>
    <w:rsid w:val="00D85437"/>
    <w:rsid w:val="00D85AB6"/>
    <w:rsid w:val="00D85F26"/>
    <w:rsid w:val="00D86648"/>
    <w:rsid w:val="00D86857"/>
    <w:rsid w:val="00D90905"/>
    <w:rsid w:val="00D91096"/>
    <w:rsid w:val="00D921CF"/>
    <w:rsid w:val="00D92406"/>
    <w:rsid w:val="00D93354"/>
    <w:rsid w:val="00D93C8D"/>
    <w:rsid w:val="00D947EE"/>
    <w:rsid w:val="00D95E4A"/>
    <w:rsid w:val="00D96C47"/>
    <w:rsid w:val="00DA0412"/>
    <w:rsid w:val="00DA04A7"/>
    <w:rsid w:val="00DA088F"/>
    <w:rsid w:val="00DA0E75"/>
    <w:rsid w:val="00DA0EB5"/>
    <w:rsid w:val="00DA1827"/>
    <w:rsid w:val="00DA2072"/>
    <w:rsid w:val="00DA22CD"/>
    <w:rsid w:val="00DA23CF"/>
    <w:rsid w:val="00DA3372"/>
    <w:rsid w:val="00DA6169"/>
    <w:rsid w:val="00DA64F2"/>
    <w:rsid w:val="00DA66BF"/>
    <w:rsid w:val="00DB05E1"/>
    <w:rsid w:val="00DB145A"/>
    <w:rsid w:val="00DB1A02"/>
    <w:rsid w:val="00DB23CA"/>
    <w:rsid w:val="00DB2E84"/>
    <w:rsid w:val="00DB3355"/>
    <w:rsid w:val="00DB420F"/>
    <w:rsid w:val="00DB5D2D"/>
    <w:rsid w:val="00DB7601"/>
    <w:rsid w:val="00DB7A38"/>
    <w:rsid w:val="00DC21F3"/>
    <w:rsid w:val="00DC2201"/>
    <w:rsid w:val="00DC286E"/>
    <w:rsid w:val="00DC4051"/>
    <w:rsid w:val="00DC4485"/>
    <w:rsid w:val="00DC5AC1"/>
    <w:rsid w:val="00DC63D0"/>
    <w:rsid w:val="00DC669B"/>
    <w:rsid w:val="00DC714E"/>
    <w:rsid w:val="00DD1E78"/>
    <w:rsid w:val="00DD216A"/>
    <w:rsid w:val="00DD2F4D"/>
    <w:rsid w:val="00DD4937"/>
    <w:rsid w:val="00DD50E1"/>
    <w:rsid w:val="00DD53E7"/>
    <w:rsid w:val="00DD597E"/>
    <w:rsid w:val="00DD5A19"/>
    <w:rsid w:val="00DD5DB2"/>
    <w:rsid w:val="00DD7D5E"/>
    <w:rsid w:val="00DE148D"/>
    <w:rsid w:val="00DE1550"/>
    <w:rsid w:val="00DE1767"/>
    <w:rsid w:val="00DE263A"/>
    <w:rsid w:val="00DE2AD7"/>
    <w:rsid w:val="00DE3745"/>
    <w:rsid w:val="00DE3D1A"/>
    <w:rsid w:val="00DE4893"/>
    <w:rsid w:val="00DE494D"/>
    <w:rsid w:val="00DE4ABD"/>
    <w:rsid w:val="00DE4D6C"/>
    <w:rsid w:val="00DE61FA"/>
    <w:rsid w:val="00DE625B"/>
    <w:rsid w:val="00DE78A0"/>
    <w:rsid w:val="00DE7DD2"/>
    <w:rsid w:val="00DF018F"/>
    <w:rsid w:val="00DF1A40"/>
    <w:rsid w:val="00DF1B52"/>
    <w:rsid w:val="00DF2A34"/>
    <w:rsid w:val="00DF3702"/>
    <w:rsid w:val="00DF39EB"/>
    <w:rsid w:val="00DF3B17"/>
    <w:rsid w:val="00DF3ED8"/>
    <w:rsid w:val="00DF4404"/>
    <w:rsid w:val="00DF593F"/>
    <w:rsid w:val="00DF5C05"/>
    <w:rsid w:val="00E017F3"/>
    <w:rsid w:val="00E020D2"/>
    <w:rsid w:val="00E02CA3"/>
    <w:rsid w:val="00E036B7"/>
    <w:rsid w:val="00E05FD4"/>
    <w:rsid w:val="00E07239"/>
    <w:rsid w:val="00E07512"/>
    <w:rsid w:val="00E07A8C"/>
    <w:rsid w:val="00E1068D"/>
    <w:rsid w:val="00E10F49"/>
    <w:rsid w:val="00E1153E"/>
    <w:rsid w:val="00E134ED"/>
    <w:rsid w:val="00E1431F"/>
    <w:rsid w:val="00E1439C"/>
    <w:rsid w:val="00E143C3"/>
    <w:rsid w:val="00E14A78"/>
    <w:rsid w:val="00E1573D"/>
    <w:rsid w:val="00E20754"/>
    <w:rsid w:val="00E2081B"/>
    <w:rsid w:val="00E2098A"/>
    <w:rsid w:val="00E20C16"/>
    <w:rsid w:val="00E2130F"/>
    <w:rsid w:val="00E21471"/>
    <w:rsid w:val="00E21F0D"/>
    <w:rsid w:val="00E22AC9"/>
    <w:rsid w:val="00E24DAB"/>
    <w:rsid w:val="00E275FF"/>
    <w:rsid w:val="00E27A1F"/>
    <w:rsid w:val="00E301D3"/>
    <w:rsid w:val="00E3061E"/>
    <w:rsid w:val="00E30CA2"/>
    <w:rsid w:val="00E31621"/>
    <w:rsid w:val="00E323EA"/>
    <w:rsid w:val="00E332B2"/>
    <w:rsid w:val="00E33760"/>
    <w:rsid w:val="00E3410F"/>
    <w:rsid w:val="00E34C3B"/>
    <w:rsid w:val="00E35340"/>
    <w:rsid w:val="00E357B4"/>
    <w:rsid w:val="00E3660B"/>
    <w:rsid w:val="00E37128"/>
    <w:rsid w:val="00E37E25"/>
    <w:rsid w:val="00E4106C"/>
    <w:rsid w:val="00E418AE"/>
    <w:rsid w:val="00E4224C"/>
    <w:rsid w:val="00E42F4F"/>
    <w:rsid w:val="00E43034"/>
    <w:rsid w:val="00E4312F"/>
    <w:rsid w:val="00E43708"/>
    <w:rsid w:val="00E43D1C"/>
    <w:rsid w:val="00E44502"/>
    <w:rsid w:val="00E44547"/>
    <w:rsid w:val="00E45017"/>
    <w:rsid w:val="00E451D0"/>
    <w:rsid w:val="00E46858"/>
    <w:rsid w:val="00E502E4"/>
    <w:rsid w:val="00E5099B"/>
    <w:rsid w:val="00E52050"/>
    <w:rsid w:val="00E526B3"/>
    <w:rsid w:val="00E5273F"/>
    <w:rsid w:val="00E5446D"/>
    <w:rsid w:val="00E548FF"/>
    <w:rsid w:val="00E54C88"/>
    <w:rsid w:val="00E555B1"/>
    <w:rsid w:val="00E56351"/>
    <w:rsid w:val="00E56DAE"/>
    <w:rsid w:val="00E56DE7"/>
    <w:rsid w:val="00E57C3F"/>
    <w:rsid w:val="00E602EC"/>
    <w:rsid w:val="00E60E54"/>
    <w:rsid w:val="00E6106A"/>
    <w:rsid w:val="00E6157E"/>
    <w:rsid w:val="00E61DDE"/>
    <w:rsid w:val="00E61FA5"/>
    <w:rsid w:val="00E623DC"/>
    <w:rsid w:val="00E62E4A"/>
    <w:rsid w:val="00E62F33"/>
    <w:rsid w:val="00E64125"/>
    <w:rsid w:val="00E668D6"/>
    <w:rsid w:val="00E669A6"/>
    <w:rsid w:val="00E66DC9"/>
    <w:rsid w:val="00E71A87"/>
    <w:rsid w:val="00E71C7C"/>
    <w:rsid w:val="00E7216C"/>
    <w:rsid w:val="00E72609"/>
    <w:rsid w:val="00E7316C"/>
    <w:rsid w:val="00E74458"/>
    <w:rsid w:val="00E747A1"/>
    <w:rsid w:val="00E75110"/>
    <w:rsid w:val="00E76A27"/>
    <w:rsid w:val="00E774B6"/>
    <w:rsid w:val="00E77C4A"/>
    <w:rsid w:val="00E77FA8"/>
    <w:rsid w:val="00E8358F"/>
    <w:rsid w:val="00E839E3"/>
    <w:rsid w:val="00E83AA9"/>
    <w:rsid w:val="00E83E0B"/>
    <w:rsid w:val="00E85192"/>
    <w:rsid w:val="00E85C99"/>
    <w:rsid w:val="00E85F6D"/>
    <w:rsid w:val="00E8633C"/>
    <w:rsid w:val="00E867BB"/>
    <w:rsid w:val="00E86903"/>
    <w:rsid w:val="00E86BA2"/>
    <w:rsid w:val="00E86D6D"/>
    <w:rsid w:val="00E86E21"/>
    <w:rsid w:val="00E87585"/>
    <w:rsid w:val="00E900F2"/>
    <w:rsid w:val="00E9116F"/>
    <w:rsid w:val="00E911D4"/>
    <w:rsid w:val="00E93242"/>
    <w:rsid w:val="00E97B63"/>
    <w:rsid w:val="00EA0C03"/>
    <w:rsid w:val="00EA1810"/>
    <w:rsid w:val="00EA1D87"/>
    <w:rsid w:val="00EA3611"/>
    <w:rsid w:val="00EA3E82"/>
    <w:rsid w:val="00EA44E7"/>
    <w:rsid w:val="00EA4730"/>
    <w:rsid w:val="00EA620C"/>
    <w:rsid w:val="00EA7E34"/>
    <w:rsid w:val="00EA7FEE"/>
    <w:rsid w:val="00EB0606"/>
    <w:rsid w:val="00EB2902"/>
    <w:rsid w:val="00EB5B77"/>
    <w:rsid w:val="00EB605E"/>
    <w:rsid w:val="00EB6464"/>
    <w:rsid w:val="00EB72E0"/>
    <w:rsid w:val="00EB78D8"/>
    <w:rsid w:val="00EC0060"/>
    <w:rsid w:val="00EC0BEF"/>
    <w:rsid w:val="00EC0E0C"/>
    <w:rsid w:val="00EC136F"/>
    <w:rsid w:val="00EC2016"/>
    <w:rsid w:val="00EC3191"/>
    <w:rsid w:val="00EC364F"/>
    <w:rsid w:val="00EC54BC"/>
    <w:rsid w:val="00EC5A8B"/>
    <w:rsid w:val="00EC5C5E"/>
    <w:rsid w:val="00EC6909"/>
    <w:rsid w:val="00EC7AA9"/>
    <w:rsid w:val="00ED0C96"/>
    <w:rsid w:val="00ED0FC2"/>
    <w:rsid w:val="00ED1572"/>
    <w:rsid w:val="00ED2107"/>
    <w:rsid w:val="00ED59D5"/>
    <w:rsid w:val="00ED65D6"/>
    <w:rsid w:val="00ED6D61"/>
    <w:rsid w:val="00EE0722"/>
    <w:rsid w:val="00EE1084"/>
    <w:rsid w:val="00EE18E5"/>
    <w:rsid w:val="00EE2382"/>
    <w:rsid w:val="00EE3489"/>
    <w:rsid w:val="00EE46B1"/>
    <w:rsid w:val="00EE4B54"/>
    <w:rsid w:val="00EE4CA4"/>
    <w:rsid w:val="00EE4F4B"/>
    <w:rsid w:val="00EE5FEE"/>
    <w:rsid w:val="00EE644C"/>
    <w:rsid w:val="00EE6889"/>
    <w:rsid w:val="00EF0629"/>
    <w:rsid w:val="00EF4A70"/>
    <w:rsid w:val="00EF7D9B"/>
    <w:rsid w:val="00F0134F"/>
    <w:rsid w:val="00F02AF2"/>
    <w:rsid w:val="00F0404D"/>
    <w:rsid w:val="00F04CAF"/>
    <w:rsid w:val="00F05D28"/>
    <w:rsid w:val="00F06D78"/>
    <w:rsid w:val="00F07916"/>
    <w:rsid w:val="00F07CD2"/>
    <w:rsid w:val="00F10F3B"/>
    <w:rsid w:val="00F11A5E"/>
    <w:rsid w:val="00F12619"/>
    <w:rsid w:val="00F12DAF"/>
    <w:rsid w:val="00F14402"/>
    <w:rsid w:val="00F15CDE"/>
    <w:rsid w:val="00F163FE"/>
    <w:rsid w:val="00F200CC"/>
    <w:rsid w:val="00F20EBD"/>
    <w:rsid w:val="00F2146F"/>
    <w:rsid w:val="00F21607"/>
    <w:rsid w:val="00F21B0A"/>
    <w:rsid w:val="00F21FE3"/>
    <w:rsid w:val="00F22917"/>
    <w:rsid w:val="00F22F93"/>
    <w:rsid w:val="00F238FD"/>
    <w:rsid w:val="00F23DDC"/>
    <w:rsid w:val="00F23EDA"/>
    <w:rsid w:val="00F246B1"/>
    <w:rsid w:val="00F24D94"/>
    <w:rsid w:val="00F2548D"/>
    <w:rsid w:val="00F25CC3"/>
    <w:rsid w:val="00F25FF4"/>
    <w:rsid w:val="00F26335"/>
    <w:rsid w:val="00F26DD2"/>
    <w:rsid w:val="00F2739B"/>
    <w:rsid w:val="00F30442"/>
    <w:rsid w:val="00F306E8"/>
    <w:rsid w:val="00F30C9F"/>
    <w:rsid w:val="00F32685"/>
    <w:rsid w:val="00F32E94"/>
    <w:rsid w:val="00F337CD"/>
    <w:rsid w:val="00F3560B"/>
    <w:rsid w:val="00F357B8"/>
    <w:rsid w:val="00F36365"/>
    <w:rsid w:val="00F36967"/>
    <w:rsid w:val="00F3771D"/>
    <w:rsid w:val="00F400BB"/>
    <w:rsid w:val="00F401AB"/>
    <w:rsid w:val="00F4084A"/>
    <w:rsid w:val="00F41E78"/>
    <w:rsid w:val="00F4444A"/>
    <w:rsid w:val="00F44869"/>
    <w:rsid w:val="00F45498"/>
    <w:rsid w:val="00F45E9E"/>
    <w:rsid w:val="00F500EE"/>
    <w:rsid w:val="00F503FB"/>
    <w:rsid w:val="00F50731"/>
    <w:rsid w:val="00F52C23"/>
    <w:rsid w:val="00F5311B"/>
    <w:rsid w:val="00F54552"/>
    <w:rsid w:val="00F5477F"/>
    <w:rsid w:val="00F54FF5"/>
    <w:rsid w:val="00F565EC"/>
    <w:rsid w:val="00F57818"/>
    <w:rsid w:val="00F57A8B"/>
    <w:rsid w:val="00F60C20"/>
    <w:rsid w:val="00F61511"/>
    <w:rsid w:val="00F61998"/>
    <w:rsid w:val="00F6271A"/>
    <w:rsid w:val="00F62FFE"/>
    <w:rsid w:val="00F633D5"/>
    <w:rsid w:val="00F633DC"/>
    <w:rsid w:val="00F63A1A"/>
    <w:rsid w:val="00F63CA9"/>
    <w:rsid w:val="00F649FF"/>
    <w:rsid w:val="00F64E1E"/>
    <w:rsid w:val="00F66BEE"/>
    <w:rsid w:val="00F66C0E"/>
    <w:rsid w:val="00F707EC"/>
    <w:rsid w:val="00F70DC0"/>
    <w:rsid w:val="00F727FE"/>
    <w:rsid w:val="00F7446F"/>
    <w:rsid w:val="00F75193"/>
    <w:rsid w:val="00F8155B"/>
    <w:rsid w:val="00F817B9"/>
    <w:rsid w:val="00F820C1"/>
    <w:rsid w:val="00F8236D"/>
    <w:rsid w:val="00F8299D"/>
    <w:rsid w:val="00F843C3"/>
    <w:rsid w:val="00F84F32"/>
    <w:rsid w:val="00F86167"/>
    <w:rsid w:val="00F878E3"/>
    <w:rsid w:val="00F904EE"/>
    <w:rsid w:val="00F90646"/>
    <w:rsid w:val="00F91A9B"/>
    <w:rsid w:val="00F924C7"/>
    <w:rsid w:val="00F939DA"/>
    <w:rsid w:val="00F94471"/>
    <w:rsid w:val="00F94D93"/>
    <w:rsid w:val="00F971BD"/>
    <w:rsid w:val="00F9732E"/>
    <w:rsid w:val="00F97922"/>
    <w:rsid w:val="00FA00CF"/>
    <w:rsid w:val="00FA125D"/>
    <w:rsid w:val="00FA1957"/>
    <w:rsid w:val="00FA1F74"/>
    <w:rsid w:val="00FA253D"/>
    <w:rsid w:val="00FA3462"/>
    <w:rsid w:val="00FA3D87"/>
    <w:rsid w:val="00FA41FC"/>
    <w:rsid w:val="00FA4753"/>
    <w:rsid w:val="00FA5BF9"/>
    <w:rsid w:val="00FA60E3"/>
    <w:rsid w:val="00FA6B88"/>
    <w:rsid w:val="00FA728E"/>
    <w:rsid w:val="00FA76FC"/>
    <w:rsid w:val="00FB125A"/>
    <w:rsid w:val="00FB1866"/>
    <w:rsid w:val="00FB3B3E"/>
    <w:rsid w:val="00FB4FE4"/>
    <w:rsid w:val="00FB518A"/>
    <w:rsid w:val="00FB5A5C"/>
    <w:rsid w:val="00FB7C0D"/>
    <w:rsid w:val="00FC0124"/>
    <w:rsid w:val="00FC106F"/>
    <w:rsid w:val="00FC20E0"/>
    <w:rsid w:val="00FC4980"/>
    <w:rsid w:val="00FC6D7D"/>
    <w:rsid w:val="00FD0A12"/>
    <w:rsid w:val="00FD1861"/>
    <w:rsid w:val="00FD1AB4"/>
    <w:rsid w:val="00FD1B61"/>
    <w:rsid w:val="00FD2982"/>
    <w:rsid w:val="00FD3830"/>
    <w:rsid w:val="00FD4AD3"/>
    <w:rsid w:val="00FD4BB4"/>
    <w:rsid w:val="00FD66A1"/>
    <w:rsid w:val="00FD6B0C"/>
    <w:rsid w:val="00FE025C"/>
    <w:rsid w:val="00FE0489"/>
    <w:rsid w:val="00FE053A"/>
    <w:rsid w:val="00FE14E2"/>
    <w:rsid w:val="00FE1EE1"/>
    <w:rsid w:val="00FE33E6"/>
    <w:rsid w:val="00FE347F"/>
    <w:rsid w:val="00FE418F"/>
    <w:rsid w:val="00FE44E6"/>
    <w:rsid w:val="00FE5EAD"/>
    <w:rsid w:val="00FE600F"/>
    <w:rsid w:val="00FF116B"/>
    <w:rsid w:val="00FF1D26"/>
    <w:rsid w:val="00FF2B80"/>
    <w:rsid w:val="00FF3078"/>
    <w:rsid w:val="00FF35EA"/>
    <w:rsid w:val="00FF404A"/>
    <w:rsid w:val="00FF419D"/>
    <w:rsid w:val="00FF4E46"/>
    <w:rsid w:val="00FF60FE"/>
    <w:rsid w:val="00FF6B53"/>
    <w:rsid w:val="00FF7C2A"/>
    <w:rsid w:val="00FF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CFCD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2B1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2B1"/>
    <w:rPr>
      <w:rFonts w:ascii="Tahoma" w:hAnsi="Tahoma" w:cs="Tahoma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162B1"/>
    <w:pPr>
      <w:spacing w:line="360" w:lineRule="auto"/>
    </w:pPr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62B1"/>
    <w:rPr>
      <w:rFonts w:ascii="Tahoma" w:hAnsi="Tahoma" w:cs="Tahoma"/>
      <w:noProof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6F46B3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162B1"/>
    <w:pPr>
      <w:jc w:val="center"/>
    </w:pPr>
    <w:rPr>
      <w:rFonts w:ascii="Tahoma" w:hAnsi="Tahoma" w:cs="Tahoma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2B1"/>
    <w:rPr>
      <w:rFonts w:ascii="Tahoma" w:hAnsi="Tahoma" w:cs="Tahoma"/>
      <w:noProof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162B1"/>
    <w:pPr>
      <w:spacing w:line="360" w:lineRule="auto"/>
    </w:pPr>
    <w:rPr>
      <w:rFonts w:ascii="Tahoma" w:hAnsi="Tahoma" w:cs="Tahoma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62B1"/>
    <w:rPr>
      <w:rFonts w:ascii="Tahoma" w:hAnsi="Tahoma" w:cs="Tahoma"/>
      <w:noProof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microsoft.com/office/2007/relationships/stylesWithEffects" Target="stylesWithEffect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B390460-3653-4A79-AF0A-F14E6CCB7950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03C43D8-3BA1-4480-91F7-6DCF51D3E050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EC908870-2BD0-4EC0-91B8-402A0BCCA67B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A4099D-FAC4-4661-B3C2-0062E0FC22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6494DE4-25A8-4A5F-A43B-F5DECDA46AF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4675984-028C-494D-B13D-A06C41A4A0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E584382-EF7F-42A1-9EA0-F082BC4BE142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CDF9FEB-0440-4F41-8BD9-8733635ECB0B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D961C3F8-3BE8-45C4-B8A4-11CE0B8648B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E9F0853-0AA3-4E35-B6BF-E50E1958708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80C73D6-3DBA-4570-A1EA-ED58BADE5D0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CC27F09C-BB01-4038-9A91-CAE43038F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9</Pages>
  <Words>2881</Words>
  <Characters>15243</Characters>
  <Application>Microsoft Office Word</Application>
  <DocSecurity>0</DocSecurity>
  <Lines>544</Lines>
  <Paragraphs>4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17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S3G_Reference_Citation_Sequence</cp:lastModifiedBy>
  <cp:revision>7</cp:revision>
  <cp:lastPrinted>2012-11-16T08:04:00Z</cp:lastPrinted>
  <dcterms:created xsi:type="dcterms:W3CDTF">2019-08-06T12:56:00Z</dcterms:created>
  <dcterms:modified xsi:type="dcterms:W3CDTF">2019-12-03T11:42:00Z</dcterms:modified>
</cp:coreProperties>
</file>